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45D60D" w14:textId="77777777" w:rsidR="001747D6" w:rsidRPr="00D56C52" w:rsidRDefault="001747D6" w:rsidP="001747D6">
      <w:pPr>
        <w:pStyle w:val="Titel"/>
        <w:jc w:val="left"/>
        <w:rPr>
          <w:sz w:val="20"/>
          <w:szCs w:val="20"/>
          <w:lang w:val="en-US"/>
        </w:rPr>
      </w:pPr>
      <w:r w:rsidRPr="00D56C52">
        <w:rPr>
          <w:sz w:val="20"/>
          <w:szCs w:val="20"/>
          <w:lang w:val="en-US"/>
        </w:rPr>
        <w:t>New insights into microstructure of irradiated beryllium based on experiments and computer simulations</w:t>
      </w:r>
    </w:p>
    <w:p w14:paraId="33316BFE" w14:textId="77777777" w:rsidR="001747D6" w:rsidRPr="00D56C52" w:rsidRDefault="001747D6" w:rsidP="001747D6">
      <w:pPr>
        <w:pStyle w:val="Titel"/>
        <w:rPr>
          <w:sz w:val="20"/>
          <w:szCs w:val="20"/>
          <w:lang w:val="en-US"/>
        </w:rPr>
      </w:pPr>
    </w:p>
    <w:p w14:paraId="0A08BCC1" w14:textId="77777777" w:rsidR="001747D6" w:rsidRPr="00D56C52" w:rsidRDefault="001747D6" w:rsidP="001747D6">
      <w:pPr>
        <w:rPr>
          <w:sz w:val="20"/>
          <w:szCs w:val="20"/>
        </w:rPr>
      </w:pPr>
      <w:r w:rsidRPr="00D56C52">
        <w:rPr>
          <w:sz w:val="20"/>
          <w:szCs w:val="20"/>
        </w:rPr>
        <w:t>M. Klimenkov</w:t>
      </w:r>
      <w:r w:rsidRPr="00D56C52">
        <w:rPr>
          <w:sz w:val="20"/>
          <w:szCs w:val="20"/>
          <w:vertAlign w:val="superscript"/>
        </w:rPr>
        <w:t>1*</w:t>
      </w:r>
      <w:r w:rsidRPr="00D56C52">
        <w:rPr>
          <w:sz w:val="20"/>
          <w:szCs w:val="20"/>
        </w:rPr>
        <w:t>, P. Vladimirov</w:t>
      </w:r>
      <w:r w:rsidRPr="00D56C52">
        <w:rPr>
          <w:sz w:val="20"/>
          <w:szCs w:val="20"/>
          <w:vertAlign w:val="superscript"/>
        </w:rPr>
        <w:t>1</w:t>
      </w:r>
      <w:r w:rsidRPr="00D56C52">
        <w:rPr>
          <w:sz w:val="20"/>
          <w:szCs w:val="20"/>
        </w:rPr>
        <w:t>,</w:t>
      </w:r>
      <w:r w:rsidRPr="00D56C52">
        <w:rPr>
          <w:sz w:val="20"/>
          <w:szCs w:val="20"/>
          <w:vertAlign w:val="superscript"/>
        </w:rPr>
        <w:t xml:space="preserve"> </w:t>
      </w:r>
      <w:r w:rsidRPr="00D56C52">
        <w:rPr>
          <w:sz w:val="20"/>
          <w:szCs w:val="20"/>
        </w:rPr>
        <w:t>U. Jäntsch</w:t>
      </w:r>
      <w:r w:rsidRPr="00D56C52">
        <w:rPr>
          <w:sz w:val="20"/>
          <w:szCs w:val="20"/>
          <w:vertAlign w:val="superscript"/>
        </w:rPr>
        <w:t>1</w:t>
      </w:r>
      <w:r w:rsidRPr="00D56C52">
        <w:rPr>
          <w:sz w:val="20"/>
          <w:szCs w:val="20"/>
        </w:rPr>
        <w:t>, V. Kuksenko</w:t>
      </w:r>
      <w:r w:rsidRPr="00D56C52">
        <w:rPr>
          <w:sz w:val="20"/>
          <w:szCs w:val="20"/>
          <w:vertAlign w:val="superscript"/>
        </w:rPr>
        <w:t>2</w:t>
      </w:r>
      <w:r w:rsidRPr="00D56C52">
        <w:rPr>
          <w:sz w:val="20"/>
          <w:szCs w:val="20"/>
        </w:rPr>
        <w:t>, R. Rolli</w:t>
      </w:r>
      <w:r w:rsidRPr="00D56C52">
        <w:rPr>
          <w:sz w:val="20"/>
          <w:szCs w:val="20"/>
          <w:vertAlign w:val="superscript"/>
        </w:rPr>
        <w:t>3</w:t>
      </w:r>
      <w:r w:rsidRPr="00D56C52">
        <w:rPr>
          <w:sz w:val="20"/>
          <w:szCs w:val="20"/>
        </w:rPr>
        <w:t>, A. Möslang</w:t>
      </w:r>
      <w:r w:rsidRPr="00D56C52">
        <w:rPr>
          <w:sz w:val="20"/>
          <w:szCs w:val="20"/>
          <w:vertAlign w:val="superscript"/>
        </w:rPr>
        <w:t>1,</w:t>
      </w:r>
      <w:r w:rsidRPr="00D56C52">
        <w:rPr>
          <w:sz w:val="20"/>
          <w:szCs w:val="20"/>
        </w:rPr>
        <w:t xml:space="preserve"> N. Zimber</w:t>
      </w:r>
      <w:r w:rsidRPr="00D56C52">
        <w:rPr>
          <w:sz w:val="20"/>
          <w:szCs w:val="20"/>
          <w:vertAlign w:val="superscript"/>
        </w:rPr>
        <w:t>1</w:t>
      </w:r>
    </w:p>
    <w:p w14:paraId="0C3DE48D" w14:textId="77777777" w:rsidR="001747D6" w:rsidRPr="00D56C52" w:rsidRDefault="001747D6" w:rsidP="001747D6">
      <w:pPr>
        <w:rPr>
          <w:sz w:val="20"/>
          <w:szCs w:val="20"/>
        </w:rPr>
      </w:pPr>
      <w:r w:rsidRPr="00D56C52">
        <w:rPr>
          <w:sz w:val="20"/>
          <w:szCs w:val="20"/>
          <w:vertAlign w:val="superscript"/>
        </w:rPr>
        <w:t>1</w:t>
      </w:r>
      <w:r w:rsidRPr="00D56C52">
        <w:rPr>
          <w:sz w:val="20"/>
          <w:szCs w:val="20"/>
        </w:rPr>
        <w:t xml:space="preserve">Karlsruhe Institute </w:t>
      </w:r>
      <w:proofErr w:type="spellStart"/>
      <w:r w:rsidRPr="00D56C52">
        <w:rPr>
          <w:sz w:val="20"/>
          <w:szCs w:val="20"/>
        </w:rPr>
        <w:t>of</w:t>
      </w:r>
      <w:proofErr w:type="spellEnd"/>
      <w:r w:rsidRPr="00D56C52">
        <w:rPr>
          <w:sz w:val="20"/>
          <w:szCs w:val="20"/>
        </w:rPr>
        <w:t xml:space="preserve"> Technology (KIT), Institute </w:t>
      </w:r>
      <w:proofErr w:type="spellStart"/>
      <w:r w:rsidRPr="00D56C52">
        <w:rPr>
          <w:sz w:val="20"/>
          <w:szCs w:val="20"/>
        </w:rPr>
        <w:t>for</w:t>
      </w:r>
      <w:proofErr w:type="spellEnd"/>
      <w:r w:rsidRPr="00D56C52">
        <w:rPr>
          <w:sz w:val="20"/>
          <w:szCs w:val="20"/>
        </w:rPr>
        <w:t xml:space="preserve"> Applied Materials - Applied Materials </w:t>
      </w:r>
      <w:proofErr w:type="spellStart"/>
      <w:r w:rsidRPr="00D56C52">
        <w:rPr>
          <w:sz w:val="20"/>
          <w:szCs w:val="20"/>
        </w:rPr>
        <w:t>Physics</w:t>
      </w:r>
      <w:proofErr w:type="spellEnd"/>
      <w:r w:rsidRPr="00D56C52">
        <w:rPr>
          <w:sz w:val="20"/>
          <w:szCs w:val="20"/>
        </w:rPr>
        <w:t xml:space="preserve"> (IAM-AWP), Hermann-von-Helmholtz-Platz 1, 76344 Eggenstein-</w:t>
      </w:r>
      <w:proofErr w:type="spellStart"/>
      <w:r w:rsidRPr="00D56C52">
        <w:rPr>
          <w:sz w:val="20"/>
          <w:szCs w:val="20"/>
        </w:rPr>
        <w:t>Leopoldshafen</w:t>
      </w:r>
      <w:proofErr w:type="spellEnd"/>
      <w:r w:rsidRPr="00D56C52">
        <w:rPr>
          <w:sz w:val="20"/>
          <w:szCs w:val="20"/>
        </w:rPr>
        <w:t>, Germany</w:t>
      </w:r>
    </w:p>
    <w:p w14:paraId="3D759DAF" w14:textId="77777777" w:rsidR="001747D6" w:rsidRPr="00D56C52" w:rsidRDefault="001747D6" w:rsidP="001747D6">
      <w:pPr>
        <w:rPr>
          <w:sz w:val="20"/>
          <w:szCs w:val="20"/>
          <w:lang w:val="en-US"/>
        </w:rPr>
      </w:pPr>
      <w:r w:rsidRPr="00D56C52">
        <w:rPr>
          <w:sz w:val="20"/>
          <w:szCs w:val="20"/>
          <w:vertAlign w:val="superscript"/>
          <w:lang w:val="en-US"/>
        </w:rPr>
        <w:t>2</w:t>
      </w:r>
      <w:r w:rsidRPr="00D56C52">
        <w:rPr>
          <w:sz w:val="20"/>
          <w:szCs w:val="20"/>
          <w:lang w:val="en-US"/>
        </w:rPr>
        <w:t xml:space="preserve">Culham Centre for Fusion Energy, </w:t>
      </w:r>
      <w:proofErr w:type="spellStart"/>
      <w:r w:rsidRPr="00D56C52">
        <w:rPr>
          <w:sz w:val="20"/>
          <w:szCs w:val="20"/>
          <w:lang w:val="en-US"/>
        </w:rPr>
        <w:t>Culham</w:t>
      </w:r>
      <w:proofErr w:type="spellEnd"/>
      <w:r w:rsidRPr="00D56C52">
        <w:rPr>
          <w:sz w:val="20"/>
          <w:szCs w:val="20"/>
          <w:lang w:val="en-US"/>
        </w:rPr>
        <w:t xml:space="preserve"> Science Centre, Abingdon, </w:t>
      </w:r>
      <w:proofErr w:type="spellStart"/>
      <w:r w:rsidRPr="00D56C52">
        <w:rPr>
          <w:sz w:val="20"/>
          <w:szCs w:val="20"/>
          <w:lang w:val="en-US"/>
        </w:rPr>
        <w:t>Oxfordshire</w:t>
      </w:r>
      <w:proofErr w:type="spellEnd"/>
      <w:r w:rsidRPr="00D56C52">
        <w:rPr>
          <w:sz w:val="20"/>
          <w:szCs w:val="20"/>
          <w:lang w:val="en-US"/>
        </w:rPr>
        <w:t>, OX14 3DB, United Kingdom</w:t>
      </w:r>
    </w:p>
    <w:p w14:paraId="642F1FB5" w14:textId="77777777" w:rsidR="001747D6" w:rsidRPr="00D56C52" w:rsidRDefault="001747D6" w:rsidP="001747D6">
      <w:pPr>
        <w:rPr>
          <w:sz w:val="20"/>
          <w:szCs w:val="20"/>
          <w:lang w:val="en-US"/>
        </w:rPr>
      </w:pPr>
      <w:r w:rsidRPr="00D56C52">
        <w:rPr>
          <w:sz w:val="20"/>
          <w:szCs w:val="20"/>
          <w:vertAlign w:val="superscript"/>
          <w:lang w:val="en-US"/>
        </w:rPr>
        <w:t>3</w:t>
      </w:r>
      <w:r w:rsidRPr="00D56C52">
        <w:rPr>
          <w:sz w:val="20"/>
          <w:szCs w:val="20"/>
          <w:lang w:val="en-US"/>
        </w:rPr>
        <w:t>Karlsruhe Institute of Technology (KIT), Institute for Applied Materials - Materials and Biomechanics (IAM-WBM), Hermann-von-Helmholtz-</w:t>
      </w:r>
      <w:proofErr w:type="spellStart"/>
      <w:r w:rsidRPr="00D56C52">
        <w:rPr>
          <w:sz w:val="20"/>
          <w:szCs w:val="20"/>
          <w:lang w:val="en-US"/>
        </w:rPr>
        <w:t>Platz</w:t>
      </w:r>
      <w:proofErr w:type="spellEnd"/>
      <w:r w:rsidRPr="00D56C52">
        <w:rPr>
          <w:sz w:val="20"/>
          <w:szCs w:val="20"/>
          <w:lang w:val="en-US"/>
        </w:rPr>
        <w:t xml:space="preserve"> 1, 76344 </w:t>
      </w:r>
      <w:proofErr w:type="spellStart"/>
      <w:r w:rsidRPr="00D56C52">
        <w:rPr>
          <w:sz w:val="20"/>
          <w:szCs w:val="20"/>
          <w:lang w:val="en-US"/>
        </w:rPr>
        <w:t>Eggenstein-Leopoldshafen</w:t>
      </w:r>
      <w:proofErr w:type="spellEnd"/>
      <w:r w:rsidRPr="00D56C52">
        <w:rPr>
          <w:sz w:val="20"/>
          <w:szCs w:val="20"/>
          <w:lang w:val="en-US"/>
        </w:rPr>
        <w:t>, Germany</w:t>
      </w:r>
    </w:p>
    <w:p w14:paraId="7EE05A7C" w14:textId="77777777" w:rsidR="001747D6" w:rsidRPr="00D56C52" w:rsidRDefault="001747D6" w:rsidP="001747D6">
      <w:pPr>
        <w:rPr>
          <w:sz w:val="20"/>
          <w:szCs w:val="20"/>
          <w:lang w:val="en-US"/>
        </w:rPr>
      </w:pPr>
    </w:p>
    <w:p w14:paraId="7FFC5149" w14:textId="77777777" w:rsidR="001747D6" w:rsidRPr="00D56C52" w:rsidRDefault="001747D6" w:rsidP="001747D6">
      <w:pPr>
        <w:rPr>
          <w:sz w:val="20"/>
          <w:szCs w:val="20"/>
          <w:lang w:val="en-US"/>
        </w:rPr>
      </w:pPr>
      <w:r w:rsidRPr="00D56C52">
        <w:rPr>
          <w:sz w:val="20"/>
          <w:szCs w:val="20"/>
          <w:lang w:val="en-US"/>
        </w:rPr>
        <w:t xml:space="preserve">Corresponding author: Michael </w:t>
      </w:r>
      <w:proofErr w:type="spellStart"/>
      <w:r w:rsidRPr="00D56C52">
        <w:rPr>
          <w:sz w:val="20"/>
          <w:szCs w:val="20"/>
          <w:lang w:val="en-US"/>
        </w:rPr>
        <w:t>Klimenkov</w:t>
      </w:r>
      <w:proofErr w:type="spellEnd"/>
    </w:p>
    <w:p w14:paraId="0DC762AC" w14:textId="77777777" w:rsidR="001747D6" w:rsidRPr="00D56C52" w:rsidRDefault="001747D6" w:rsidP="001747D6">
      <w:pPr>
        <w:rPr>
          <w:sz w:val="20"/>
          <w:szCs w:val="20"/>
          <w:lang w:val="en-US"/>
        </w:rPr>
      </w:pPr>
      <w:r w:rsidRPr="00D56C52">
        <w:rPr>
          <w:sz w:val="20"/>
          <w:szCs w:val="20"/>
          <w:lang w:val="en-US"/>
        </w:rPr>
        <w:t>Telephone number: +49 721 608 22903</w:t>
      </w:r>
    </w:p>
    <w:p w14:paraId="35210B6B" w14:textId="77777777" w:rsidR="001747D6" w:rsidRPr="00D56C52" w:rsidRDefault="001747D6" w:rsidP="001747D6">
      <w:pPr>
        <w:rPr>
          <w:sz w:val="20"/>
          <w:szCs w:val="20"/>
          <w:lang w:val="en-US"/>
        </w:rPr>
      </w:pPr>
      <w:r w:rsidRPr="00D56C52">
        <w:rPr>
          <w:sz w:val="20"/>
          <w:szCs w:val="20"/>
          <w:lang w:val="en-US"/>
        </w:rPr>
        <w:t>Fax number: +49 721 608 24567</w:t>
      </w:r>
    </w:p>
    <w:p w14:paraId="4FBFE4C8" w14:textId="77777777" w:rsidR="001747D6" w:rsidRPr="00D56C52" w:rsidRDefault="001747D6" w:rsidP="001747D6">
      <w:pPr>
        <w:rPr>
          <w:sz w:val="20"/>
          <w:szCs w:val="20"/>
          <w:lang w:val="en-US"/>
        </w:rPr>
      </w:pPr>
      <w:r w:rsidRPr="00D56C52">
        <w:rPr>
          <w:sz w:val="20"/>
          <w:szCs w:val="20"/>
          <w:lang w:val="en-US"/>
        </w:rPr>
        <w:t xml:space="preserve">E-mail address: </w:t>
      </w:r>
      <w:r w:rsidRPr="00D56C52">
        <w:rPr>
          <w:b/>
          <w:i/>
          <w:sz w:val="20"/>
          <w:szCs w:val="20"/>
          <w:lang w:val="en-US"/>
        </w:rPr>
        <w:t>michael.klimenkov@kit.edu</w:t>
      </w:r>
    </w:p>
    <w:p w14:paraId="164EBD8D" w14:textId="5E1DB3F5" w:rsidR="001747D6" w:rsidRDefault="001747D6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5401CFBC" w14:textId="77777777" w:rsidR="00C5606C" w:rsidRPr="00F25842" w:rsidRDefault="00C5606C" w:rsidP="00C5606C">
      <w:pPr>
        <w:pStyle w:val="CitaviBibliographyEntry"/>
        <w:rPr>
          <w:lang w:val="en-US"/>
        </w:rPr>
      </w:pPr>
      <w:r w:rsidRPr="00F25842">
        <w:rPr>
          <w:lang w:val="en-US"/>
        </w:rPr>
        <w:lastRenderedPageBreak/>
        <w:t>Supplementary:</w:t>
      </w:r>
    </w:p>
    <w:p w14:paraId="648B3516" w14:textId="41FD49A9" w:rsidR="00C5606C" w:rsidRPr="00F25842" w:rsidRDefault="00C5606C" w:rsidP="00C5606C">
      <w:pPr>
        <w:keepNext/>
        <w:spacing w:after="120" w:line="360" w:lineRule="auto"/>
        <w:ind w:left="720"/>
        <w:rPr>
          <w:lang w:val="en-US"/>
        </w:rPr>
      </w:pPr>
      <w:r w:rsidRPr="00F25842">
        <w:rPr>
          <w:lang w:val="en-US"/>
        </w:rPr>
        <w:t>Table S1. Parameters of microstructural objects (gas bubbles, denuded zone, etc.) in beryllium pebbles irradiated in HIDOBE-02 (GB – grain boundary)</w:t>
      </w:r>
      <w:r w:rsidR="00AA7205">
        <w:rPr>
          <w:lang w:val="en-US"/>
        </w:rPr>
        <w:t>.</w:t>
      </w:r>
      <w:bookmarkStart w:id="0" w:name="_GoBack"/>
      <w:bookmarkEnd w:id="0"/>
    </w:p>
    <w:tbl>
      <w:tblPr>
        <w:tblW w:w="107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74"/>
        <w:gridCol w:w="602"/>
        <w:gridCol w:w="992"/>
        <w:gridCol w:w="851"/>
        <w:gridCol w:w="992"/>
        <w:gridCol w:w="1134"/>
        <w:gridCol w:w="1276"/>
        <w:gridCol w:w="1276"/>
        <w:gridCol w:w="992"/>
        <w:gridCol w:w="956"/>
        <w:gridCol w:w="1028"/>
      </w:tblGrid>
      <w:tr w:rsidR="00C5606C" w:rsidRPr="00AA7205" w14:paraId="3EDED75A" w14:textId="77777777" w:rsidTr="00832D40">
        <w:trPr>
          <w:trHeight w:val="354"/>
          <w:jc w:val="center"/>
        </w:trPr>
        <w:tc>
          <w:tcPr>
            <w:tcW w:w="674" w:type="dxa"/>
            <w:vMerge w:val="restart"/>
            <w:tcBorders>
              <w:left w:val="nil"/>
              <w:right w:val="nil"/>
            </w:tcBorders>
          </w:tcPr>
          <w:p w14:paraId="4B808C5F" w14:textId="20F65784" w:rsidR="00C5606C" w:rsidRPr="00F25842" w:rsidRDefault="00C5606C" w:rsidP="00832D40">
            <w:pPr>
              <w:keepNext/>
              <w:rPr>
                <w:lang w:val="en-US"/>
              </w:rPr>
            </w:pPr>
            <w:r w:rsidRPr="00F25842">
              <w:rPr>
                <w:lang w:val="en-US"/>
              </w:rPr>
              <w:t>&lt;</w:t>
            </w:r>
            <w:proofErr w:type="spellStart"/>
            <w:r w:rsidRPr="00F25842">
              <w:rPr>
                <w:lang w:val="en-US"/>
              </w:rPr>
              <w:t>T</w:t>
            </w:r>
            <w:r w:rsidR="00AA7205" w:rsidRPr="00AA7205">
              <w:rPr>
                <w:vertAlign w:val="subscript"/>
                <w:lang w:val="en-US"/>
              </w:rPr>
              <w:t>irr</w:t>
            </w:r>
            <w:proofErr w:type="spellEnd"/>
            <w:r w:rsidRPr="00F25842">
              <w:rPr>
                <w:lang w:val="en-US"/>
              </w:rPr>
              <w:t>&gt;, K</w:t>
            </w:r>
          </w:p>
        </w:tc>
        <w:tc>
          <w:tcPr>
            <w:tcW w:w="602" w:type="dxa"/>
            <w:vMerge w:val="restart"/>
            <w:tcBorders>
              <w:left w:val="nil"/>
              <w:right w:val="nil"/>
            </w:tcBorders>
          </w:tcPr>
          <w:p w14:paraId="1D95EA43" w14:textId="77777777" w:rsidR="00C5606C" w:rsidRPr="00F25842" w:rsidRDefault="00C5606C" w:rsidP="00832D40">
            <w:pPr>
              <w:keepNext/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&lt;D&gt;, nm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14:paraId="1B48C656" w14:textId="77777777" w:rsidR="00C5606C" w:rsidRPr="00F25842" w:rsidRDefault="00C5606C" w:rsidP="00832D40">
            <w:pPr>
              <w:keepNext/>
              <w:jc w:val="center"/>
              <w:rPr>
                <w:lang w:val="en-US"/>
              </w:rPr>
            </w:pPr>
            <w:r w:rsidRPr="00F25842">
              <w:rPr>
                <w:sz w:val="18"/>
                <w:szCs w:val="18"/>
                <w:lang w:val="en-US"/>
              </w:rPr>
              <w:t>Standard deviation</w:t>
            </w:r>
            <w:r w:rsidRPr="00F25842">
              <w:rPr>
                <w:lang w:val="en-US"/>
              </w:rPr>
              <w:t xml:space="preserve"> </w:t>
            </w:r>
            <w:r w:rsidRPr="00F25842">
              <w:rPr>
                <w:rFonts w:ascii="Symbol" w:hAnsi="Symbol"/>
                <w:lang w:val="en-US"/>
              </w:rPr>
              <w:t></w:t>
            </w:r>
            <w:r w:rsidRPr="00F25842">
              <w:rPr>
                <w:vertAlign w:val="subscript"/>
                <w:lang w:val="en-US"/>
              </w:rPr>
              <w:t xml:space="preserve">D, </w:t>
            </w:r>
            <w:r w:rsidRPr="00F25842">
              <w:rPr>
                <w:lang w:val="en-US"/>
              </w:rPr>
              <w:t>nm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14:paraId="51ED9B58" w14:textId="77777777" w:rsidR="00C5606C" w:rsidRPr="00F25842" w:rsidRDefault="00C5606C" w:rsidP="00832D40">
            <w:pPr>
              <w:keepNext/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&lt;H&gt;, nm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14:paraId="236D7176" w14:textId="77777777" w:rsidR="00C5606C" w:rsidRPr="00F25842" w:rsidRDefault="00C5606C" w:rsidP="00832D40">
            <w:pPr>
              <w:keepNext/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&lt;D&gt;/&lt;H&gt;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38A68453" w14:textId="77777777" w:rsidR="00C5606C" w:rsidRPr="00F25842" w:rsidRDefault="00C5606C" w:rsidP="00832D40">
            <w:pPr>
              <w:keepNext/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D of bubbles on GBs, nm</w:t>
            </w:r>
          </w:p>
        </w:tc>
        <w:tc>
          <w:tcPr>
            <w:tcW w:w="255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72F306D" w14:textId="77777777" w:rsidR="00C5606C" w:rsidRPr="00F25842" w:rsidRDefault="00C5606C" w:rsidP="00832D40">
            <w:pPr>
              <w:keepNext/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Width, nm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14:paraId="1861C25B" w14:textId="77777777" w:rsidR="00C5606C" w:rsidRPr="00F25842" w:rsidRDefault="00C5606C" w:rsidP="00832D40">
            <w:pPr>
              <w:keepNext/>
              <w:jc w:val="center"/>
              <w:rPr>
                <w:vertAlign w:val="superscript"/>
                <w:lang w:val="en-US"/>
              </w:rPr>
            </w:pPr>
            <w:r w:rsidRPr="00F25842">
              <w:rPr>
                <w:lang w:val="en-US"/>
              </w:rPr>
              <w:t>N, m</w:t>
            </w:r>
            <w:r w:rsidRPr="00F25842">
              <w:rPr>
                <w:vertAlign w:val="superscript"/>
                <w:lang w:val="en-US"/>
              </w:rPr>
              <w:t>-3</w:t>
            </w:r>
          </w:p>
        </w:tc>
        <w:tc>
          <w:tcPr>
            <w:tcW w:w="956" w:type="dxa"/>
            <w:vMerge w:val="restart"/>
            <w:tcBorders>
              <w:left w:val="nil"/>
              <w:right w:val="nil"/>
            </w:tcBorders>
          </w:tcPr>
          <w:p w14:paraId="7969E117" w14:textId="77777777" w:rsidR="00C5606C" w:rsidRPr="00F25842" w:rsidRDefault="00C5606C" w:rsidP="00832D40">
            <w:pPr>
              <w:keepNext/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L, nm</w:t>
            </w:r>
          </w:p>
        </w:tc>
        <w:tc>
          <w:tcPr>
            <w:tcW w:w="1028" w:type="dxa"/>
            <w:vMerge w:val="restart"/>
            <w:tcBorders>
              <w:left w:val="nil"/>
              <w:right w:val="nil"/>
            </w:tcBorders>
          </w:tcPr>
          <w:p w14:paraId="6DED2CDC" w14:textId="77777777" w:rsidR="00C5606C" w:rsidRPr="00F25842" w:rsidRDefault="00C5606C" w:rsidP="00832D40">
            <w:pPr>
              <w:keepNext/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Swelling, %</w:t>
            </w:r>
          </w:p>
        </w:tc>
      </w:tr>
      <w:tr w:rsidR="00C5606C" w:rsidRPr="004C07ED" w14:paraId="14EA08DE" w14:textId="77777777" w:rsidTr="00832D40">
        <w:trPr>
          <w:trHeight w:val="530"/>
          <w:jc w:val="center"/>
        </w:trPr>
        <w:tc>
          <w:tcPr>
            <w:tcW w:w="6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5F87309" w14:textId="77777777" w:rsidR="00C5606C" w:rsidRPr="00F25842" w:rsidRDefault="00C5606C" w:rsidP="00832D40">
            <w:pPr>
              <w:jc w:val="center"/>
              <w:rPr>
                <w:lang w:val="en-US"/>
              </w:rPr>
            </w:pPr>
          </w:p>
        </w:tc>
        <w:tc>
          <w:tcPr>
            <w:tcW w:w="60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761E3DB" w14:textId="77777777" w:rsidR="00C5606C" w:rsidRPr="00F25842" w:rsidRDefault="00C5606C" w:rsidP="00832D40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16F1C40" w14:textId="77777777" w:rsidR="00C5606C" w:rsidRPr="00F25842" w:rsidRDefault="00C5606C" w:rsidP="00832D4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E9BBF55" w14:textId="77777777" w:rsidR="00C5606C" w:rsidRPr="00F25842" w:rsidRDefault="00C5606C" w:rsidP="00832D40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807F1ED" w14:textId="77777777" w:rsidR="00C5606C" w:rsidRPr="00F25842" w:rsidRDefault="00C5606C" w:rsidP="00832D40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3D8E6F6" w14:textId="77777777" w:rsidR="00C5606C" w:rsidRPr="00F25842" w:rsidRDefault="00C5606C" w:rsidP="00832D40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32171B6" w14:textId="77777777" w:rsidR="00C5606C" w:rsidRPr="00F25842" w:rsidRDefault="00C5606C" w:rsidP="00832D40">
            <w:pPr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Bubble-denuded zon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514472F" w14:textId="77777777" w:rsidR="00C5606C" w:rsidRPr="00F25842" w:rsidRDefault="00C5606C" w:rsidP="00832D40">
            <w:pPr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Precipitate-denuded zone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5FB9769" w14:textId="77777777" w:rsidR="00C5606C" w:rsidRPr="00F25842" w:rsidRDefault="00C5606C" w:rsidP="00832D40">
            <w:pPr>
              <w:jc w:val="center"/>
              <w:rPr>
                <w:lang w:val="en-US"/>
              </w:rPr>
            </w:pPr>
          </w:p>
        </w:tc>
        <w:tc>
          <w:tcPr>
            <w:tcW w:w="95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FEC7FF8" w14:textId="77777777" w:rsidR="00C5606C" w:rsidRPr="00F25842" w:rsidRDefault="00C5606C" w:rsidP="00832D40">
            <w:pPr>
              <w:jc w:val="center"/>
              <w:rPr>
                <w:lang w:val="en-US"/>
              </w:rPr>
            </w:pPr>
          </w:p>
        </w:tc>
        <w:tc>
          <w:tcPr>
            <w:tcW w:w="102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EF62B5B" w14:textId="77777777" w:rsidR="00C5606C" w:rsidRPr="00F25842" w:rsidRDefault="00C5606C" w:rsidP="00832D40">
            <w:pPr>
              <w:jc w:val="center"/>
              <w:rPr>
                <w:lang w:val="en-US"/>
              </w:rPr>
            </w:pPr>
          </w:p>
        </w:tc>
      </w:tr>
      <w:tr w:rsidR="00C5606C" w:rsidRPr="004C07ED" w14:paraId="2A1450E7" w14:textId="77777777" w:rsidTr="00832D40">
        <w:trPr>
          <w:jc w:val="center"/>
        </w:trPr>
        <w:tc>
          <w:tcPr>
            <w:tcW w:w="674" w:type="dxa"/>
            <w:tcBorders>
              <w:left w:val="nil"/>
              <w:bottom w:val="nil"/>
              <w:right w:val="nil"/>
            </w:tcBorders>
          </w:tcPr>
          <w:p w14:paraId="7162F913" w14:textId="77777777" w:rsidR="00C5606C" w:rsidRPr="00F25842" w:rsidRDefault="00C5606C" w:rsidP="00832D40">
            <w:pPr>
              <w:spacing w:after="120" w:line="360" w:lineRule="auto"/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643</w:t>
            </w:r>
          </w:p>
        </w:tc>
        <w:tc>
          <w:tcPr>
            <w:tcW w:w="602" w:type="dxa"/>
            <w:tcBorders>
              <w:left w:val="nil"/>
              <w:bottom w:val="nil"/>
              <w:right w:val="nil"/>
            </w:tcBorders>
          </w:tcPr>
          <w:p w14:paraId="7CFA323A" w14:textId="77777777" w:rsidR="00C5606C" w:rsidRPr="00F25842" w:rsidRDefault="00C5606C" w:rsidP="00832D40">
            <w:pPr>
              <w:spacing w:after="120" w:line="360" w:lineRule="auto"/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11.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565E3AB" w14:textId="77777777" w:rsidR="00C5606C" w:rsidRPr="00F25842" w:rsidRDefault="00C5606C" w:rsidP="00832D40">
            <w:pPr>
              <w:spacing w:after="120" w:line="360" w:lineRule="auto"/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1.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0DBCFB1" w14:textId="77777777" w:rsidR="00C5606C" w:rsidRPr="00F25842" w:rsidRDefault="00C5606C" w:rsidP="00832D40">
            <w:pPr>
              <w:spacing w:after="120" w:line="360" w:lineRule="auto"/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11.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BBB9876" w14:textId="77777777" w:rsidR="00C5606C" w:rsidRPr="00F25842" w:rsidRDefault="00C5606C" w:rsidP="00832D40">
            <w:pPr>
              <w:spacing w:after="120" w:line="360" w:lineRule="auto"/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6D4B492" w14:textId="77777777" w:rsidR="00C5606C" w:rsidRPr="00F25842" w:rsidRDefault="00C5606C" w:rsidP="00832D40">
            <w:pPr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5-2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9200661" w14:textId="77777777" w:rsidR="00C5606C" w:rsidRPr="00F25842" w:rsidRDefault="00C5606C" w:rsidP="00832D40">
            <w:pPr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sym w:font="Symbol" w:char="F07E"/>
            </w:r>
            <w:r w:rsidRPr="00F25842">
              <w:rPr>
                <w:lang w:val="en-US"/>
              </w:rPr>
              <w:t>10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CA179B3" w14:textId="77777777" w:rsidR="00C5606C" w:rsidRPr="00F25842" w:rsidRDefault="00C5606C" w:rsidP="00832D40">
            <w:pPr>
              <w:spacing w:after="120" w:line="360" w:lineRule="auto"/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15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9C6A649" w14:textId="77777777" w:rsidR="00C5606C" w:rsidRPr="00F25842" w:rsidRDefault="00C5606C" w:rsidP="00832D40">
            <w:pPr>
              <w:spacing w:after="120" w:line="360" w:lineRule="auto"/>
              <w:jc w:val="center"/>
              <w:rPr>
                <w:vertAlign w:val="superscript"/>
                <w:lang w:val="en-US"/>
              </w:rPr>
            </w:pPr>
            <w:r w:rsidRPr="00F25842">
              <w:rPr>
                <w:lang w:val="en-US"/>
              </w:rPr>
              <w:t>1.9·10</w:t>
            </w:r>
            <w:r w:rsidRPr="00F25842">
              <w:rPr>
                <w:vertAlign w:val="superscript"/>
                <w:lang w:val="en-US"/>
              </w:rPr>
              <w:t>22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</w:tcPr>
          <w:p w14:paraId="04E62BB2" w14:textId="77777777" w:rsidR="00C5606C" w:rsidRPr="00F25842" w:rsidRDefault="00C5606C" w:rsidP="00832D40">
            <w:pPr>
              <w:spacing w:after="120" w:line="360" w:lineRule="auto"/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46</w:t>
            </w:r>
          </w:p>
        </w:tc>
        <w:tc>
          <w:tcPr>
            <w:tcW w:w="1028" w:type="dxa"/>
            <w:tcBorders>
              <w:left w:val="nil"/>
              <w:bottom w:val="nil"/>
              <w:right w:val="nil"/>
            </w:tcBorders>
          </w:tcPr>
          <w:p w14:paraId="0D26F1BB" w14:textId="77777777" w:rsidR="00C5606C" w:rsidRPr="00F25842" w:rsidRDefault="00C5606C" w:rsidP="00832D40">
            <w:pPr>
              <w:spacing w:after="120" w:line="360" w:lineRule="auto"/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1.7</w:t>
            </w:r>
          </w:p>
        </w:tc>
      </w:tr>
      <w:tr w:rsidR="00C5606C" w:rsidRPr="004C07ED" w14:paraId="7A90E782" w14:textId="77777777" w:rsidTr="00832D40">
        <w:trPr>
          <w:jc w:val="center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687069B5" w14:textId="77777777" w:rsidR="00C5606C" w:rsidRPr="00F25842" w:rsidRDefault="00C5606C" w:rsidP="00832D40">
            <w:pPr>
              <w:spacing w:after="120" w:line="360" w:lineRule="auto"/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71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3B944302" w14:textId="77777777" w:rsidR="00C5606C" w:rsidRPr="00F25842" w:rsidRDefault="00C5606C" w:rsidP="00832D40">
            <w:pPr>
              <w:spacing w:after="120" w:line="360" w:lineRule="auto"/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DB800A" w14:textId="77777777" w:rsidR="00C5606C" w:rsidRPr="00F25842" w:rsidRDefault="00C5606C" w:rsidP="00832D40">
            <w:pPr>
              <w:spacing w:after="120" w:line="360" w:lineRule="auto"/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CBD115" w14:textId="77777777" w:rsidR="00C5606C" w:rsidRPr="00F25842" w:rsidRDefault="00C5606C" w:rsidP="00832D40">
            <w:pPr>
              <w:spacing w:after="120" w:line="360" w:lineRule="auto"/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1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20D71D" w14:textId="77777777" w:rsidR="00C5606C" w:rsidRPr="00F25842" w:rsidRDefault="00C5606C" w:rsidP="00832D40">
            <w:pPr>
              <w:spacing w:after="120" w:line="360" w:lineRule="auto"/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E94E1F" w14:textId="77777777" w:rsidR="00C5606C" w:rsidRPr="00F25842" w:rsidRDefault="00C5606C" w:rsidP="00832D40">
            <w:pPr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70-</w:t>
            </w:r>
          </w:p>
          <w:p w14:paraId="2166EC41" w14:textId="77777777" w:rsidR="00C5606C" w:rsidRPr="00F25842" w:rsidRDefault="00C5606C" w:rsidP="00832D40">
            <w:pPr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825029" w14:textId="77777777" w:rsidR="00C5606C" w:rsidRPr="00F25842" w:rsidRDefault="00C5606C" w:rsidP="00832D40">
            <w:pPr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200-2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49E081" w14:textId="77777777" w:rsidR="00C5606C" w:rsidRPr="00F25842" w:rsidRDefault="00C5606C" w:rsidP="00832D40">
            <w:pPr>
              <w:spacing w:after="120" w:line="360" w:lineRule="auto"/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3683C4" w14:textId="77777777" w:rsidR="00C5606C" w:rsidRPr="00F25842" w:rsidRDefault="00C5606C" w:rsidP="00832D40">
            <w:pPr>
              <w:spacing w:after="120" w:line="360" w:lineRule="auto"/>
              <w:jc w:val="center"/>
              <w:rPr>
                <w:vertAlign w:val="superscript"/>
                <w:lang w:val="en-US"/>
              </w:rPr>
            </w:pPr>
            <w:r w:rsidRPr="00F25842">
              <w:rPr>
                <w:lang w:val="en-US"/>
              </w:rPr>
              <w:t>2.0·10</w:t>
            </w:r>
            <w:r w:rsidRPr="00F25842">
              <w:rPr>
                <w:vertAlign w:val="superscript"/>
                <w:lang w:val="en-US"/>
              </w:rPr>
              <w:t>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6569B3F1" w14:textId="77777777" w:rsidR="00C5606C" w:rsidRPr="00F25842" w:rsidRDefault="00C5606C" w:rsidP="00832D40">
            <w:pPr>
              <w:spacing w:after="120" w:line="360" w:lineRule="auto"/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9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2329182B" w14:textId="77777777" w:rsidR="00C5606C" w:rsidRPr="00F25842" w:rsidRDefault="00C5606C" w:rsidP="00832D40">
            <w:pPr>
              <w:spacing w:after="120" w:line="360" w:lineRule="auto"/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3.2</w:t>
            </w:r>
          </w:p>
        </w:tc>
      </w:tr>
      <w:tr w:rsidR="00C5606C" w:rsidRPr="004C07ED" w14:paraId="1C067BF8" w14:textId="77777777" w:rsidTr="00832D40">
        <w:trPr>
          <w:jc w:val="center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240E67C8" w14:textId="77777777" w:rsidR="00C5606C" w:rsidRPr="00F25842" w:rsidRDefault="00C5606C" w:rsidP="00832D40">
            <w:pPr>
              <w:spacing w:after="120" w:line="360" w:lineRule="auto"/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83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14:paraId="57B01961" w14:textId="77777777" w:rsidR="00C5606C" w:rsidRPr="00F25842" w:rsidRDefault="00C5606C" w:rsidP="00832D40">
            <w:pPr>
              <w:spacing w:after="120" w:line="360" w:lineRule="auto"/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CA8125" w14:textId="77777777" w:rsidR="00C5606C" w:rsidRPr="00F25842" w:rsidRDefault="00C5606C" w:rsidP="00832D40">
            <w:pPr>
              <w:spacing w:after="120" w:line="360" w:lineRule="auto"/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C9394B" w14:textId="77777777" w:rsidR="00C5606C" w:rsidRPr="00F25842" w:rsidRDefault="00C5606C" w:rsidP="00832D40">
            <w:pPr>
              <w:spacing w:after="120" w:line="360" w:lineRule="auto"/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A7A559" w14:textId="77777777" w:rsidR="00C5606C" w:rsidRPr="00F25842" w:rsidRDefault="00C5606C" w:rsidP="00832D40">
            <w:pPr>
              <w:spacing w:after="120" w:line="360" w:lineRule="auto"/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7F1C86" w14:textId="77777777" w:rsidR="00C5606C" w:rsidRPr="00F25842" w:rsidRDefault="00C5606C" w:rsidP="00832D40">
            <w:pPr>
              <w:spacing w:after="120" w:line="360" w:lineRule="auto"/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sym w:font="Symbol" w:char="F0BE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762EAD" w14:textId="77777777" w:rsidR="00C5606C" w:rsidRPr="00F25842" w:rsidRDefault="00C5606C" w:rsidP="00832D40">
            <w:pPr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sym w:font="Symbol" w:char="F0BE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E96F33" w14:textId="77777777" w:rsidR="00C5606C" w:rsidRPr="00F25842" w:rsidRDefault="00C5606C" w:rsidP="00832D40">
            <w:pPr>
              <w:spacing w:after="120" w:line="360" w:lineRule="auto"/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sym w:font="Symbol" w:char="F0BE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5BD4E4" w14:textId="77777777" w:rsidR="00C5606C" w:rsidRPr="00F25842" w:rsidRDefault="00C5606C" w:rsidP="00832D40">
            <w:pPr>
              <w:spacing w:after="120" w:line="360" w:lineRule="auto"/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7.2·10</w:t>
            </w:r>
            <w:r w:rsidRPr="00F25842">
              <w:rPr>
                <w:vertAlign w:val="superscript"/>
                <w:lang w:val="en-US"/>
              </w:rPr>
              <w:t>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B02EEBE" w14:textId="77777777" w:rsidR="00C5606C" w:rsidRPr="00F25842" w:rsidRDefault="00C5606C" w:rsidP="00832D40">
            <w:pPr>
              <w:spacing w:after="120" w:line="360" w:lineRule="auto"/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13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2A8DC68B" w14:textId="77777777" w:rsidR="00C5606C" w:rsidRPr="00F25842" w:rsidRDefault="00C5606C" w:rsidP="00832D40">
            <w:pPr>
              <w:spacing w:after="120" w:line="360" w:lineRule="auto"/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6.5</w:t>
            </w:r>
          </w:p>
        </w:tc>
      </w:tr>
      <w:tr w:rsidR="00C5606C" w:rsidRPr="004C07ED" w14:paraId="4747562A" w14:textId="77777777" w:rsidTr="00832D40">
        <w:trPr>
          <w:jc w:val="center"/>
        </w:trPr>
        <w:tc>
          <w:tcPr>
            <w:tcW w:w="674" w:type="dxa"/>
            <w:tcBorders>
              <w:top w:val="nil"/>
              <w:left w:val="nil"/>
              <w:right w:val="nil"/>
            </w:tcBorders>
          </w:tcPr>
          <w:p w14:paraId="3FCE98C8" w14:textId="77777777" w:rsidR="00C5606C" w:rsidRPr="00F25842" w:rsidRDefault="00C5606C" w:rsidP="00832D40">
            <w:pPr>
              <w:spacing w:after="120" w:line="360" w:lineRule="auto"/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923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</w:tcPr>
          <w:p w14:paraId="73C819A1" w14:textId="77777777" w:rsidR="00C5606C" w:rsidRPr="00F25842" w:rsidRDefault="00C5606C" w:rsidP="00832D40">
            <w:pPr>
              <w:spacing w:after="120" w:line="360" w:lineRule="auto"/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E8C21AF" w14:textId="77777777" w:rsidR="00C5606C" w:rsidRPr="00F25842" w:rsidRDefault="00C5606C" w:rsidP="00832D40">
            <w:pPr>
              <w:spacing w:after="120" w:line="360" w:lineRule="auto"/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40F51B81" w14:textId="77777777" w:rsidR="00C5606C" w:rsidRPr="00F25842" w:rsidRDefault="00C5606C" w:rsidP="00832D40">
            <w:pPr>
              <w:spacing w:after="120" w:line="360" w:lineRule="auto"/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25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62CF10B" w14:textId="77777777" w:rsidR="00C5606C" w:rsidRPr="00F25842" w:rsidRDefault="00C5606C" w:rsidP="00832D40">
            <w:pPr>
              <w:spacing w:after="120" w:line="360" w:lineRule="auto"/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3.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527E9EB" w14:textId="77777777" w:rsidR="00C5606C" w:rsidRPr="00F25842" w:rsidRDefault="00C5606C" w:rsidP="00832D40">
            <w:pPr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100-</w:t>
            </w:r>
          </w:p>
          <w:p w14:paraId="7745BBAD" w14:textId="77777777" w:rsidR="00C5606C" w:rsidRPr="00F25842" w:rsidRDefault="00C5606C" w:rsidP="00832D40">
            <w:pPr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12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93DDDD9" w14:textId="77777777" w:rsidR="00C5606C" w:rsidRPr="00F25842" w:rsidRDefault="00C5606C" w:rsidP="00832D40">
            <w:pPr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700-12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574AD5D" w14:textId="77777777" w:rsidR="00C5606C" w:rsidRPr="00F25842" w:rsidRDefault="00C5606C" w:rsidP="00832D40">
            <w:pPr>
              <w:spacing w:after="120" w:line="360" w:lineRule="auto"/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sym w:font="Symbol" w:char="F0BE"/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82BB954" w14:textId="77777777" w:rsidR="00C5606C" w:rsidRPr="00F25842" w:rsidRDefault="00C5606C" w:rsidP="00832D40">
            <w:pPr>
              <w:spacing w:after="120" w:line="360" w:lineRule="auto"/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4.5·10</w:t>
            </w:r>
            <w:r w:rsidRPr="00F25842">
              <w:rPr>
                <w:vertAlign w:val="superscript"/>
                <w:lang w:val="en-US"/>
              </w:rPr>
              <w:t>20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</w:tcPr>
          <w:p w14:paraId="50719E9C" w14:textId="77777777" w:rsidR="00C5606C" w:rsidRPr="00F25842" w:rsidRDefault="00C5606C" w:rsidP="00832D40">
            <w:pPr>
              <w:spacing w:after="120" w:line="360" w:lineRule="auto"/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161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</w:tcPr>
          <w:p w14:paraId="31DEB15F" w14:textId="77777777" w:rsidR="00C5606C" w:rsidRPr="00F25842" w:rsidRDefault="00C5606C" w:rsidP="00832D40">
            <w:pPr>
              <w:spacing w:after="120" w:line="360" w:lineRule="auto"/>
              <w:jc w:val="center"/>
              <w:rPr>
                <w:lang w:val="en-US"/>
              </w:rPr>
            </w:pPr>
            <w:r w:rsidRPr="00F25842">
              <w:rPr>
                <w:lang w:val="en-US"/>
              </w:rPr>
              <w:t>8.7</w:t>
            </w:r>
          </w:p>
        </w:tc>
      </w:tr>
    </w:tbl>
    <w:p w14:paraId="2F5982C4" w14:textId="3C1CC755" w:rsidR="001747D6" w:rsidRPr="00F25842" w:rsidRDefault="001747D6" w:rsidP="00C5606C">
      <w:pPr>
        <w:spacing w:after="120" w:line="360" w:lineRule="auto"/>
        <w:ind w:left="720"/>
        <w:rPr>
          <w:lang w:val="en-US"/>
        </w:rPr>
      </w:pPr>
    </w:p>
    <w:p w14:paraId="12F833C9" w14:textId="77777777" w:rsidR="00C5606C" w:rsidRPr="00F25842" w:rsidRDefault="00C5606C" w:rsidP="00C5606C">
      <w:pPr>
        <w:tabs>
          <w:tab w:val="left" w:pos="5775"/>
        </w:tabs>
        <w:spacing w:after="120" w:line="360" w:lineRule="auto"/>
        <w:ind w:left="720"/>
        <w:rPr>
          <w:sz w:val="20"/>
          <w:szCs w:val="20"/>
          <w:lang w:val="en-US"/>
        </w:rPr>
      </w:pPr>
      <w:r w:rsidRPr="00F25842">
        <w:rPr>
          <w:sz w:val="20"/>
          <w:szCs w:val="20"/>
          <w:lang w:val="en-US"/>
        </w:rPr>
        <w:t>Table S2. Binding energies of iron, aluminum and silicon solutes in beryllium with vacancy at various distances.</w:t>
      </w:r>
      <w:r w:rsidRPr="00F25842">
        <w:rPr>
          <w:rStyle w:val="Funotenzeichen"/>
          <w:sz w:val="20"/>
          <w:szCs w:val="20"/>
          <w:lang w:val="en-US"/>
        </w:rPr>
        <w:footnoteReference w:id="1"/>
      </w:r>
    </w:p>
    <w:tbl>
      <w:tblPr>
        <w:tblStyle w:val="Tabellenraster"/>
        <w:tblW w:w="10632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883"/>
        <w:gridCol w:w="677"/>
        <w:gridCol w:w="851"/>
        <w:gridCol w:w="913"/>
        <w:gridCol w:w="913"/>
        <w:gridCol w:w="867"/>
        <w:gridCol w:w="960"/>
        <w:gridCol w:w="914"/>
        <w:gridCol w:w="819"/>
        <w:gridCol w:w="1008"/>
        <w:gridCol w:w="913"/>
        <w:gridCol w:w="914"/>
      </w:tblGrid>
      <w:tr w:rsidR="00C5606C" w:rsidRPr="00AA7205" w14:paraId="0A38B3F4" w14:textId="77777777" w:rsidTr="00832D40">
        <w:trPr>
          <w:trHeight w:val="316"/>
        </w:trPr>
        <w:tc>
          <w:tcPr>
            <w:tcW w:w="883" w:type="dxa"/>
            <w:tcBorders>
              <w:bottom w:val="single" w:sz="4" w:space="0" w:color="auto"/>
            </w:tcBorders>
          </w:tcPr>
          <w:p w14:paraId="56E758AC" w14:textId="77777777" w:rsidR="00C5606C" w:rsidRPr="00F25842" w:rsidRDefault="00C5606C" w:rsidP="00832D40">
            <w:pPr>
              <w:tabs>
                <w:tab w:val="left" w:pos="5775"/>
              </w:tabs>
              <w:spacing w:after="120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NN</w:t>
            </w:r>
          </w:p>
        </w:tc>
        <w:tc>
          <w:tcPr>
            <w:tcW w:w="677" w:type="dxa"/>
          </w:tcPr>
          <w:p w14:paraId="0441903C" w14:textId="77777777" w:rsidR="00C5606C" w:rsidRPr="00F25842" w:rsidRDefault="00C5606C" w:rsidP="00832D40">
            <w:pPr>
              <w:tabs>
                <w:tab w:val="left" w:pos="5775"/>
              </w:tabs>
              <w:spacing w:after="120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F25842">
              <w:rPr>
                <w:rFonts w:cs="Arial"/>
                <w:sz w:val="20"/>
                <w:szCs w:val="20"/>
                <w:lang w:val="en-US"/>
              </w:rPr>
              <w:t>Dist</w:t>
            </w:r>
            <w:proofErr w:type="spellEnd"/>
            <w:r w:rsidRPr="00F25842">
              <w:rPr>
                <w:rFonts w:cs="Arial"/>
                <w:sz w:val="20"/>
                <w:szCs w:val="20"/>
                <w:lang w:val="en-US"/>
              </w:rPr>
              <w:t>, Å</w:t>
            </w:r>
          </w:p>
        </w:tc>
        <w:tc>
          <w:tcPr>
            <w:tcW w:w="851" w:type="dxa"/>
          </w:tcPr>
          <w:p w14:paraId="624707CA" w14:textId="77777777" w:rsidR="00C5606C" w:rsidRPr="00F25842" w:rsidRDefault="00C5606C" w:rsidP="00832D40">
            <w:pPr>
              <w:tabs>
                <w:tab w:val="left" w:pos="5775"/>
              </w:tabs>
              <w:spacing w:after="120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F25842">
              <w:rPr>
                <w:rFonts w:cs="Arial"/>
                <w:sz w:val="20"/>
                <w:szCs w:val="20"/>
                <w:lang w:val="en-US"/>
              </w:rPr>
              <w:t>Config</w:t>
            </w:r>
            <w:proofErr w:type="spellEnd"/>
          </w:p>
        </w:tc>
        <w:tc>
          <w:tcPr>
            <w:tcW w:w="2693" w:type="dxa"/>
            <w:gridSpan w:val="3"/>
          </w:tcPr>
          <w:p w14:paraId="5A02C0D9" w14:textId="77777777" w:rsidR="00C5606C" w:rsidRPr="00F25842" w:rsidRDefault="00C5606C" w:rsidP="00832D40">
            <w:pPr>
              <w:tabs>
                <w:tab w:val="left" w:pos="5775"/>
              </w:tabs>
              <w:spacing w:after="120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Binding energy of Fe, eV</w:t>
            </w:r>
          </w:p>
        </w:tc>
        <w:tc>
          <w:tcPr>
            <w:tcW w:w="2693" w:type="dxa"/>
            <w:gridSpan w:val="3"/>
          </w:tcPr>
          <w:p w14:paraId="36AD3753" w14:textId="77777777" w:rsidR="00C5606C" w:rsidRPr="00F25842" w:rsidRDefault="00C5606C" w:rsidP="00832D40">
            <w:pPr>
              <w:tabs>
                <w:tab w:val="left" w:pos="5775"/>
              </w:tabs>
              <w:spacing w:after="120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Binding energy of Al, eV</w:t>
            </w:r>
          </w:p>
        </w:tc>
        <w:tc>
          <w:tcPr>
            <w:tcW w:w="2835" w:type="dxa"/>
            <w:gridSpan w:val="3"/>
          </w:tcPr>
          <w:p w14:paraId="2E30339C" w14:textId="77777777" w:rsidR="00C5606C" w:rsidRPr="00F25842" w:rsidRDefault="00C5606C" w:rsidP="00832D40">
            <w:pPr>
              <w:tabs>
                <w:tab w:val="left" w:pos="5775"/>
              </w:tabs>
              <w:spacing w:after="120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Binding energy of Si, eV</w:t>
            </w:r>
          </w:p>
        </w:tc>
      </w:tr>
      <w:tr w:rsidR="00C5606C" w:rsidRPr="004C07ED" w14:paraId="53742005" w14:textId="77777777" w:rsidTr="00832D40">
        <w:trPr>
          <w:trHeight w:val="283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</w:tcPr>
          <w:p w14:paraId="3C5C47AC" w14:textId="77777777" w:rsidR="00C5606C" w:rsidRPr="00F25842" w:rsidRDefault="00C5606C" w:rsidP="00832D40">
            <w:pPr>
              <w:tabs>
                <w:tab w:val="left" w:pos="5775"/>
              </w:tabs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#atoms</w:t>
            </w:r>
          </w:p>
        </w:tc>
        <w:tc>
          <w:tcPr>
            <w:tcW w:w="677" w:type="dxa"/>
            <w:tcBorders>
              <w:left w:val="single" w:sz="4" w:space="0" w:color="auto"/>
              <w:bottom w:val="single" w:sz="4" w:space="0" w:color="auto"/>
            </w:tcBorders>
          </w:tcPr>
          <w:p w14:paraId="3B365585" w14:textId="77777777" w:rsidR="00C5606C" w:rsidRPr="00F25842" w:rsidRDefault="00C5606C" w:rsidP="00832D40">
            <w:pPr>
              <w:tabs>
                <w:tab w:val="left" w:pos="5775"/>
              </w:tabs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E7BA676" w14:textId="77777777" w:rsidR="00C5606C" w:rsidRPr="00F25842" w:rsidRDefault="00C5606C" w:rsidP="00832D40">
            <w:pPr>
              <w:tabs>
                <w:tab w:val="left" w:pos="5775"/>
              </w:tabs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58ADB9DC" w14:textId="77777777" w:rsidR="00C5606C" w:rsidRPr="00F25842" w:rsidRDefault="00C5606C" w:rsidP="00832D40">
            <w:pPr>
              <w:tabs>
                <w:tab w:val="left" w:pos="5775"/>
              </w:tabs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96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1BC00138" w14:textId="77777777" w:rsidR="00C5606C" w:rsidRPr="00F25842" w:rsidRDefault="00C5606C" w:rsidP="00832D40">
            <w:pPr>
              <w:tabs>
                <w:tab w:val="left" w:pos="5775"/>
              </w:tabs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150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2FFB8215" w14:textId="77777777" w:rsidR="00C5606C" w:rsidRPr="00F25842" w:rsidRDefault="00C5606C" w:rsidP="00832D40">
            <w:pPr>
              <w:tabs>
                <w:tab w:val="left" w:pos="5775"/>
              </w:tabs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216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5EBA3712" w14:textId="77777777" w:rsidR="00C5606C" w:rsidRPr="00F25842" w:rsidRDefault="00C5606C" w:rsidP="00832D40">
            <w:pPr>
              <w:tabs>
                <w:tab w:val="left" w:pos="5775"/>
              </w:tabs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96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28DF8668" w14:textId="77777777" w:rsidR="00C5606C" w:rsidRPr="00F25842" w:rsidRDefault="00C5606C" w:rsidP="00832D40">
            <w:pPr>
              <w:tabs>
                <w:tab w:val="left" w:pos="5775"/>
              </w:tabs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150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22340798" w14:textId="77777777" w:rsidR="00C5606C" w:rsidRPr="00F25842" w:rsidRDefault="00C5606C" w:rsidP="00832D40">
            <w:pPr>
              <w:tabs>
                <w:tab w:val="left" w:pos="5775"/>
              </w:tabs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216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41141475" w14:textId="77777777" w:rsidR="00C5606C" w:rsidRPr="00F25842" w:rsidRDefault="00C5606C" w:rsidP="00832D40">
            <w:pPr>
              <w:tabs>
                <w:tab w:val="left" w:pos="5775"/>
              </w:tabs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96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3A6195DC" w14:textId="77777777" w:rsidR="00C5606C" w:rsidRPr="00F25842" w:rsidRDefault="00C5606C" w:rsidP="00832D40">
            <w:pPr>
              <w:tabs>
                <w:tab w:val="left" w:pos="5775"/>
              </w:tabs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150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4CBEEC18" w14:textId="77777777" w:rsidR="00C5606C" w:rsidRPr="00F25842" w:rsidRDefault="00C5606C" w:rsidP="00832D40">
            <w:pPr>
              <w:tabs>
                <w:tab w:val="left" w:pos="5775"/>
              </w:tabs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216</w:t>
            </w:r>
          </w:p>
        </w:tc>
      </w:tr>
      <w:tr w:rsidR="00C5606C" w:rsidRPr="004C07ED" w14:paraId="7C4934BB" w14:textId="77777777" w:rsidTr="00832D40">
        <w:trPr>
          <w:trHeight w:val="286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  <w:tr2bl w:val="nil"/>
            </w:tcBorders>
          </w:tcPr>
          <w:p w14:paraId="28FD4EB6" w14:textId="77777777" w:rsidR="00C5606C" w:rsidRPr="00F25842" w:rsidRDefault="00C5606C" w:rsidP="00832D40">
            <w:pPr>
              <w:tabs>
                <w:tab w:val="left" w:pos="5775"/>
              </w:tabs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k-points</w:t>
            </w:r>
          </w:p>
        </w:tc>
        <w:tc>
          <w:tcPr>
            <w:tcW w:w="677" w:type="dxa"/>
            <w:tcBorders>
              <w:left w:val="single" w:sz="4" w:space="0" w:color="auto"/>
              <w:bottom w:val="double" w:sz="4" w:space="0" w:color="auto"/>
            </w:tcBorders>
          </w:tcPr>
          <w:p w14:paraId="18C16F5E" w14:textId="77777777" w:rsidR="00C5606C" w:rsidRPr="00F25842" w:rsidRDefault="00C5606C" w:rsidP="00832D40">
            <w:pPr>
              <w:tabs>
                <w:tab w:val="left" w:pos="5775"/>
              </w:tabs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14:paraId="4FDA150E" w14:textId="77777777" w:rsidR="00C5606C" w:rsidRPr="00F25842" w:rsidRDefault="00C5606C" w:rsidP="00832D40">
            <w:pPr>
              <w:tabs>
                <w:tab w:val="left" w:pos="5775"/>
              </w:tabs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bottom w:val="double" w:sz="4" w:space="0" w:color="auto"/>
            </w:tcBorders>
          </w:tcPr>
          <w:p w14:paraId="7C66A4DB" w14:textId="77777777" w:rsidR="00C5606C" w:rsidRPr="00F25842" w:rsidRDefault="00C5606C" w:rsidP="00832D40">
            <w:pPr>
              <w:tabs>
                <w:tab w:val="left" w:pos="5775"/>
              </w:tabs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set1</w:t>
            </w:r>
          </w:p>
        </w:tc>
        <w:tc>
          <w:tcPr>
            <w:tcW w:w="913" w:type="dxa"/>
            <w:tcBorders>
              <w:bottom w:val="double" w:sz="4" w:space="0" w:color="auto"/>
            </w:tcBorders>
          </w:tcPr>
          <w:p w14:paraId="08CF5F8C" w14:textId="77777777" w:rsidR="00C5606C" w:rsidRPr="00F25842" w:rsidRDefault="00C5606C" w:rsidP="00832D40">
            <w:pPr>
              <w:tabs>
                <w:tab w:val="left" w:pos="5775"/>
              </w:tabs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set2</w:t>
            </w:r>
          </w:p>
        </w:tc>
        <w:tc>
          <w:tcPr>
            <w:tcW w:w="867" w:type="dxa"/>
            <w:tcBorders>
              <w:bottom w:val="double" w:sz="4" w:space="0" w:color="auto"/>
            </w:tcBorders>
          </w:tcPr>
          <w:p w14:paraId="16912640" w14:textId="77777777" w:rsidR="00C5606C" w:rsidRPr="00F25842" w:rsidRDefault="00C5606C" w:rsidP="00832D40">
            <w:pPr>
              <w:tabs>
                <w:tab w:val="left" w:pos="5775"/>
              </w:tabs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set3</w:t>
            </w:r>
          </w:p>
        </w:tc>
        <w:tc>
          <w:tcPr>
            <w:tcW w:w="960" w:type="dxa"/>
            <w:tcBorders>
              <w:bottom w:val="double" w:sz="4" w:space="0" w:color="auto"/>
            </w:tcBorders>
          </w:tcPr>
          <w:p w14:paraId="5975150E" w14:textId="77777777" w:rsidR="00C5606C" w:rsidRPr="00F25842" w:rsidRDefault="00C5606C" w:rsidP="00832D40">
            <w:pPr>
              <w:tabs>
                <w:tab w:val="left" w:pos="5775"/>
              </w:tabs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set1</w:t>
            </w:r>
          </w:p>
        </w:tc>
        <w:tc>
          <w:tcPr>
            <w:tcW w:w="914" w:type="dxa"/>
            <w:tcBorders>
              <w:bottom w:val="double" w:sz="4" w:space="0" w:color="auto"/>
            </w:tcBorders>
          </w:tcPr>
          <w:p w14:paraId="7BB58F93" w14:textId="77777777" w:rsidR="00C5606C" w:rsidRPr="00F25842" w:rsidRDefault="00C5606C" w:rsidP="00832D40">
            <w:pPr>
              <w:tabs>
                <w:tab w:val="left" w:pos="5775"/>
              </w:tabs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set2</w:t>
            </w:r>
          </w:p>
        </w:tc>
        <w:tc>
          <w:tcPr>
            <w:tcW w:w="819" w:type="dxa"/>
            <w:tcBorders>
              <w:bottom w:val="double" w:sz="4" w:space="0" w:color="auto"/>
            </w:tcBorders>
          </w:tcPr>
          <w:p w14:paraId="7F520444" w14:textId="77777777" w:rsidR="00C5606C" w:rsidRPr="00F25842" w:rsidRDefault="00C5606C" w:rsidP="00832D40">
            <w:pPr>
              <w:tabs>
                <w:tab w:val="left" w:pos="5775"/>
              </w:tabs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set3</w:t>
            </w:r>
          </w:p>
        </w:tc>
        <w:tc>
          <w:tcPr>
            <w:tcW w:w="1008" w:type="dxa"/>
            <w:tcBorders>
              <w:bottom w:val="double" w:sz="4" w:space="0" w:color="auto"/>
            </w:tcBorders>
          </w:tcPr>
          <w:p w14:paraId="087AAD4D" w14:textId="77777777" w:rsidR="00C5606C" w:rsidRPr="00F25842" w:rsidRDefault="00C5606C" w:rsidP="00832D40">
            <w:pPr>
              <w:tabs>
                <w:tab w:val="left" w:pos="5775"/>
              </w:tabs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set1</w:t>
            </w:r>
          </w:p>
        </w:tc>
        <w:tc>
          <w:tcPr>
            <w:tcW w:w="913" w:type="dxa"/>
            <w:tcBorders>
              <w:bottom w:val="double" w:sz="4" w:space="0" w:color="auto"/>
            </w:tcBorders>
          </w:tcPr>
          <w:p w14:paraId="65571B8B" w14:textId="77777777" w:rsidR="00C5606C" w:rsidRPr="00F25842" w:rsidRDefault="00C5606C" w:rsidP="00832D40">
            <w:pPr>
              <w:tabs>
                <w:tab w:val="left" w:pos="5775"/>
              </w:tabs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set2</w:t>
            </w:r>
          </w:p>
        </w:tc>
        <w:tc>
          <w:tcPr>
            <w:tcW w:w="914" w:type="dxa"/>
            <w:tcBorders>
              <w:bottom w:val="double" w:sz="4" w:space="0" w:color="auto"/>
            </w:tcBorders>
          </w:tcPr>
          <w:p w14:paraId="59C882A7" w14:textId="77777777" w:rsidR="00C5606C" w:rsidRPr="00F25842" w:rsidRDefault="00C5606C" w:rsidP="00832D40">
            <w:pPr>
              <w:tabs>
                <w:tab w:val="left" w:pos="5775"/>
              </w:tabs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set3</w:t>
            </w:r>
          </w:p>
        </w:tc>
      </w:tr>
      <w:tr w:rsidR="00C5606C" w:rsidRPr="004C07ED" w14:paraId="0BB40157" w14:textId="77777777" w:rsidTr="00832D40">
        <w:tc>
          <w:tcPr>
            <w:tcW w:w="883" w:type="dxa"/>
            <w:tcBorders>
              <w:top w:val="double" w:sz="4" w:space="0" w:color="auto"/>
            </w:tcBorders>
          </w:tcPr>
          <w:p w14:paraId="1F78D1A3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77" w:type="dxa"/>
            <w:tcBorders>
              <w:top w:val="double" w:sz="4" w:space="0" w:color="auto"/>
            </w:tcBorders>
          </w:tcPr>
          <w:p w14:paraId="790F1CAC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2.21</w:t>
            </w:r>
          </w:p>
        </w:tc>
        <w:tc>
          <w:tcPr>
            <w:tcW w:w="851" w:type="dxa"/>
            <w:tcBorders>
              <w:top w:val="double" w:sz="4" w:space="0" w:color="auto"/>
            </w:tcBorders>
          </w:tcPr>
          <w:p w14:paraId="53CBF71B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1NNn</w:t>
            </w:r>
          </w:p>
        </w:tc>
        <w:tc>
          <w:tcPr>
            <w:tcW w:w="913" w:type="dxa"/>
            <w:tcBorders>
              <w:top w:val="double" w:sz="4" w:space="0" w:color="auto"/>
            </w:tcBorders>
          </w:tcPr>
          <w:p w14:paraId="52D3B421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-0.308</w:t>
            </w:r>
          </w:p>
        </w:tc>
        <w:tc>
          <w:tcPr>
            <w:tcW w:w="913" w:type="dxa"/>
            <w:tcBorders>
              <w:top w:val="double" w:sz="4" w:space="0" w:color="auto"/>
            </w:tcBorders>
          </w:tcPr>
          <w:p w14:paraId="1EB2305B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-0</w:t>
            </w:r>
            <w:r w:rsidRPr="00F25842">
              <w:rPr>
                <w:rFonts w:cs="Arial"/>
                <w:i/>
                <w:sz w:val="20"/>
                <w:szCs w:val="20"/>
                <w:lang w:val="en-US"/>
              </w:rPr>
              <w:t>.</w:t>
            </w:r>
            <w:r w:rsidRPr="00F25842">
              <w:rPr>
                <w:rFonts w:cs="Arial"/>
                <w:sz w:val="20"/>
                <w:szCs w:val="20"/>
                <w:lang w:val="en-US"/>
              </w:rPr>
              <w:t>505</w:t>
            </w:r>
          </w:p>
        </w:tc>
        <w:tc>
          <w:tcPr>
            <w:tcW w:w="867" w:type="dxa"/>
            <w:tcBorders>
              <w:top w:val="double" w:sz="4" w:space="0" w:color="auto"/>
            </w:tcBorders>
          </w:tcPr>
          <w:p w14:paraId="34F5C8C8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-0</w:t>
            </w:r>
            <w:r w:rsidRPr="00F25842">
              <w:rPr>
                <w:rFonts w:cs="Arial"/>
                <w:i/>
                <w:sz w:val="20"/>
                <w:szCs w:val="20"/>
                <w:lang w:val="en-US"/>
              </w:rPr>
              <w:t>.</w:t>
            </w:r>
            <w:r w:rsidRPr="00F25842">
              <w:rPr>
                <w:rFonts w:cs="Arial"/>
                <w:sz w:val="20"/>
                <w:szCs w:val="20"/>
                <w:lang w:val="en-US"/>
              </w:rPr>
              <w:t>416</w:t>
            </w:r>
          </w:p>
        </w:tc>
        <w:tc>
          <w:tcPr>
            <w:tcW w:w="960" w:type="dxa"/>
            <w:tcBorders>
              <w:top w:val="double" w:sz="4" w:space="0" w:color="auto"/>
            </w:tcBorders>
          </w:tcPr>
          <w:p w14:paraId="54248390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0.703</w:t>
            </w:r>
          </w:p>
        </w:tc>
        <w:tc>
          <w:tcPr>
            <w:tcW w:w="914" w:type="dxa"/>
            <w:tcBorders>
              <w:top w:val="double" w:sz="4" w:space="0" w:color="auto"/>
            </w:tcBorders>
          </w:tcPr>
          <w:p w14:paraId="17D7FC2A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0.584</w:t>
            </w:r>
          </w:p>
        </w:tc>
        <w:tc>
          <w:tcPr>
            <w:tcW w:w="819" w:type="dxa"/>
            <w:tcBorders>
              <w:top w:val="double" w:sz="4" w:space="0" w:color="auto"/>
            </w:tcBorders>
          </w:tcPr>
          <w:p w14:paraId="53F18A5C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0</w:t>
            </w:r>
            <w:r w:rsidRPr="00F25842">
              <w:rPr>
                <w:rFonts w:cs="Arial"/>
                <w:i/>
                <w:sz w:val="20"/>
                <w:szCs w:val="20"/>
                <w:lang w:val="en-US"/>
              </w:rPr>
              <w:t>.</w:t>
            </w:r>
            <w:r w:rsidRPr="00F25842">
              <w:rPr>
                <w:rFonts w:cs="Arial"/>
                <w:sz w:val="20"/>
                <w:szCs w:val="20"/>
                <w:lang w:val="en-US"/>
              </w:rPr>
              <w:t>699</w:t>
            </w:r>
          </w:p>
        </w:tc>
        <w:tc>
          <w:tcPr>
            <w:tcW w:w="1008" w:type="dxa"/>
            <w:tcBorders>
              <w:top w:val="double" w:sz="4" w:space="0" w:color="auto"/>
            </w:tcBorders>
          </w:tcPr>
          <w:p w14:paraId="7455C09D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1.112</w:t>
            </w:r>
          </w:p>
        </w:tc>
        <w:tc>
          <w:tcPr>
            <w:tcW w:w="913" w:type="dxa"/>
            <w:tcBorders>
              <w:top w:val="double" w:sz="4" w:space="0" w:color="auto"/>
            </w:tcBorders>
          </w:tcPr>
          <w:p w14:paraId="18CB3508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0.959</w:t>
            </w:r>
          </w:p>
        </w:tc>
        <w:tc>
          <w:tcPr>
            <w:tcW w:w="914" w:type="dxa"/>
            <w:tcBorders>
              <w:top w:val="double" w:sz="4" w:space="0" w:color="auto"/>
            </w:tcBorders>
          </w:tcPr>
          <w:p w14:paraId="46BE4042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1.037</w:t>
            </w:r>
          </w:p>
        </w:tc>
      </w:tr>
      <w:tr w:rsidR="00C5606C" w:rsidRPr="004C07ED" w14:paraId="420C664C" w14:textId="77777777" w:rsidTr="00832D40">
        <w:tc>
          <w:tcPr>
            <w:tcW w:w="883" w:type="dxa"/>
          </w:tcPr>
          <w:p w14:paraId="13A42686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77" w:type="dxa"/>
          </w:tcPr>
          <w:p w14:paraId="1B6693D6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2.28</w:t>
            </w:r>
          </w:p>
        </w:tc>
        <w:tc>
          <w:tcPr>
            <w:tcW w:w="851" w:type="dxa"/>
          </w:tcPr>
          <w:p w14:paraId="49423236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1NNb</w:t>
            </w:r>
          </w:p>
        </w:tc>
        <w:tc>
          <w:tcPr>
            <w:tcW w:w="913" w:type="dxa"/>
          </w:tcPr>
          <w:p w14:paraId="0B8D27AC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-0.320</w:t>
            </w:r>
          </w:p>
        </w:tc>
        <w:tc>
          <w:tcPr>
            <w:tcW w:w="913" w:type="dxa"/>
          </w:tcPr>
          <w:p w14:paraId="4137B419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-0</w:t>
            </w:r>
            <w:r w:rsidRPr="00F25842">
              <w:rPr>
                <w:rFonts w:cs="Arial"/>
                <w:i/>
                <w:sz w:val="20"/>
                <w:szCs w:val="20"/>
                <w:lang w:val="en-US"/>
              </w:rPr>
              <w:t>.</w:t>
            </w:r>
            <w:r w:rsidRPr="00F25842">
              <w:rPr>
                <w:rFonts w:cs="Arial"/>
                <w:sz w:val="20"/>
                <w:szCs w:val="20"/>
                <w:lang w:val="en-US"/>
              </w:rPr>
              <w:t>424</w:t>
            </w:r>
          </w:p>
        </w:tc>
        <w:tc>
          <w:tcPr>
            <w:tcW w:w="867" w:type="dxa"/>
          </w:tcPr>
          <w:p w14:paraId="1104E8EB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-0</w:t>
            </w:r>
            <w:r w:rsidRPr="00F25842">
              <w:rPr>
                <w:rFonts w:cs="Arial"/>
                <w:i/>
                <w:sz w:val="20"/>
                <w:szCs w:val="20"/>
                <w:lang w:val="en-US"/>
              </w:rPr>
              <w:t>.</w:t>
            </w:r>
            <w:r w:rsidRPr="00F25842">
              <w:rPr>
                <w:rFonts w:cs="Arial"/>
                <w:sz w:val="20"/>
                <w:szCs w:val="20"/>
                <w:lang w:val="en-US"/>
              </w:rPr>
              <w:t>385</w:t>
            </w:r>
          </w:p>
        </w:tc>
        <w:tc>
          <w:tcPr>
            <w:tcW w:w="960" w:type="dxa"/>
          </w:tcPr>
          <w:p w14:paraId="04683DF1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0.619</w:t>
            </w:r>
          </w:p>
        </w:tc>
        <w:tc>
          <w:tcPr>
            <w:tcW w:w="914" w:type="dxa"/>
          </w:tcPr>
          <w:p w14:paraId="2E1CED5D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0.497</w:t>
            </w:r>
          </w:p>
        </w:tc>
        <w:tc>
          <w:tcPr>
            <w:tcW w:w="819" w:type="dxa"/>
          </w:tcPr>
          <w:p w14:paraId="26CAE613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0</w:t>
            </w:r>
            <w:r w:rsidRPr="00F25842">
              <w:rPr>
                <w:rFonts w:cs="Arial"/>
                <w:i/>
                <w:sz w:val="20"/>
                <w:szCs w:val="20"/>
                <w:lang w:val="en-US"/>
              </w:rPr>
              <w:t>.</w:t>
            </w:r>
            <w:r w:rsidRPr="00F25842">
              <w:rPr>
                <w:rFonts w:cs="Arial"/>
                <w:sz w:val="20"/>
                <w:szCs w:val="20"/>
                <w:lang w:val="en-US"/>
              </w:rPr>
              <w:t>541</w:t>
            </w:r>
          </w:p>
        </w:tc>
        <w:tc>
          <w:tcPr>
            <w:tcW w:w="1008" w:type="dxa"/>
          </w:tcPr>
          <w:p w14:paraId="50E91FD9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1.041</w:t>
            </w:r>
          </w:p>
        </w:tc>
        <w:tc>
          <w:tcPr>
            <w:tcW w:w="913" w:type="dxa"/>
          </w:tcPr>
          <w:p w14:paraId="1A77A379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0.876</w:t>
            </w:r>
          </w:p>
        </w:tc>
        <w:tc>
          <w:tcPr>
            <w:tcW w:w="914" w:type="dxa"/>
          </w:tcPr>
          <w:p w14:paraId="7AC7120D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0.868</w:t>
            </w:r>
          </w:p>
        </w:tc>
      </w:tr>
      <w:tr w:rsidR="00C5606C" w:rsidRPr="004C07ED" w14:paraId="283D05DA" w14:textId="77777777" w:rsidTr="00832D40">
        <w:tc>
          <w:tcPr>
            <w:tcW w:w="883" w:type="dxa"/>
          </w:tcPr>
          <w:p w14:paraId="70BD48E6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77" w:type="dxa"/>
          </w:tcPr>
          <w:p w14:paraId="28A290D9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3.17</w:t>
            </w:r>
          </w:p>
        </w:tc>
        <w:tc>
          <w:tcPr>
            <w:tcW w:w="851" w:type="dxa"/>
          </w:tcPr>
          <w:p w14:paraId="7F9BA0E1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2NNn</w:t>
            </w:r>
          </w:p>
        </w:tc>
        <w:tc>
          <w:tcPr>
            <w:tcW w:w="913" w:type="dxa"/>
          </w:tcPr>
          <w:p w14:paraId="1077E5F5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-0.020</w:t>
            </w:r>
          </w:p>
        </w:tc>
        <w:tc>
          <w:tcPr>
            <w:tcW w:w="913" w:type="dxa"/>
          </w:tcPr>
          <w:p w14:paraId="62BD9230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-0</w:t>
            </w:r>
            <w:r w:rsidRPr="00F25842">
              <w:rPr>
                <w:rFonts w:cs="Arial"/>
                <w:i/>
                <w:sz w:val="20"/>
                <w:szCs w:val="20"/>
                <w:lang w:val="en-US"/>
              </w:rPr>
              <w:t>.</w:t>
            </w:r>
            <w:r w:rsidRPr="00F25842">
              <w:rPr>
                <w:rFonts w:cs="Arial"/>
                <w:sz w:val="20"/>
                <w:szCs w:val="20"/>
                <w:lang w:val="en-US"/>
              </w:rPr>
              <w:t>111</w:t>
            </w:r>
          </w:p>
        </w:tc>
        <w:tc>
          <w:tcPr>
            <w:tcW w:w="867" w:type="dxa"/>
          </w:tcPr>
          <w:p w14:paraId="1D9E1F65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-0</w:t>
            </w:r>
            <w:r w:rsidRPr="00F25842">
              <w:rPr>
                <w:rFonts w:cs="Arial"/>
                <w:i/>
                <w:sz w:val="20"/>
                <w:szCs w:val="20"/>
                <w:lang w:val="en-US"/>
              </w:rPr>
              <w:t>.</w:t>
            </w:r>
            <w:r w:rsidRPr="00F25842">
              <w:rPr>
                <w:rFonts w:cs="Arial"/>
                <w:sz w:val="20"/>
                <w:szCs w:val="20"/>
                <w:lang w:val="en-US"/>
              </w:rPr>
              <w:t>050</w:t>
            </w:r>
          </w:p>
        </w:tc>
        <w:tc>
          <w:tcPr>
            <w:tcW w:w="960" w:type="dxa"/>
          </w:tcPr>
          <w:p w14:paraId="56272501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0.248</w:t>
            </w:r>
          </w:p>
        </w:tc>
        <w:tc>
          <w:tcPr>
            <w:tcW w:w="914" w:type="dxa"/>
          </w:tcPr>
          <w:p w14:paraId="36C383DC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0.121</w:t>
            </w:r>
          </w:p>
        </w:tc>
        <w:tc>
          <w:tcPr>
            <w:tcW w:w="819" w:type="dxa"/>
          </w:tcPr>
          <w:p w14:paraId="05A6695D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0</w:t>
            </w:r>
            <w:r w:rsidRPr="00F25842">
              <w:rPr>
                <w:rFonts w:cs="Arial"/>
                <w:i/>
                <w:sz w:val="20"/>
                <w:szCs w:val="20"/>
                <w:lang w:val="en-US"/>
              </w:rPr>
              <w:t>.</w:t>
            </w:r>
            <w:r w:rsidRPr="00F25842">
              <w:rPr>
                <w:rFonts w:cs="Arial"/>
                <w:sz w:val="20"/>
                <w:szCs w:val="20"/>
                <w:lang w:val="en-US"/>
              </w:rPr>
              <w:t>228</w:t>
            </w:r>
          </w:p>
        </w:tc>
        <w:tc>
          <w:tcPr>
            <w:tcW w:w="1008" w:type="dxa"/>
          </w:tcPr>
          <w:p w14:paraId="5C24D17A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0.565</w:t>
            </w:r>
          </w:p>
        </w:tc>
        <w:tc>
          <w:tcPr>
            <w:tcW w:w="913" w:type="dxa"/>
          </w:tcPr>
          <w:p w14:paraId="0B85141C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0.392</w:t>
            </w:r>
          </w:p>
        </w:tc>
        <w:tc>
          <w:tcPr>
            <w:tcW w:w="914" w:type="dxa"/>
          </w:tcPr>
          <w:p w14:paraId="0B612109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0.464</w:t>
            </w:r>
          </w:p>
        </w:tc>
      </w:tr>
      <w:tr w:rsidR="00C5606C" w:rsidRPr="004C07ED" w14:paraId="65AE1BFB" w14:textId="77777777" w:rsidTr="00832D40">
        <w:tc>
          <w:tcPr>
            <w:tcW w:w="883" w:type="dxa"/>
          </w:tcPr>
          <w:p w14:paraId="48163CC9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77" w:type="dxa"/>
          </w:tcPr>
          <w:p w14:paraId="1826B487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3.57</w:t>
            </w:r>
          </w:p>
        </w:tc>
        <w:tc>
          <w:tcPr>
            <w:tcW w:w="851" w:type="dxa"/>
          </w:tcPr>
          <w:p w14:paraId="1FE859CA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3NNn</w:t>
            </w:r>
          </w:p>
        </w:tc>
        <w:tc>
          <w:tcPr>
            <w:tcW w:w="913" w:type="dxa"/>
          </w:tcPr>
          <w:p w14:paraId="2FC95D72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0.252</w:t>
            </w:r>
          </w:p>
        </w:tc>
        <w:tc>
          <w:tcPr>
            <w:tcW w:w="913" w:type="dxa"/>
          </w:tcPr>
          <w:p w14:paraId="5B12A7B1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0</w:t>
            </w:r>
            <w:r w:rsidRPr="00F25842">
              <w:rPr>
                <w:rFonts w:cs="Arial"/>
                <w:i/>
                <w:sz w:val="20"/>
                <w:szCs w:val="20"/>
                <w:lang w:val="en-US"/>
              </w:rPr>
              <w:t>.</w:t>
            </w:r>
            <w:r w:rsidRPr="00F25842">
              <w:rPr>
                <w:rFonts w:cs="Arial"/>
                <w:sz w:val="20"/>
                <w:szCs w:val="20"/>
                <w:lang w:val="en-US"/>
              </w:rPr>
              <w:t>160</w:t>
            </w:r>
          </w:p>
        </w:tc>
        <w:tc>
          <w:tcPr>
            <w:tcW w:w="867" w:type="dxa"/>
          </w:tcPr>
          <w:p w14:paraId="75B823DD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0</w:t>
            </w:r>
            <w:r w:rsidRPr="00F25842">
              <w:rPr>
                <w:rFonts w:cs="Arial"/>
                <w:i/>
                <w:sz w:val="20"/>
                <w:szCs w:val="20"/>
                <w:lang w:val="en-US"/>
              </w:rPr>
              <w:t>.</w:t>
            </w:r>
            <w:r w:rsidRPr="00F25842">
              <w:rPr>
                <w:rFonts w:cs="Arial"/>
                <w:sz w:val="20"/>
                <w:szCs w:val="20"/>
                <w:lang w:val="en-US"/>
              </w:rPr>
              <w:t>195</w:t>
            </w:r>
          </w:p>
        </w:tc>
        <w:tc>
          <w:tcPr>
            <w:tcW w:w="960" w:type="dxa"/>
          </w:tcPr>
          <w:p w14:paraId="3444CB13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0.304</w:t>
            </w:r>
          </w:p>
        </w:tc>
        <w:tc>
          <w:tcPr>
            <w:tcW w:w="914" w:type="dxa"/>
          </w:tcPr>
          <w:p w14:paraId="4E2F600F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0.193</w:t>
            </w:r>
          </w:p>
        </w:tc>
        <w:tc>
          <w:tcPr>
            <w:tcW w:w="819" w:type="dxa"/>
          </w:tcPr>
          <w:p w14:paraId="0A84F638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0</w:t>
            </w:r>
            <w:r w:rsidRPr="00F25842">
              <w:rPr>
                <w:rFonts w:cs="Arial"/>
                <w:i/>
                <w:sz w:val="20"/>
                <w:szCs w:val="20"/>
                <w:lang w:val="en-US"/>
              </w:rPr>
              <w:t>.</w:t>
            </w:r>
            <w:r w:rsidRPr="00F25842">
              <w:rPr>
                <w:rFonts w:cs="Arial"/>
                <w:sz w:val="20"/>
                <w:szCs w:val="20"/>
                <w:lang w:val="en-US"/>
              </w:rPr>
              <w:t>300</w:t>
            </w:r>
          </w:p>
        </w:tc>
        <w:tc>
          <w:tcPr>
            <w:tcW w:w="1008" w:type="dxa"/>
          </w:tcPr>
          <w:p w14:paraId="29E682DC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0.529</w:t>
            </w:r>
          </w:p>
        </w:tc>
        <w:tc>
          <w:tcPr>
            <w:tcW w:w="913" w:type="dxa"/>
          </w:tcPr>
          <w:p w14:paraId="0B36F476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0.407</w:t>
            </w:r>
          </w:p>
        </w:tc>
        <w:tc>
          <w:tcPr>
            <w:tcW w:w="914" w:type="dxa"/>
          </w:tcPr>
          <w:p w14:paraId="564D11BB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0.476</w:t>
            </w:r>
          </w:p>
        </w:tc>
      </w:tr>
      <w:tr w:rsidR="00C5606C" w:rsidRPr="004C07ED" w14:paraId="5BCD9B26" w14:textId="77777777" w:rsidTr="00832D40">
        <w:tc>
          <w:tcPr>
            <w:tcW w:w="883" w:type="dxa"/>
          </w:tcPr>
          <w:p w14:paraId="63745F59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77" w:type="dxa"/>
          </w:tcPr>
          <w:p w14:paraId="027ABA25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3.90</w:t>
            </w:r>
          </w:p>
        </w:tc>
        <w:tc>
          <w:tcPr>
            <w:tcW w:w="851" w:type="dxa"/>
          </w:tcPr>
          <w:p w14:paraId="3943C4A1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2NNb</w:t>
            </w:r>
          </w:p>
        </w:tc>
        <w:tc>
          <w:tcPr>
            <w:tcW w:w="913" w:type="dxa"/>
          </w:tcPr>
          <w:p w14:paraId="77DB2E40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-0.012</w:t>
            </w:r>
          </w:p>
        </w:tc>
        <w:tc>
          <w:tcPr>
            <w:tcW w:w="913" w:type="dxa"/>
          </w:tcPr>
          <w:p w14:paraId="2E8A5552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-0</w:t>
            </w:r>
            <w:r w:rsidRPr="00F25842">
              <w:rPr>
                <w:rFonts w:cs="Arial"/>
                <w:i/>
                <w:sz w:val="20"/>
                <w:szCs w:val="20"/>
                <w:lang w:val="en-US"/>
              </w:rPr>
              <w:t>.</w:t>
            </w:r>
            <w:r w:rsidRPr="00F25842">
              <w:rPr>
                <w:rFonts w:cs="Arial"/>
                <w:sz w:val="20"/>
                <w:szCs w:val="20"/>
                <w:lang w:val="en-US"/>
              </w:rPr>
              <w:t>142</w:t>
            </w:r>
          </w:p>
        </w:tc>
        <w:tc>
          <w:tcPr>
            <w:tcW w:w="867" w:type="dxa"/>
          </w:tcPr>
          <w:p w14:paraId="0BF7FF3D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-0</w:t>
            </w:r>
            <w:r w:rsidRPr="00F25842">
              <w:rPr>
                <w:rFonts w:cs="Arial"/>
                <w:i/>
                <w:sz w:val="20"/>
                <w:szCs w:val="20"/>
                <w:lang w:val="en-US"/>
              </w:rPr>
              <w:t>.</w:t>
            </w:r>
            <w:r w:rsidRPr="00F25842">
              <w:rPr>
                <w:rFonts w:cs="Arial"/>
                <w:sz w:val="20"/>
                <w:szCs w:val="20"/>
                <w:lang w:val="en-US"/>
              </w:rPr>
              <w:t>065</w:t>
            </w:r>
          </w:p>
        </w:tc>
        <w:tc>
          <w:tcPr>
            <w:tcW w:w="960" w:type="dxa"/>
          </w:tcPr>
          <w:p w14:paraId="44076F79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0.252</w:t>
            </w:r>
          </w:p>
        </w:tc>
        <w:tc>
          <w:tcPr>
            <w:tcW w:w="914" w:type="dxa"/>
          </w:tcPr>
          <w:p w14:paraId="6C4C4427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0.181</w:t>
            </w:r>
          </w:p>
        </w:tc>
        <w:tc>
          <w:tcPr>
            <w:tcW w:w="819" w:type="dxa"/>
          </w:tcPr>
          <w:p w14:paraId="44DF8C25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0</w:t>
            </w:r>
            <w:r w:rsidRPr="00F25842">
              <w:rPr>
                <w:rFonts w:cs="Arial"/>
                <w:i/>
                <w:sz w:val="20"/>
                <w:szCs w:val="20"/>
                <w:lang w:val="en-US"/>
              </w:rPr>
              <w:t>.</w:t>
            </w:r>
            <w:r w:rsidRPr="00F25842">
              <w:rPr>
                <w:rFonts w:cs="Arial"/>
                <w:sz w:val="20"/>
                <w:szCs w:val="20"/>
                <w:lang w:val="en-US"/>
              </w:rPr>
              <w:t>225</w:t>
            </w:r>
          </w:p>
        </w:tc>
        <w:tc>
          <w:tcPr>
            <w:tcW w:w="1008" w:type="dxa"/>
          </w:tcPr>
          <w:p w14:paraId="4F104A92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0.521</w:t>
            </w:r>
          </w:p>
        </w:tc>
        <w:tc>
          <w:tcPr>
            <w:tcW w:w="913" w:type="dxa"/>
          </w:tcPr>
          <w:p w14:paraId="3F09A8CB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0.319</w:t>
            </w:r>
          </w:p>
        </w:tc>
        <w:tc>
          <w:tcPr>
            <w:tcW w:w="914" w:type="dxa"/>
          </w:tcPr>
          <w:p w14:paraId="709D40D8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0.384</w:t>
            </w:r>
          </w:p>
        </w:tc>
      </w:tr>
      <w:tr w:rsidR="00C5606C" w:rsidRPr="00F25842" w14:paraId="6E561ED0" w14:textId="77777777" w:rsidTr="00832D40">
        <w:tc>
          <w:tcPr>
            <w:tcW w:w="883" w:type="dxa"/>
          </w:tcPr>
          <w:p w14:paraId="79C5E43B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77" w:type="dxa"/>
          </w:tcPr>
          <w:p w14:paraId="37D1AD0F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3.92</w:t>
            </w:r>
          </w:p>
        </w:tc>
        <w:tc>
          <w:tcPr>
            <w:tcW w:w="851" w:type="dxa"/>
          </w:tcPr>
          <w:p w14:paraId="01E8FB95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4NNn</w:t>
            </w:r>
          </w:p>
        </w:tc>
        <w:tc>
          <w:tcPr>
            <w:tcW w:w="913" w:type="dxa"/>
          </w:tcPr>
          <w:p w14:paraId="62084284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-0.059</w:t>
            </w:r>
          </w:p>
        </w:tc>
        <w:tc>
          <w:tcPr>
            <w:tcW w:w="913" w:type="dxa"/>
          </w:tcPr>
          <w:p w14:paraId="71ECB56B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-0</w:t>
            </w:r>
            <w:r w:rsidRPr="00F25842">
              <w:rPr>
                <w:rFonts w:cs="Arial"/>
                <w:i/>
                <w:sz w:val="20"/>
                <w:szCs w:val="20"/>
                <w:lang w:val="en-US"/>
              </w:rPr>
              <w:t>.</w:t>
            </w:r>
            <w:r w:rsidRPr="00F25842">
              <w:rPr>
                <w:rFonts w:cs="Arial"/>
                <w:sz w:val="20"/>
                <w:szCs w:val="20"/>
                <w:lang w:val="en-US"/>
              </w:rPr>
              <w:t>137</w:t>
            </w:r>
          </w:p>
        </w:tc>
        <w:tc>
          <w:tcPr>
            <w:tcW w:w="867" w:type="dxa"/>
          </w:tcPr>
          <w:p w14:paraId="20F8B732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-0</w:t>
            </w:r>
            <w:r w:rsidRPr="00F25842">
              <w:rPr>
                <w:rFonts w:cs="Arial"/>
                <w:i/>
                <w:sz w:val="20"/>
                <w:szCs w:val="20"/>
                <w:lang w:val="en-US"/>
              </w:rPr>
              <w:t>.</w:t>
            </w:r>
            <w:r w:rsidRPr="00F25842">
              <w:rPr>
                <w:rFonts w:cs="Arial"/>
                <w:sz w:val="20"/>
                <w:szCs w:val="20"/>
                <w:lang w:val="en-US"/>
              </w:rPr>
              <w:t>111</w:t>
            </w:r>
          </w:p>
        </w:tc>
        <w:tc>
          <w:tcPr>
            <w:tcW w:w="960" w:type="dxa"/>
          </w:tcPr>
          <w:p w14:paraId="0098AD3E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0.269</w:t>
            </w:r>
          </w:p>
        </w:tc>
        <w:tc>
          <w:tcPr>
            <w:tcW w:w="914" w:type="dxa"/>
          </w:tcPr>
          <w:p w14:paraId="7C3AE036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0.141</w:t>
            </w:r>
          </w:p>
        </w:tc>
        <w:tc>
          <w:tcPr>
            <w:tcW w:w="819" w:type="dxa"/>
          </w:tcPr>
          <w:p w14:paraId="79B87CC3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0</w:t>
            </w:r>
            <w:r w:rsidRPr="00F25842">
              <w:rPr>
                <w:rFonts w:cs="Arial"/>
                <w:i/>
                <w:sz w:val="20"/>
                <w:szCs w:val="20"/>
                <w:lang w:val="en-US"/>
              </w:rPr>
              <w:t>.</w:t>
            </w:r>
            <w:r w:rsidRPr="00F25842">
              <w:rPr>
                <w:rFonts w:cs="Arial"/>
                <w:sz w:val="20"/>
                <w:szCs w:val="20"/>
                <w:lang w:val="en-US"/>
              </w:rPr>
              <w:t>248</w:t>
            </w:r>
          </w:p>
        </w:tc>
        <w:tc>
          <w:tcPr>
            <w:tcW w:w="1008" w:type="dxa"/>
          </w:tcPr>
          <w:p w14:paraId="3597480A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0.510</w:t>
            </w:r>
          </w:p>
        </w:tc>
        <w:tc>
          <w:tcPr>
            <w:tcW w:w="913" w:type="dxa"/>
          </w:tcPr>
          <w:p w14:paraId="07B38393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0.337</w:t>
            </w:r>
          </w:p>
        </w:tc>
        <w:tc>
          <w:tcPr>
            <w:tcW w:w="914" w:type="dxa"/>
          </w:tcPr>
          <w:p w14:paraId="0CCB4D03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0.396</w:t>
            </w:r>
          </w:p>
        </w:tc>
      </w:tr>
      <w:tr w:rsidR="00C5606C" w:rsidRPr="00F25842" w14:paraId="52E1C7DC" w14:textId="77777777" w:rsidTr="00832D40">
        <w:tc>
          <w:tcPr>
            <w:tcW w:w="883" w:type="dxa"/>
          </w:tcPr>
          <w:p w14:paraId="78E910A3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77" w:type="dxa"/>
          </w:tcPr>
          <w:p w14:paraId="20303FD1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4.23</w:t>
            </w:r>
          </w:p>
        </w:tc>
        <w:tc>
          <w:tcPr>
            <w:tcW w:w="851" w:type="dxa"/>
          </w:tcPr>
          <w:p w14:paraId="760CFF7A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5NNn</w:t>
            </w:r>
          </w:p>
        </w:tc>
        <w:tc>
          <w:tcPr>
            <w:tcW w:w="913" w:type="dxa"/>
          </w:tcPr>
          <w:p w14:paraId="6BB1E141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-0.065</w:t>
            </w:r>
          </w:p>
        </w:tc>
        <w:tc>
          <w:tcPr>
            <w:tcW w:w="913" w:type="dxa"/>
          </w:tcPr>
          <w:p w14:paraId="221B7739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-0</w:t>
            </w:r>
            <w:r w:rsidRPr="00F25842">
              <w:rPr>
                <w:rFonts w:cs="Arial"/>
                <w:i/>
                <w:sz w:val="20"/>
                <w:szCs w:val="20"/>
                <w:lang w:val="en-US"/>
              </w:rPr>
              <w:t>.</w:t>
            </w:r>
            <w:r w:rsidRPr="00F25842">
              <w:rPr>
                <w:rFonts w:cs="Arial"/>
                <w:sz w:val="20"/>
                <w:szCs w:val="20"/>
                <w:lang w:val="en-US"/>
              </w:rPr>
              <w:t>157</w:t>
            </w:r>
          </w:p>
        </w:tc>
        <w:tc>
          <w:tcPr>
            <w:tcW w:w="867" w:type="dxa"/>
          </w:tcPr>
          <w:p w14:paraId="12B97BE2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-0</w:t>
            </w:r>
            <w:r w:rsidRPr="00F25842">
              <w:rPr>
                <w:rFonts w:cs="Arial"/>
                <w:i/>
                <w:sz w:val="20"/>
                <w:szCs w:val="20"/>
                <w:lang w:val="en-US"/>
              </w:rPr>
              <w:t>.</w:t>
            </w:r>
            <w:r w:rsidRPr="00F25842">
              <w:rPr>
                <w:rFonts w:cs="Arial"/>
                <w:sz w:val="20"/>
                <w:szCs w:val="20"/>
                <w:lang w:val="en-US"/>
              </w:rPr>
              <w:t>111</w:t>
            </w:r>
          </w:p>
        </w:tc>
        <w:tc>
          <w:tcPr>
            <w:tcW w:w="960" w:type="dxa"/>
          </w:tcPr>
          <w:p w14:paraId="70D24D16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0.205</w:t>
            </w:r>
          </w:p>
        </w:tc>
        <w:tc>
          <w:tcPr>
            <w:tcW w:w="914" w:type="dxa"/>
          </w:tcPr>
          <w:p w14:paraId="4EE449D7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819" w:type="dxa"/>
          </w:tcPr>
          <w:p w14:paraId="26F198E5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0</w:t>
            </w:r>
            <w:r w:rsidRPr="00F25842">
              <w:rPr>
                <w:rFonts w:cs="Arial"/>
                <w:i/>
                <w:sz w:val="20"/>
                <w:szCs w:val="20"/>
                <w:lang w:val="en-US"/>
              </w:rPr>
              <w:t>.</w:t>
            </w:r>
            <w:r w:rsidRPr="00F25842">
              <w:rPr>
                <w:rFonts w:cs="Arial"/>
                <w:sz w:val="20"/>
                <w:szCs w:val="20"/>
                <w:lang w:val="en-US"/>
              </w:rPr>
              <w:t>198</w:t>
            </w:r>
          </w:p>
        </w:tc>
        <w:tc>
          <w:tcPr>
            <w:tcW w:w="1008" w:type="dxa"/>
          </w:tcPr>
          <w:p w14:paraId="1D83503A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0.448</w:t>
            </w:r>
          </w:p>
        </w:tc>
        <w:tc>
          <w:tcPr>
            <w:tcW w:w="913" w:type="dxa"/>
          </w:tcPr>
          <w:p w14:paraId="51A97C0A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0.312</w:t>
            </w:r>
          </w:p>
        </w:tc>
        <w:tc>
          <w:tcPr>
            <w:tcW w:w="914" w:type="dxa"/>
          </w:tcPr>
          <w:p w14:paraId="6E086399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0.377</w:t>
            </w:r>
          </w:p>
        </w:tc>
      </w:tr>
      <w:tr w:rsidR="00C5606C" w:rsidRPr="00F25842" w14:paraId="580931C8" w14:textId="77777777" w:rsidTr="00832D40">
        <w:tc>
          <w:tcPr>
            <w:tcW w:w="883" w:type="dxa"/>
          </w:tcPr>
          <w:p w14:paraId="3ABD36B0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77" w:type="dxa"/>
          </w:tcPr>
          <w:p w14:paraId="07E7C9C5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4.48</w:t>
            </w:r>
          </w:p>
        </w:tc>
        <w:tc>
          <w:tcPr>
            <w:tcW w:w="851" w:type="dxa"/>
          </w:tcPr>
          <w:p w14:paraId="62343726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3NNb</w:t>
            </w:r>
          </w:p>
        </w:tc>
        <w:tc>
          <w:tcPr>
            <w:tcW w:w="913" w:type="dxa"/>
          </w:tcPr>
          <w:p w14:paraId="08348992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13" w:type="dxa"/>
          </w:tcPr>
          <w:p w14:paraId="628E5491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-0</w:t>
            </w:r>
            <w:r w:rsidRPr="00F25842">
              <w:rPr>
                <w:rFonts w:cs="Arial"/>
                <w:i/>
                <w:sz w:val="20"/>
                <w:szCs w:val="20"/>
                <w:lang w:val="en-US"/>
              </w:rPr>
              <w:t>.</w:t>
            </w:r>
            <w:r w:rsidRPr="00F25842">
              <w:rPr>
                <w:rFonts w:cs="Arial"/>
                <w:sz w:val="20"/>
                <w:szCs w:val="20"/>
                <w:lang w:val="en-US"/>
              </w:rPr>
              <w:t>149</w:t>
            </w:r>
          </w:p>
        </w:tc>
        <w:tc>
          <w:tcPr>
            <w:tcW w:w="867" w:type="dxa"/>
          </w:tcPr>
          <w:p w14:paraId="094F372A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-0</w:t>
            </w:r>
            <w:r w:rsidRPr="00F25842">
              <w:rPr>
                <w:rFonts w:cs="Arial"/>
                <w:i/>
                <w:sz w:val="20"/>
                <w:szCs w:val="20"/>
                <w:lang w:val="en-US"/>
              </w:rPr>
              <w:t>.</w:t>
            </w:r>
            <w:r w:rsidRPr="00F25842">
              <w:rPr>
                <w:rFonts w:cs="Arial"/>
                <w:sz w:val="20"/>
                <w:szCs w:val="20"/>
                <w:lang w:val="en-US"/>
              </w:rPr>
              <w:t>069</w:t>
            </w:r>
          </w:p>
        </w:tc>
        <w:tc>
          <w:tcPr>
            <w:tcW w:w="960" w:type="dxa"/>
          </w:tcPr>
          <w:p w14:paraId="3F03FCBB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</w:tcPr>
          <w:p w14:paraId="17036DCC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819" w:type="dxa"/>
          </w:tcPr>
          <w:p w14:paraId="7997F91B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F25842">
              <w:rPr>
                <w:rFonts w:cs="Arial"/>
                <w:sz w:val="20"/>
                <w:szCs w:val="20"/>
                <w:lang w:val="en-US"/>
              </w:rPr>
              <w:t>0</w:t>
            </w:r>
            <w:r w:rsidRPr="00F25842">
              <w:rPr>
                <w:rFonts w:cs="Arial"/>
                <w:i/>
                <w:sz w:val="20"/>
                <w:szCs w:val="20"/>
                <w:lang w:val="en-US"/>
              </w:rPr>
              <w:t>.</w:t>
            </w:r>
            <w:r w:rsidRPr="00F25842">
              <w:rPr>
                <w:rFonts w:cs="Arial"/>
                <w:sz w:val="20"/>
                <w:szCs w:val="20"/>
                <w:lang w:val="en-US"/>
              </w:rPr>
              <w:t>192</w:t>
            </w:r>
          </w:p>
        </w:tc>
        <w:tc>
          <w:tcPr>
            <w:tcW w:w="1008" w:type="dxa"/>
          </w:tcPr>
          <w:p w14:paraId="563C8462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13" w:type="dxa"/>
          </w:tcPr>
          <w:p w14:paraId="6AAF7BF1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</w:tcPr>
          <w:p w14:paraId="6932AC4F" w14:textId="77777777" w:rsidR="00C5606C" w:rsidRPr="00F25842" w:rsidRDefault="00C5606C" w:rsidP="00832D40">
            <w:pPr>
              <w:tabs>
                <w:tab w:val="left" w:pos="5775"/>
              </w:tabs>
              <w:spacing w:after="120"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</w:tbl>
    <w:p w14:paraId="4258FEBA" w14:textId="6B3EE555" w:rsidR="00DF22D9" w:rsidRPr="00F25842" w:rsidRDefault="00DF22D9" w:rsidP="001747D6">
      <w:pPr>
        <w:pStyle w:val="CitaviBibliographyEntry"/>
        <w:ind w:left="0" w:firstLine="0"/>
        <w:rPr>
          <w:rFonts w:ascii="Arial" w:hAnsi="Arial" w:cs="Arial"/>
          <w:sz w:val="24"/>
          <w:szCs w:val="24"/>
          <w:lang w:val="en-US"/>
        </w:rPr>
      </w:pPr>
    </w:p>
    <w:sectPr w:rsidR="00DF22D9" w:rsidRPr="00F25842" w:rsidSect="00C1337B">
      <w:footerReference w:type="even" r:id="rId8"/>
      <w:footerReference w:type="default" r:id="rId9"/>
      <w:pgSz w:w="11906" w:h="16838" w:code="9"/>
      <w:pgMar w:top="1417" w:right="1417" w:bottom="1134" w:left="1417" w:header="720" w:footer="720" w:gutter="0"/>
      <w:cols w:space="720"/>
      <w:docGrid w:linePitch="299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86F2900" w16cid:durableId="2054BC19"/>
  <w16cid:commentId w16cid:paraId="68FF8EA5" w16cid:durableId="20EEDCD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9F8239" w14:textId="77777777" w:rsidR="003925EE" w:rsidRDefault="003925EE" w:rsidP="00987C8D">
      <w:r>
        <w:separator/>
      </w:r>
    </w:p>
  </w:endnote>
  <w:endnote w:type="continuationSeparator" w:id="0">
    <w:p w14:paraId="76B8FBC5" w14:textId="77777777" w:rsidR="003925EE" w:rsidRDefault="003925EE" w:rsidP="00987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TimesNR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48964D" w14:textId="77777777" w:rsidR="00DC102D" w:rsidRDefault="00DC102D" w:rsidP="00987C8D">
    <w:pPr>
      <w:pStyle w:val="Fuzeile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14:paraId="3DBAC3D7" w14:textId="77777777" w:rsidR="00DC102D" w:rsidRDefault="00DC102D" w:rsidP="00987C8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70F4ED" w14:textId="7EC1A335" w:rsidR="00DC102D" w:rsidRDefault="00DC102D" w:rsidP="00987C8D">
    <w:pPr>
      <w:pStyle w:val="Fuzeile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AA7205">
      <w:rPr>
        <w:rStyle w:val="Seitenzahl"/>
        <w:noProof/>
      </w:rPr>
      <w:t>2</w:t>
    </w:r>
    <w:r>
      <w:rPr>
        <w:rStyle w:val="Seitenzah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63BC41" w14:textId="77777777" w:rsidR="003925EE" w:rsidRDefault="003925EE" w:rsidP="00987C8D">
      <w:r>
        <w:separator/>
      </w:r>
    </w:p>
  </w:footnote>
  <w:footnote w:type="continuationSeparator" w:id="0">
    <w:p w14:paraId="1C4EF57C" w14:textId="77777777" w:rsidR="003925EE" w:rsidRDefault="003925EE" w:rsidP="00987C8D">
      <w:r>
        <w:continuationSeparator/>
      </w:r>
    </w:p>
  </w:footnote>
  <w:footnote w:id="1">
    <w:p w14:paraId="4F215B92" w14:textId="77777777" w:rsidR="00DC102D" w:rsidRPr="00832D40" w:rsidRDefault="00DC102D" w:rsidP="00C5606C">
      <w:pPr>
        <w:pStyle w:val="Funotentext"/>
        <w:rPr>
          <w:lang w:val="en-US"/>
        </w:rPr>
      </w:pPr>
      <w:r>
        <w:rPr>
          <w:rStyle w:val="Funotenzeichen"/>
        </w:rPr>
        <w:footnoteRef/>
      </w:r>
      <w:r w:rsidRPr="00832D40">
        <w:rPr>
          <w:lang w:val="en-US"/>
        </w:rPr>
        <w:t xml:space="preserve"> K-points meshes used: set1 - 11</w:t>
      </w:r>
      <w:r w:rsidRPr="00C3468C">
        <w:sym w:font="Symbol" w:char="F0B4"/>
      </w:r>
      <w:r w:rsidRPr="00832D40">
        <w:rPr>
          <w:lang w:val="en-US"/>
        </w:rPr>
        <w:t>11</w:t>
      </w:r>
      <w:r w:rsidRPr="00C3468C">
        <w:sym w:font="Symbol" w:char="F0B4"/>
      </w:r>
      <w:r w:rsidRPr="00832D40">
        <w:rPr>
          <w:lang w:val="en-US"/>
        </w:rPr>
        <w:t>7, set2 - 11</w:t>
      </w:r>
      <w:r w:rsidRPr="00C3468C">
        <w:sym w:font="Symbol" w:char="F0B4"/>
      </w:r>
      <w:r w:rsidRPr="00832D40">
        <w:rPr>
          <w:lang w:val="en-US"/>
        </w:rPr>
        <w:t>11</w:t>
      </w:r>
      <w:r w:rsidRPr="00C3468C">
        <w:sym w:font="Symbol" w:char="F0B4"/>
      </w:r>
      <w:r w:rsidRPr="00832D40">
        <w:rPr>
          <w:lang w:val="en-US"/>
        </w:rPr>
        <w:t>11, set3 - 9</w:t>
      </w:r>
      <w:r w:rsidRPr="00C3468C">
        <w:sym w:font="Symbol" w:char="F0B4"/>
      </w:r>
      <w:r w:rsidRPr="00832D40">
        <w:rPr>
          <w:lang w:val="en-US"/>
        </w:rPr>
        <w:t>9</w:t>
      </w:r>
      <w:r w:rsidRPr="00C3468C">
        <w:sym w:font="Symbol" w:char="F0B4"/>
      </w:r>
      <w:r w:rsidRPr="00832D40">
        <w:rPr>
          <w:lang w:val="en-US"/>
        </w:rPr>
        <w:t>11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1FCAFAA2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158B4DA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156383E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CF336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DFC483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118ACBA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A047492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78A2BF4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22A572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38CA79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5"/>
    <w:multiLevelType w:val="singleLevel"/>
    <w:tmpl w:val="00000000"/>
    <w:lvl w:ilvl="0">
      <w:start w:val="1"/>
      <w:numFmt w:val="decimal"/>
      <w:pStyle w:val="reference"/>
      <w:lvlText w:val="[%1]"/>
      <w:lvlJc w:val="left"/>
      <w:pPr>
        <w:tabs>
          <w:tab w:val="num" w:pos="420"/>
        </w:tabs>
        <w:ind w:left="420" w:hanging="420"/>
      </w:pPr>
      <w:rPr>
        <w:rFonts w:hint="default"/>
      </w:rPr>
    </w:lvl>
  </w:abstractNum>
  <w:abstractNum w:abstractNumId="11" w15:restartNumberingAfterBreak="0">
    <w:nsid w:val="0C7B76E4"/>
    <w:multiLevelType w:val="multilevel"/>
    <w:tmpl w:val="C5E43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466441B"/>
    <w:multiLevelType w:val="multilevel"/>
    <w:tmpl w:val="1D743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54110BF"/>
    <w:multiLevelType w:val="singleLevel"/>
    <w:tmpl w:val="0407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4" w15:restartNumberingAfterBreak="0">
    <w:nsid w:val="51073C35"/>
    <w:multiLevelType w:val="multilevel"/>
    <w:tmpl w:val="9490BBD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208" w:hanging="1800"/>
      </w:pPr>
      <w:rPr>
        <w:rFonts w:hint="default"/>
      </w:rPr>
    </w:lvl>
  </w:abstractNum>
  <w:abstractNum w:abstractNumId="15" w15:restartNumberingAfterBreak="0">
    <w:nsid w:val="52AF5C77"/>
    <w:multiLevelType w:val="hybridMultilevel"/>
    <w:tmpl w:val="CC4617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C874CF"/>
    <w:multiLevelType w:val="hybridMultilevel"/>
    <w:tmpl w:val="FF24981C"/>
    <w:lvl w:ilvl="0" w:tplc="CBD40772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7" w15:restartNumberingAfterBreak="0">
    <w:nsid w:val="598754B4"/>
    <w:multiLevelType w:val="hybridMultilevel"/>
    <w:tmpl w:val="72DA778A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8" w15:restartNumberingAfterBreak="0">
    <w:nsid w:val="5E0A61B4"/>
    <w:multiLevelType w:val="hybridMultilevel"/>
    <w:tmpl w:val="CFB86B5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30F74DD"/>
    <w:multiLevelType w:val="singleLevel"/>
    <w:tmpl w:val="9DF081B0"/>
    <w:lvl w:ilvl="0">
      <w:start w:val="1"/>
      <w:numFmt w:val="decimal"/>
      <w:lvlText w:val="[%1]"/>
      <w:lvlJc w:val="left"/>
      <w:pPr>
        <w:tabs>
          <w:tab w:val="num" w:pos="426"/>
        </w:tabs>
        <w:ind w:left="426" w:hanging="426"/>
      </w:pPr>
    </w:lvl>
  </w:abstractNum>
  <w:abstractNum w:abstractNumId="20" w15:restartNumberingAfterBreak="0">
    <w:nsid w:val="67130FF0"/>
    <w:multiLevelType w:val="hybridMultilevel"/>
    <w:tmpl w:val="1FBE4100"/>
    <w:lvl w:ilvl="0" w:tplc="96A48C64">
      <w:start w:val="1"/>
      <w:numFmt w:val="decimal"/>
      <w:lvlText w:val="[%1]"/>
      <w:lvlJc w:val="left"/>
      <w:pPr>
        <w:ind w:left="234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ED0C60"/>
    <w:multiLevelType w:val="hybridMultilevel"/>
    <w:tmpl w:val="CD8ACA84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2" w15:restartNumberingAfterBreak="0">
    <w:nsid w:val="69E71E31"/>
    <w:multiLevelType w:val="multilevel"/>
    <w:tmpl w:val="D368F0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E6B4611"/>
    <w:multiLevelType w:val="hybridMultilevel"/>
    <w:tmpl w:val="54C0B6F6"/>
    <w:lvl w:ilvl="0" w:tplc="C30416A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DD77B18"/>
    <w:multiLevelType w:val="multilevel"/>
    <w:tmpl w:val="E19E0D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65" w:hanging="7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9"/>
  </w:num>
  <w:num w:numId="2">
    <w:abstractNumId w:val="13"/>
  </w:num>
  <w:num w:numId="3">
    <w:abstractNumId w:val="20"/>
  </w:num>
  <w:num w:numId="4">
    <w:abstractNumId w:val="24"/>
  </w:num>
  <w:num w:numId="5">
    <w:abstractNumId w:val="18"/>
  </w:num>
  <w:num w:numId="6">
    <w:abstractNumId w:val="10"/>
  </w:num>
  <w:num w:numId="7">
    <w:abstractNumId w:val="14"/>
  </w:num>
  <w:num w:numId="8">
    <w:abstractNumId w:val="15"/>
  </w:num>
  <w:num w:numId="9">
    <w:abstractNumId w:val="23"/>
  </w:num>
  <w:num w:numId="10">
    <w:abstractNumId w:val="21"/>
  </w:num>
  <w:num w:numId="11">
    <w:abstractNumId w:val="17"/>
  </w:num>
  <w:num w:numId="12">
    <w:abstractNumId w:val="0"/>
  </w:num>
  <w:num w:numId="13">
    <w:abstractNumId w:val="1"/>
  </w:num>
  <w:num w:numId="14">
    <w:abstractNumId w:val="2"/>
  </w:num>
  <w:num w:numId="15">
    <w:abstractNumId w:val="3"/>
  </w:num>
  <w:num w:numId="16">
    <w:abstractNumId w:val="4"/>
  </w:num>
  <w:num w:numId="17">
    <w:abstractNumId w:val="5"/>
  </w:num>
  <w:num w:numId="18">
    <w:abstractNumId w:val="6"/>
  </w:num>
  <w:num w:numId="19">
    <w:abstractNumId w:val="7"/>
  </w:num>
  <w:num w:numId="20">
    <w:abstractNumId w:val="8"/>
  </w:num>
  <w:num w:numId="21">
    <w:abstractNumId w:val="9"/>
  </w:num>
  <w:num w:numId="22">
    <w:abstractNumId w:val="16"/>
  </w:num>
  <w:num w:numId="23">
    <w:abstractNumId w:val="12"/>
  </w:num>
  <w:num w:numId="24">
    <w:abstractNumId w:val="11"/>
  </w:num>
  <w:num w:numId="25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15"/>
  <w:embedSystemFont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CA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proofState w:spelling="clean" w:grammar="clean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0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Nuclear Materi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Fe-Cu.enl&lt;/item&gt;&lt;/Libraries&gt;&lt;/ENLibraries&gt;"/>
  </w:docVars>
  <w:rsids>
    <w:rsidRoot w:val="00110FE0"/>
    <w:rsid w:val="00000402"/>
    <w:rsid w:val="00000610"/>
    <w:rsid w:val="00001109"/>
    <w:rsid w:val="00002DC8"/>
    <w:rsid w:val="0000351E"/>
    <w:rsid w:val="00003864"/>
    <w:rsid w:val="000042C7"/>
    <w:rsid w:val="00004516"/>
    <w:rsid w:val="0000490D"/>
    <w:rsid w:val="00005386"/>
    <w:rsid w:val="000053C3"/>
    <w:rsid w:val="00006380"/>
    <w:rsid w:val="00006725"/>
    <w:rsid w:val="00006EF6"/>
    <w:rsid w:val="000073B7"/>
    <w:rsid w:val="00007B4F"/>
    <w:rsid w:val="00010047"/>
    <w:rsid w:val="00010D17"/>
    <w:rsid w:val="000111C1"/>
    <w:rsid w:val="00011A4E"/>
    <w:rsid w:val="000120D1"/>
    <w:rsid w:val="0001312E"/>
    <w:rsid w:val="00013686"/>
    <w:rsid w:val="00013990"/>
    <w:rsid w:val="000146CD"/>
    <w:rsid w:val="00014CB0"/>
    <w:rsid w:val="0001596D"/>
    <w:rsid w:val="0001640F"/>
    <w:rsid w:val="00016594"/>
    <w:rsid w:val="00016CD5"/>
    <w:rsid w:val="00016FE4"/>
    <w:rsid w:val="00017756"/>
    <w:rsid w:val="000179AD"/>
    <w:rsid w:val="00020203"/>
    <w:rsid w:val="00021618"/>
    <w:rsid w:val="0002250A"/>
    <w:rsid w:val="00022D17"/>
    <w:rsid w:val="00023BCD"/>
    <w:rsid w:val="00024609"/>
    <w:rsid w:val="00026982"/>
    <w:rsid w:val="00027590"/>
    <w:rsid w:val="000309EC"/>
    <w:rsid w:val="00030C39"/>
    <w:rsid w:val="00031325"/>
    <w:rsid w:val="000331DC"/>
    <w:rsid w:val="000338D2"/>
    <w:rsid w:val="000341C6"/>
    <w:rsid w:val="00034E0B"/>
    <w:rsid w:val="00034E1D"/>
    <w:rsid w:val="00034F60"/>
    <w:rsid w:val="00034FED"/>
    <w:rsid w:val="00035A7C"/>
    <w:rsid w:val="000375A9"/>
    <w:rsid w:val="000377A9"/>
    <w:rsid w:val="0003794F"/>
    <w:rsid w:val="000406C2"/>
    <w:rsid w:val="00040EAD"/>
    <w:rsid w:val="000414BF"/>
    <w:rsid w:val="00041554"/>
    <w:rsid w:val="00041E8B"/>
    <w:rsid w:val="000429EC"/>
    <w:rsid w:val="000434A1"/>
    <w:rsid w:val="000435FE"/>
    <w:rsid w:val="00044AF1"/>
    <w:rsid w:val="00045C39"/>
    <w:rsid w:val="00045F6A"/>
    <w:rsid w:val="00046E14"/>
    <w:rsid w:val="000475FF"/>
    <w:rsid w:val="00047A98"/>
    <w:rsid w:val="00050874"/>
    <w:rsid w:val="0005096B"/>
    <w:rsid w:val="000520C8"/>
    <w:rsid w:val="00052C17"/>
    <w:rsid w:val="00053074"/>
    <w:rsid w:val="0005313F"/>
    <w:rsid w:val="0005329F"/>
    <w:rsid w:val="0005337D"/>
    <w:rsid w:val="00053393"/>
    <w:rsid w:val="000541AF"/>
    <w:rsid w:val="00054AD7"/>
    <w:rsid w:val="000552D2"/>
    <w:rsid w:val="00055F6C"/>
    <w:rsid w:val="00056564"/>
    <w:rsid w:val="000571EE"/>
    <w:rsid w:val="00057408"/>
    <w:rsid w:val="0005779E"/>
    <w:rsid w:val="000577AD"/>
    <w:rsid w:val="00057898"/>
    <w:rsid w:val="000578A6"/>
    <w:rsid w:val="00060454"/>
    <w:rsid w:val="00060B28"/>
    <w:rsid w:val="00060B67"/>
    <w:rsid w:val="00060DB0"/>
    <w:rsid w:val="00060DB5"/>
    <w:rsid w:val="00061BC0"/>
    <w:rsid w:val="00062662"/>
    <w:rsid w:val="00063B71"/>
    <w:rsid w:val="0006457C"/>
    <w:rsid w:val="00065F4A"/>
    <w:rsid w:val="00066D55"/>
    <w:rsid w:val="000706B3"/>
    <w:rsid w:val="00070FDF"/>
    <w:rsid w:val="0007160F"/>
    <w:rsid w:val="000718DF"/>
    <w:rsid w:val="000720BD"/>
    <w:rsid w:val="000729DE"/>
    <w:rsid w:val="000729E3"/>
    <w:rsid w:val="00072CF9"/>
    <w:rsid w:val="000730BB"/>
    <w:rsid w:val="00073642"/>
    <w:rsid w:val="00074C50"/>
    <w:rsid w:val="00075A1D"/>
    <w:rsid w:val="00075EC7"/>
    <w:rsid w:val="00076439"/>
    <w:rsid w:val="000769C2"/>
    <w:rsid w:val="00077DE6"/>
    <w:rsid w:val="000802B3"/>
    <w:rsid w:val="00082843"/>
    <w:rsid w:val="00082A62"/>
    <w:rsid w:val="000839E2"/>
    <w:rsid w:val="00083AAD"/>
    <w:rsid w:val="00083F5C"/>
    <w:rsid w:val="00084EA4"/>
    <w:rsid w:val="000854BB"/>
    <w:rsid w:val="00085DA4"/>
    <w:rsid w:val="00087190"/>
    <w:rsid w:val="0008739F"/>
    <w:rsid w:val="00090012"/>
    <w:rsid w:val="00090AEC"/>
    <w:rsid w:val="00091A5C"/>
    <w:rsid w:val="00091BB4"/>
    <w:rsid w:val="00091C1C"/>
    <w:rsid w:val="000927AE"/>
    <w:rsid w:val="00092CC0"/>
    <w:rsid w:val="00093A8C"/>
    <w:rsid w:val="000943B7"/>
    <w:rsid w:val="000949AD"/>
    <w:rsid w:val="00095E2F"/>
    <w:rsid w:val="00096087"/>
    <w:rsid w:val="000968BA"/>
    <w:rsid w:val="00097190"/>
    <w:rsid w:val="00097858"/>
    <w:rsid w:val="000A002A"/>
    <w:rsid w:val="000A00D8"/>
    <w:rsid w:val="000A108A"/>
    <w:rsid w:val="000A1BA0"/>
    <w:rsid w:val="000A3448"/>
    <w:rsid w:val="000A3B8C"/>
    <w:rsid w:val="000A5991"/>
    <w:rsid w:val="000A5ACD"/>
    <w:rsid w:val="000A5B29"/>
    <w:rsid w:val="000A6436"/>
    <w:rsid w:val="000A64DA"/>
    <w:rsid w:val="000A6CF7"/>
    <w:rsid w:val="000A7460"/>
    <w:rsid w:val="000A751F"/>
    <w:rsid w:val="000A7813"/>
    <w:rsid w:val="000A79DC"/>
    <w:rsid w:val="000A7AA1"/>
    <w:rsid w:val="000A7F74"/>
    <w:rsid w:val="000B1316"/>
    <w:rsid w:val="000B16EC"/>
    <w:rsid w:val="000B19DC"/>
    <w:rsid w:val="000B1CED"/>
    <w:rsid w:val="000B26A3"/>
    <w:rsid w:val="000B3447"/>
    <w:rsid w:val="000B4055"/>
    <w:rsid w:val="000B4E68"/>
    <w:rsid w:val="000B5920"/>
    <w:rsid w:val="000B5AE9"/>
    <w:rsid w:val="000B5F35"/>
    <w:rsid w:val="000B6924"/>
    <w:rsid w:val="000B7DEC"/>
    <w:rsid w:val="000B7EEB"/>
    <w:rsid w:val="000C010B"/>
    <w:rsid w:val="000C0CF3"/>
    <w:rsid w:val="000C0F10"/>
    <w:rsid w:val="000C2F12"/>
    <w:rsid w:val="000C3404"/>
    <w:rsid w:val="000C35C4"/>
    <w:rsid w:val="000C4437"/>
    <w:rsid w:val="000C47AB"/>
    <w:rsid w:val="000C4895"/>
    <w:rsid w:val="000C5410"/>
    <w:rsid w:val="000C6DDD"/>
    <w:rsid w:val="000C724A"/>
    <w:rsid w:val="000C77C5"/>
    <w:rsid w:val="000D01EA"/>
    <w:rsid w:val="000D0268"/>
    <w:rsid w:val="000D1780"/>
    <w:rsid w:val="000D1B2A"/>
    <w:rsid w:val="000D21E3"/>
    <w:rsid w:val="000D253A"/>
    <w:rsid w:val="000D25A5"/>
    <w:rsid w:val="000D3A85"/>
    <w:rsid w:val="000D413A"/>
    <w:rsid w:val="000D509A"/>
    <w:rsid w:val="000D5680"/>
    <w:rsid w:val="000D5C18"/>
    <w:rsid w:val="000D6059"/>
    <w:rsid w:val="000D680E"/>
    <w:rsid w:val="000D721D"/>
    <w:rsid w:val="000D79DF"/>
    <w:rsid w:val="000E0AAC"/>
    <w:rsid w:val="000E0E1C"/>
    <w:rsid w:val="000E2A8B"/>
    <w:rsid w:val="000E3508"/>
    <w:rsid w:val="000E4632"/>
    <w:rsid w:val="000E59EB"/>
    <w:rsid w:val="000E5F63"/>
    <w:rsid w:val="000E5FC8"/>
    <w:rsid w:val="000E6EAE"/>
    <w:rsid w:val="000E70BA"/>
    <w:rsid w:val="000E79FC"/>
    <w:rsid w:val="000E7F24"/>
    <w:rsid w:val="000F00C3"/>
    <w:rsid w:val="000F0674"/>
    <w:rsid w:val="000F0B8E"/>
    <w:rsid w:val="000F14A6"/>
    <w:rsid w:val="000F168C"/>
    <w:rsid w:val="000F305A"/>
    <w:rsid w:val="000F365E"/>
    <w:rsid w:val="000F44F8"/>
    <w:rsid w:val="000F75BA"/>
    <w:rsid w:val="000F7ADD"/>
    <w:rsid w:val="00100722"/>
    <w:rsid w:val="00101159"/>
    <w:rsid w:val="00101C88"/>
    <w:rsid w:val="001037CF"/>
    <w:rsid w:val="00104C8E"/>
    <w:rsid w:val="001051F1"/>
    <w:rsid w:val="001059A5"/>
    <w:rsid w:val="00105D7A"/>
    <w:rsid w:val="00106088"/>
    <w:rsid w:val="00106536"/>
    <w:rsid w:val="001066B9"/>
    <w:rsid w:val="00106B75"/>
    <w:rsid w:val="001079A9"/>
    <w:rsid w:val="00110237"/>
    <w:rsid w:val="00110FE0"/>
    <w:rsid w:val="00111B3E"/>
    <w:rsid w:val="00111B43"/>
    <w:rsid w:val="00111D7C"/>
    <w:rsid w:val="0011277E"/>
    <w:rsid w:val="001129D2"/>
    <w:rsid w:val="00112EC1"/>
    <w:rsid w:val="00113B0B"/>
    <w:rsid w:val="00114AC5"/>
    <w:rsid w:val="00114D00"/>
    <w:rsid w:val="00115694"/>
    <w:rsid w:val="001158EF"/>
    <w:rsid w:val="00115E18"/>
    <w:rsid w:val="001163BC"/>
    <w:rsid w:val="0011649A"/>
    <w:rsid w:val="00116796"/>
    <w:rsid w:val="001167F8"/>
    <w:rsid w:val="00116E06"/>
    <w:rsid w:val="00116FC8"/>
    <w:rsid w:val="001170ED"/>
    <w:rsid w:val="00117127"/>
    <w:rsid w:val="00120A62"/>
    <w:rsid w:val="00121074"/>
    <w:rsid w:val="00121201"/>
    <w:rsid w:val="0012276A"/>
    <w:rsid w:val="0012341D"/>
    <w:rsid w:val="0012371F"/>
    <w:rsid w:val="00123BA2"/>
    <w:rsid w:val="00123D9A"/>
    <w:rsid w:val="00124092"/>
    <w:rsid w:val="00124409"/>
    <w:rsid w:val="00125CB8"/>
    <w:rsid w:val="00126B78"/>
    <w:rsid w:val="00127B5B"/>
    <w:rsid w:val="00130855"/>
    <w:rsid w:val="00130DA9"/>
    <w:rsid w:val="00132338"/>
    <w:rsid w:val="00132B10"/>
    <w:rsid w:val="00132F35"/>
    <w:rsid w:val="001337A0"/>
    <w:rsid w:val="00133CB0"/>
    <w:rsid w:val="00134B93"/>
    <w:rsid w:val="00134D1E"/>
    <w:rsid w:val="00135302"/>
    <w:rsid w:val="001353F3"/>
    <w:rsid w:val="00135866"/>
    <w:rsid w:val="00136B8B"/>
    <w:rsid w:val="00137C5E"/>
    <w:rsid w:val="001402C7"/>
    <w:rsid w:val="00141CC4"/>
    <w:rsid w:val="00142141"/>
    <w:rsid w:val="00142A74"/>
    <w:rsid w:val="00143417"/>
    <w:rsid w:val="001449B2"/>
    <w:rsid w:val="00145463"/>
    <w:rsid w:val="00145A0B"/>
    <w:rsid w:val="00146916"/>
    <w:rsid w:val="0014719F"/>
    <w:rsid w:val="001472A0"/>
    <w:rsid w:val="001479F4"/>
    <w:rsid w:val="00150F2F"/>
    <w:rsid w:val="00151271"/>
    <w:rsid w:val="001536D5"/>
    <w:rsid w:val="00153BB0"/>
    <w:rsid w:val="00154114"/>
    <w:rsid w:val="00154403"/>
    <w:rsid w:val="00154C6C"/>
    <w:rsid w:val="0015518B"/>
    <w:rsid w:val="00155CB6"/>
    <w:rsid w:val="00155D93"/>
    <w:rsid w:val="00156222"/>
    <w:rsid w:val="00157A54"/>
    <w:rsid w:val="00157BB4"/>
    <w:rsid w:val="001602B6"/>
    <w:rsid w:val="0016169E"/>
    <w:rsid w:val="00161C01"/>
    <w:rsid w:val="00161F26"/>
    <w:rsid w:val="00161FB3"/>
    <w:rsid w:val="001620AD"/>
    <w:rsid w:val="0016277F"/>
    <w:rsid w:val="00163995"/>
    <w:rsid w:val="00164563"/>
    <w:rsid w:val="00164A08"/>
    <w:rsid w:val="00165CF0"/>
    <w:rsid w:val="001671CE"/>
    <w:rsid w:val="00167C15"/>
    <w:rsid w:val="00170365"/>
    <w:rsid w:val="001706B5"/>
    <w:rsid w:val="001714DF"/>
    <w:rsid w:val="00171659"/>
    <w:rsid w:val="0017198D"/>
    <w:rsid w:val="00172BED"/>
    <w:rsid w:val="00173BE0"/>
    <w:rsid w:val="0017468F"/>
    <w:rsid w:val="001746B0"/>
    <w:rsid w:val="001747D6"/>
    <w:rsid w:val="0017488D"/>
    <w:rsid w:val="0017582E"/>
    <w:rsid w:val="001803A7"/>
    <w:rsid w:val="0018051A"/>
    <w:rsid w:val="00180E52"/>
    <w:rsid w:val="00182168"/>
    <w:rsid w:val="00182492"/>
    <w:rsid w:val="001824C6"/>
    <w:rsid w:val="00182FF5"/>
    <w:rsid w:val="0018376A"/>
    <w:rsid w:val="00183AF9"/>
    <w:rsid w:val="0018508F"/>
    <w:rsid w:val="00185ED2"/>
    <w:rsid w:val="0018620C"/>
    <w:rsid w:val="00186A2A"/>
    <w:rsid w:val="00186A52"/>
    <w:rsid w:val="0019009B"/>
    <w:rsid w:val="00190204"/>
    <w:rsid w:val="001906D8"/>
    <w:rsid w:val="0019160E"/>
    <w:rsid w:val="00192117"/>
    <w:rsid w:val="00193915"/>
    <w:rsid w:val="00194385"/>
    <w:rsid w:val="00194500"/>
    <w:rsid w:val="0019465D"/>
    <w:rsid w:val="00194BC8"/>
    <w:rsid w:val="001959FC"/>
    <w:rsid w:val="00196FB9"/>
    <w:rsid w:val="00197034"/>
    <w:rsid w:val="0019745D"/>
    <w:rsid w:val="001A03C7"/>
    <w:rsid w:val="001A0BBD"/>
    <w:rsid w:val="001A0E12"/>
    <w:rsid w:val="001A0E7E"/>
    <w:rsid w:val="001A13D8"/>
    <w:rsid w:val="001A165B"/>
    <w:rsid w:val="001A2372"/>
    <w:rsid w:val="001A3645"/>
    <w:rsid w:val="001A406C"/>
    <w:rsid w:val="001A5D9F"/>
    <w:rsid w:val="001A6059"/>
    <w:rsid w:val="001A64C7"/>
    <w:rsid w:val="001A7358"/>
    <w:rsid w:val="001A7D9A"/>
    <w:rsid w:val="001B0CDB"/>
    <w:rsid w:val="001B147B"/>
    <w:rsid w:val="001B1E15"/>
    <w:rsid w:val="001B3CC6"/>
    <w:rsid w:val="001B3CCD"/>
    <w:rsid w:val="001B57AD"/>
    <w:rsid w:val="001B6B0B"/>
    <w:rsid w:val="001B6C46"/>
    <w:rsid w:val="001B715A"/>
    <w:rsid w:val="001C0859"/>
    <w:rsid w:val="001C0974"/>
    <w:rsid w:val="001C0B45"/>
    <w:rsid w:val="001C0C5D"/>
    <w:rsid w:val="001C1F4B"/>
    <w:rsid w:val="001C315F"/>
    <w:rsid w:val="001C38BF"/>
    <w:rsid w:val="001C398A"/>
    <w:rsid w:val="001C3C37"/>
    <w:rsid w:val="001C41D2"/>
    <w:rsid w:val="001C45DC"/>
    <w:rsid w:val="001C6981"/>
    <w:rsid w:val="001C69D5"/>
    <w:rsid w:val="001C7771"/>
    <w:rsid w:val="001C79EB"/>
    <w:rsid w:val="001C7B28"/>
    <w:rsid w:val="001D0599"/>
    <w:rsid w:val="001D177B"/>
    <w:rsid w:val="001D1B49"/>
    <w:rsid w:val="001D1EF4"/>
    <w:rsid w:val="001D201D"/>
    <w:rsid w:val="001D2588"/>
    <w:rsid w:val="001D2BEA"/>
    <w:rsid w:val="001D36BB"/>
    <w:rsid w:val="001D420F"/>
    <w:rsid w:val="001D4B3A"/>
    <w:rsid w:val="001D501E"/>
    <w:rsid w:val="001D62A1"/>
    <w:rsid w:val="001D750E"/>
    <w:rsid w:val="001E04CB"/>
    <w:rsid w:val="001E10C6"/>
    <w:rsid w:val="001E19B7"/>
    <w:rsid w:val="001E1BCB"/>
    <w:rsid w:val="001E262A"/>
    <w:rsid w:val="001E3870"/>
    <w:rsid w:val="001E40EC"/>
    <w:rsid w:val="001E5C65"/>
    <w:rsid w:val="001E5E1C"/>
    <w:rsid w:val="001E682B"/>
    <w:rsid w:val="001E6D99"/>
    <w:rsid w:val="001E6EA2"/>
    <w:rsid w:val="001E76EE"/>
    <w:rsid w:val="001E7B4A"/>
    <w:rsid w:val="001F008A"/>
    <w:rsid w:val="001F1A4A"/>
    <w:rsid w:val="001F3485"/>
    <w:rsid w:val="001F405E"/>
    <w:rsid w:val="001F4A20"/>
    <w:rsid w:val="001F4C29"/>
    <w:rsid w:val="001F4F8B"/>
    <w:rsid w:val="001F5074"/>
    <w:rsid w:val="001F576C"/>
    <w:rsid w:val="001F5B07"/>
    <w:rsid w:val="001F6BD1"/>
    <w:rsid w:val="001F79F3"/>
    <w:rsid w:val="001F7A38"/>
    <w:rsid w:val="001F7AAB"/>
    <w:rsid w:val="001F7FEC"/>
    <w:rsid w:val="00201023"/>
    <w:rsid w:val="002026AB"/>
    <w:rsid w:val="00203A14"/>
    <w:rsid w:val="00203E4D"/>
    <w:rsid w:val="00203FAC"/>
    <w:rsid w:val="00204957"/>
    <w:rsid w:val="00204E78"/>
    <w:rsid w:val="002050BD"/>
    <w:rsid w:val="00205595"/>
    <w:rsid w:val="0020633A"/>
    <w:rsid w:val="00207152"/>
    <w:rsid w:val="002073B4"/>
    <w:rsid w:val="0020749A"/>
    <w:rsid w:val="00210707"/>
    <w:rsid w:val="00210E67"/>
    <w:rsid w:val="0021102A"/>
    <w:rsid w:val="00211216"/>
    <w:rsid w:val="00211273"/>
    <w:rsid w:val="0021254D"/>
    <w:rsid w:val="002132F8"/>
    <w:rsid w:val="00214124"/>
    <w:rsid w:val="00214464"/>
    <w:rsid w:val="00214B0F"/>
    <w:rsid w:val="00215631"/>
    <w:rsid w:val="00216220"/>
    <w:rsid w:val="002169AC"/>
    <w:rsid w:val="00216C4E"/>
    <w:rsid w:val="0021754A"/>
    <w:rsid w:val="00217EF2"/>
    <w:rsid w:val="00220F31"/>
    <w:rsid w:val="002211D7"/>
    <w:rsid w:val="0022172C"/>
    <w:rsid w:val="00221947"/>
    <w:rsid w:val="00221EC0"/>
    <w:rsid w:val="0022234D"/>
    <w:rsid w:val="002223D1"/>
    <w:rsid w:val="0022242E"/>
    <w:rsid w:val="002227E4"/>
    <w:rsid w:val="00222AEC"/>
    <w:rsid w:val="002239B3"/>
    <w:rsid w:val="002245C0"/>
    <w:rsid w:val="00224C17"/>
    <w:rsid w:val="0022613B"/>
    <w:rsid w:val="0022667B"/>
    <w:rsid w:val="00226F97"/>
    <w:rsid w:val="0023171B"/>
    <w:rsid w:val="00231845"/>
    <w:rsid w:val="00232E6C"/>
    <w:rsid w:val="00233752"/>
    <w:rsid w:val="00233D65"/>
    <w:rsid w:val="00234185"/>
    <w:rsid w:val="00234269"/>
    <w:rsid w:val="0023429C"/>
    <w:rsid w:val="002342DA"/>
    <w:rsid w:val="00234808"/>
    <w:rsid w:val="00235231"/>
    <w:rsid w:val="002354B4"/>
    <w:rsid w:val="00236219"/>
    <w:rsid w:val="002362AB"/>
    <w:rsid w:val="002378E5"/>
    <w:rsid w:val="00237BD6"/>
    <w:rsid w:val="00237DCF"/>
    <w:rsid w:val="00240ACF"/>
    <w:rsid w:val="002416DD"/>
    <w:rsid w:val="002426C4"/>
    <w:rsid w:val="0024343B"/>
    <w:rsid w:val="00243616"/>
    <w:rsid w:val="00243894"/>
    <w:rsid w:val="00243AE8"/>
    <w:rsid w:val="002443B6"/>
    <w:rsid w:val="00244EC4"/>
    <w:rsid w:val="00245046"/>
    <w:rsid w:val="0024542E"/>
    <w:rsid w:val="002455EC"/>
    <w:rsid w:val="00246C7F"/>
    <w:rsid w:val="0024745E"/>
    <w:rsid w:val="00247698"/>
    <w:rsid w:val="00247933"/>
    <w:rsid w:val="00247B6B"/>
    <w:rsid w:val="0025006C"/>
    <w:rsid w:val="00250C48"/>
    <w:rsid w:val="0025104A"/>
    <w:rsid w:val="002516CB"/>
    <w:rsid w:val="00251BFC"/>
    <w:rsid w:val="00251DA7"/>
    <w:rsid w:val="0025261E"/>
    <w:rsid w:val="00252AB9"/>
    <w:rsid w:val="00252F9B"/>
    <w:rsid w:val="002537C4"/>
    <w:rsid w:val="00253EE8"/>
    <w:rsid w:val="00254735"/>
    <w:rsid w:val="00254EBC"/>
    <w:rsid w:val="00254F28"/>
    <w:rsid w:val="0025550F"/>
    <w:rsid w:val="00255ACE"/>
    <w:rsid w:val="0025604C"/>
    <w:rsid w:val="00257A10"/>
    <w:rsid w:val="00257E37"/>
    <w:rsid w:val="00260402"/>
    <w:rsid w:val="0026052B"/>
    <w:rsid w:val="002626C8"/>
    <w:rsid w:val="00263CDF"/>
    <w:rsid w:val="00264258"/>
    <w:rsid w:val="00265BA9"/>
    <w:rsid w:val="0026656B"/>
    <w:rsid w:val="00266F79"/>
    <w:rsid w:val="00267A69"/>
    <w:rsid w:val="00270B8B"/>
    <w:rsid w:val="002712DD"/>
    <w:rsid w:val="002712FC"/>
    <w:rsid w:val="002717ED"/>
    <w:rsid w:val="00271D37"/>
    <w:rsid w:val="002727E1"/>
    <w:rsid w:val="00272994"/>
    <w:rsid w:val="00273033"/>
    <w:rsid w:val="002732A3"/>
    <w:rsid w:val="002736AD"/>
    <w:rsid w:val="00275368"/>
    <w:rsid w:val="002755EC"/>
    <w:rsid w:val="002759DC"/>
    <w:rsid w:val="00275FB7"/>
    <w:rsid w:val="00276021"/>
    <w:rsid w:val="0027602A"/>
    <w:rsid w:val="002765A7"/>
    <w:rsid w:val="00277020"/>
    <w:rsid w:val="0027731A"/>
    <w:rsid w:val="002801BE"/>
    <w:rsid w:val="00280D2D"/>
    <w:rsid w:val="00280F03"/>
    <w:rsid w:val="002825A8"/>
    <w:rsid w:val="002831A6"/>
    <w:rsid w:val="002832F9"/>
    <w:rsid w:val="00283726"/>
    <w:rsid w:val="00283B56"/>
    <w:rsid w:val="00283FC6"/>
    <w:rsid w:val="00284BD2"/>
    <w:rsid w:val="00284CE1"/>
    <w:rsid w:val="00285CC6"/>
    <w:rsid w:val="0028625E"/>
    <w:rsid w:val="00290285"/>
    <w:rsid w:val="00290F50"/>
    <w:rsid w:val="00291A10"/>
    <w:rsid w:val="00291E65"/>
    <w:rsid w:val="00292313"/>
    <w:rsid w:val="00293E08"/>
    <w:rsid w:val="00294008"/>
    <w:rsid w:val="0029446F"/>
    <w:rsid w:val="00294855"/>
    <w:rsid w:val="00294FE6"/>
    <w:rsid w:val="002954C0"/>
    <w:rsid w:val="00295C12"/>
    <w:rsid w:val="00296F29"/>
    <w:rsid w:val="002971C1"/>
    <w:rsid w:val="00297FED"/>
    <w:rsid w:val="002A016C"/>
    <w:rsid w:val="002A093D"/>
    <w:rsid w:val="002A1FAC"/>
    <w:rsid w:val="002A239C"/>
    <w:rsid w:val="002A34BA"/>
    <w:rsid w:val="002A392F"/>
    <w:rsid w:val="002A44A8"/>
    <w:rsid w:val="002A5F37"/>
    <w:rsid w:val="002A7164"/>
    <w:rsid w:val="002A7391"/>
    <w:rsid w:val="002A7738"/>
    <w:rsid w:val="002B0935"/>
    <w:rsid w:val="002B1382"/>
    <w:rsid w:val="002B16AB"/>
    <w:rsid w:val="002B244E"/>
    <w:rsid w:val="002B2CF9"/>
    <w:rsid w:val="002B2F0B"/>
    <w:rsid w:val="002B3B3E"/>
    <w:rsid w:val="002B3B7D"/>
    <w:rsid w:val="002B3EE0"/>
    <w:rsid w:val="002B490C"/>
    <w:rsid w:val="002B4A30"/>
    <w:rsid w:val="002B4F30"/>
    <w:rsid w:val="002B51B5"/>
    <w:rsid w:val="002B698D"/>
    <w:rsid w:val="002B7E81"/>
    <w:rsid w:val="002C06F4"/>
    <w:rsid w:val="002C18CB"/>
    <w:rsid w:val="002C274C"/>
    <w:rsid w:val="002C2BB8"/>
    <w:rsid w:val="002C40AC"/>
    <w:rsid w:val="002C4DA4"/>
    <w:rsid w:val="002C7785"/>
    <w:rsid w:val="002D28E4"/>
    <w:rsid w:val="002D2C58"/>
    <w:rsid w:val="002D4C07"/>
    <w:rsid w:val="002D58DF"/>
    <w:rsid w:val="002D6614"/>
    <w:rsid w:val="002D6AD3"/>
    <w:rsid w:val="002D6B3E"/>
    <w:rsid w:val="002D7921"/>
    <w:rsid w:val="002D7CAE"/>
    <w:rsid w:val="002E0167"/>
    <w:rsid w:val="002E0926"/>
    <w:rsid w:val="002E1303"/>
    <w:rsid w:val="002E2354"/>
    <w:rsid w:val="002E2D0B"/>
    <w:rsid w:val="002E2D65"/>
    <w:rsid w:val="002E6844"/>
    <w:rsid w:val="002F0590"/>
    <w:rsid w:val="002F05AC"/>
    <w:rsid w:val="002F061A"/>
    <w:rsid w:val="002F0809"/>
    <w:rsid w:val="002F090A"/>
    <w:rsid w:val="002F12A7"/>
    <w:rsid w:val="002F16EC"/>
    <w:rsid w:val="002F198E"/>
    <w:rsid w:val="002F20F7"/>
    <w:rsid w:val="002F212B"/>
    <w:rsid w:val="002F23DB"/>
    <w:rsid w:val="002F26BA"/>
    <w:rsid w:val="002F3321"/>
    <w:rsid w:val="002F34FE"/>
    <w:rsid w:val="002F426E"/>
    <w:rsid w:val="002F42D0"/>
    <w:rsid w:val="002F47B8"/>
    <w:rsid w:val="002F542B"/>
    <w:rsid w:val="002F58CA"/>
    <w:rsid w:val="002F5C1E"/>
    <w:rsid w:val="002F6143"/>
    <w:rsid w:val="002F7E73"/>
    <w:rsid w:val="00300263"/>
    <w:rsid w:val="00301112"/>
    <w:rsid w:val="00302AF6"/>
    <w:rsid w:val="00302EBA"/>
    <w:rsid w:val="0030310B"/>
    <w:rsid w:val="003031E8"/>
    <w:rsid w:val="003038AC"/>
    <w:rsid w:val="00304235"/>
    <w:rsid w:val="003053B9"/>
    <w:rsid w:val="003057B3"/>
    <w:rsid w:val="00305BE6"/>
    <w:rsid w:val="00305FB7"/>
    <w:rsid w:val="00306AE9"/>
    <w:rsid w:val="00306B2C"/>
    <w:rsid w:val="00307A51"/>
    <w:rsid w:val="00310C59"/>
    <w:rsid w:val="003114E7"/>
    <w:rsid w:val="00312172"/>
    <w:rsid w:val="003123E2"/>
    <w:rsid w:val="00312C50"/>
    <w:rsid w:val="00313923"/>
    <w:rsid w:val="003146ED"/>
    <w:rsid w:val="00315111"/>
    <w:rsid w:val="00315C6B"/>
    <w:rsid w:val="003161D6"/>
    <w:rsid w:val="00317322"/>
    <w:rsid w:val="00317622"/>
    <w:rsid w:val="003179F8"/>
    <w:rsid w:val="00320A30"/>
    <w:rsid w:val="00322ED1"/>
    <w:rsid w:val="003231D4"/>
    <w:rsid w:val="0032374A"/>
    <w:rsid w:val="00325482"/>
    <w:rsid w:val="003254F0"/>
    <w:rsid w:val="00325960"/>
    <w:rsid w:val="00325E6F"/>
    <w:rsid w:val="00326204"/>
    <w:rsid w:val="003273FD"/>
    <w:rsid w:val="0032759E"/>
    <w:rsid w:val="00327BEE"/>
    <w:rsid w:val="003304BA"/>
    <w:rsid w:val="0033137E"/>
    <w:rsid w:val="00331445"/>
    <w:rsid w:val="00332042"/>
    <w:rsid w:val="00332381"/>
    <w:rsid w:val="00332392"/>
    <w:rsid w:val="003324A0"/>
    <w:rsid w:val="00332818"/>
    <w:rsid w:val="0033285A"/>
    <w:rsid w:val="00333C7E"/>
    <w:rsid w:val="003359BE"/>
    <w:rsid w:val="00335D70"/>
    <w:rsid w:val="00335D79"/>
    <w:rsid w:val="003362D5"/>
    <w:rsid w:val="00337906"/>
    <w:rsid w:val="0033795B"/>
    <w:rsid w:val="00337D73"/>
    <w:rsid w:val="00337DFC"/>
    <w:rsid w:val="003403C4"/>
    <w:rsid w:val="0034292E"/>
    <w:rsid w:val="00342F38"/>
    <w:rsid w:val="00343857"/>
    <w:rsid w:val="00343970"/>
    <w:rsid w:val="00344D29"/>
    <w:rsid w:val="00345185"/>
    <w:rsid w:val="00345B49"/>
    <w:rsid w:val="003464AC"/>
    <w:rsid w:val="003466BE"/>
    <w:rsid w:val="003469A7"/>
    <w:rsid w:val="003470BC"/>
    <w:rsid w:val="003471C0"/>
    <w:rsid w:val="00347716"/>
    <w:rsid w:val="00347DEA"/>
    <w:rsid w:val="003507EE"/>
    <w:rsid w:val="0035108D"/>
    <w:rsid w:val="0035113F"/>
    <w:rsid w:val="00351FD7"/>
    <w:rsid w:val="003522A7"/>
    <w:rsid w:val="00352796"/>
    <w:rsid w:val="00352E6D"/>
    <w:rsid w:val="00353D97"/>
    <w:rsid w:val="0035442E"/>
    <w:rsid w:val="003545BB"/>
    <w:rsid w:val="003553F4"/>
    <w:rsid w:val="00355615"/>
    <w:rsid w:val="003561F9"/>
    <w:rsid w:val="003563CF"/>
    <w:rsid w:val="003565BB"/>
    <w:rsid w:val="003567B4"/>
    <w:rsid w:val="00356B3C"/>
    <w:rsid w:val="0036031E"/>
    <w:rsid w:val="00362ECF"/>
    <w:rsid w:val="00362F92"/>
    <w:rsid w:val="00363212"/>
    <w:rsid w:val="0036338D"/>
    <w:rsid w:val="003633E2"/>
    <w:rsid w:val="003634D8"/>
    <w:rsid w:val="003634DF"/>
    <w:rsid w:val="00363772"/>
    <w:rsid w:val="00363813"/>
    <w:rsid w:val="003648F3"/>
    <w:rsid w:val="00364D75"/>
    <w:rsid w:val="003655B8"/>
    <w:rsid w:val="00365D95"/>
    <w:rsid w:val="003661C1"/>
    <w:rsid w:val="00366438"/>
    <w:rsid w:val="00367EE0"/>
    <w:rsid w:val="00367F4E"/>
    <w:rsid w:val="003700A3"/>
    <w:rsid w:val="0037160A"/>
    <w:rsid w:val="003719E6"/>
    <w:rsid w:val="00371B80"/>
    <w:rsid w:val="00371FA3"/>
    <w:rsid w:val="0037223F"/>
    <w:rsid w:val="00372381"/>
    <w:rsid w:val="00372DEA"/>
    <w:rsid w:val="00373251"/>
    <w:rsid w:val="00373795"/>
    <w:rsid w:val="00373B1C"/>
    <w:rsid w:val="00374A23"/>
    <w:rsid w:val="00374E2C"/>
    <w:rsid w:val="00375092"/>
    <w:rsid w:val="00375C92"/>
    <w:rsid w:val="003761CD"/>
    <w:rsid w:val="00376A60"/>
    <w:rsid w:val="00376DEE"/>
    <w:rsid w:val="00377303"/>
    <w:rsid w:val="003775EC"/>
    <w:rsid w:val="00377EE6"/>
    <w:rsid w:val="00377F42"/>
    <w:rsid w:val="003811BE"/>
    <w:rsid w:val="003815C2"/>
    <w:rsid w:val="00382715"/>
    <w:rsid w:val="00382B39"/>
    <w:rsid w:val="00382DB2"/>
    <w:rsid w:val="00383F72"/>
    <w:rsid w:val="00384FB2"/>
    <w:rsid w:val="003852BD"/>
    <w:rsid w:val="0038673D"/>
    <w:rsid w:val="00386C59"/>
    <w:rsid w:val="00387649"/>
    <w:rsid w:val="00391477"/>
    <w:rsid w:val="00391A90"/>
    <w:rsid w:val="003925EE"/>
    <w:rsid w:val="003928D8"/>
    <w:rsid w:val="003930DA"/>
    <w:rsid w:val="00393ABB"/>
    <w:rsid w:val="003941A9"/>
    <w:rsid w:val="00394412"/>
    <w:rsid w:val="00394C58"/>
    <w:rsid w:val="0039508D"/>
    <w:rsid w:val="003955C3"/>
    <w:rsid w:val="003956FA"/>
    <w:rsid w:val="00396435"/>
    <w:rsid w:val="00396E7B"/>
    <w:rsid w:val="003974D9"/>
    <w:rsid w:val="003976B1"/>
    <w:rsid w:val="003A14A2"/>
    <w:rsid w:val="003A1C51"/>
    <w:rsid w:val="003A1D49"/>
    <w:rsid w:val="003A207C"/>
    <w:rsid w:val="003A2760"/>
    <w:rsid w:val="003A308E"/>
    <w:rsid w:val="003A3F68"/>
    <w:rsid w:val="003A4656"/>
    <w:rsid w:val="003A5115"/>
    <w:rsid w:val="003A51CF"/>
    <w:rsid w:val="003A5C1E"/>
    <w:rsid w:val="003A635F"/>
    <w:rsid w:val="003A6AB0"/>
    <w:rsid w:val="003A7FFB"/>
    <w:rsid w:val="003B1A03"/>
    <w:rsid w:val="003B2F38"/>
    <w:rsid w:val="003B31B7"/>
    <w:rsid w:val="003B3A05"/>
    <w:rsid w:val="003B3D91"/>
    <w:rsid w:val="003B3DF6"/>
    <w:rsid w:val="003B4178"/>
    <w:rsid w:val="003B44D9"/>
    <w:rsid w:val="003B466B"/>
    <w:rsid w:val="003B4741"/>
    <w:rsid w:val="003B47BB"/>
    <w:rsid w:val="003B4F08"/>
    <w:rsid w:val="003B7859"/>
    <w:rsid w:val="003B7860"/>
    <w:rsid w:val="003C09A3"/>
    <w:rsid w:val="003C0B46"/>
    <w:rsid w:val="003C0FEC"/>
    <w:rsid w:val="003C2634"/>
    <w:rsid w:val="003C2B7F"/>
    <w:rsid w:val="003C2BB1"/>
    <w:rsid w:val="003C2FD4"/>
    <w:rsid w:val="003C3670"/>
    <w:rsid w:val="003C3A2A"/>
    <w:rsid w:val="003C4440"/>
    <w:rsid w:val="003C450F"/>
    <w:rsid w:val="003C4C3A"/>
    <w:rsid w:val="003C4E02"/>
    <w:rsid w:val="003C6A8C"/>
    <w:rsid w:val="003C6E6E"/>
    <w:rsid w:val="003C6FAF"/>
    <w:rsid w:val="003C7018"/>
    <w:rsid w:val="003C7D0D"/>
    <w:rsid w:val="003D1FBE"/>
    <w:rsid w:val="003D260E"/>
    <w:rsid w:val="003D2D60"/>
    <w:rsid w:val="003D3E3F"/>
    <w:rsid w:val="003D41BD"/>
    <w:rsid w:val="003D454E"/>
    <w:rsid w:val="003D48DA"/>
    <w:rsid w:val="003D4FF4"/>
    <w:rsid w:val="003D5AFE"/>
    <w:rsid w:val="003D5DA4"/>
    <w:rsid w:val="003D61AA"/>
    <w:rsid w:val="003D6609"/>
    <w:rsid w:val="003D699F"/>
    <w:rsid w:val="003D70C6"/>
    <w:rsid w:val="003D7C1C"/>
    <w:rsid w:val="003E1B7E"/>
    <w:rsid w:val="003E20EE"/>
    <w:rsid w:val="003E2A3F"/>
    <w:rsid w:val="003E2CC2"/>
    <w:rsid w:val="003E34B5"/>
    <w:rsid w:val="003E35B7"/>
    <w:rsid w:val="003E3765"/>
    <w:rsid w:val="003E3AF4"/>
    <w:rsid w:val="003E4823"/>
    <w:rsid w:val="003E62C4"/>
    <w:rsid w:val="003E7B5D"/>
    <w:rsid w:val="003F0974"/>
    <w:rsid w:val="003F2720"/>
    <w:rsid w:val="003F3B3E"/>
    <w:rsid w:val="003F3FCA"/>
    <w:rsid w:val="003F53DF"/>
    <w:rsid w:val="003F5571"/>
    <w:rsid w:val="003F5C26"/>
    <w:rsid w:val="003F5FA3"/>
    <w:rsid w:val="003F6A70"/>
    <w:rsid w:val="003F6EA9"/>
    <w:rsid w:val="003F6ED3"/>
    <w:rsid w:val="003F7991"/>
    <w:rsid w:val="00401C50"/>
    <w:rsid w:val="004026C2"/>
    <w:rsid w:val="00402716"/>
    <w:rsid w:val="00403123"/>
    <w:rsid w:val="00403D97"/>
    <w:rsid w:val="0040503D"/>
    <w:rsid w:val="0040530B"/>
    <w:rsid w:val="00405BAD"/>
    <w:rsid w:val="00406AFE"/>
    <w:rsid w:val="00407526"/>
    <w:rsid w:val="00407AC7"/>
    <w:rsid w:val="004108AD"/>
    <w:rsid w:val="004108CC"/>
    <w:rsid w:val="004113C3"/>
    <w:rsid w:val="0041265B"/>
    <w:rsid w:val="00413634"/>
    <w:rsid w:val="00413E87"/>
    <w:rsid w:val="00414671"/>
    <w:rsid w:val="00414B44"/>
    <w:rsid w:val="00416273"/>
    <w:rsid w:val="004172C9"/>
    <w:rsid w:val="0041795D"/>
    <w:rsid w:val="0042017C"/>
    <w:rsid w:val="00421245"/>
    <w:rsid w:val="00421D51"/>
    <w:rsid w:val="00423316"/>
    <w:rsid w:val="004249FA"/>
    <w:rsid w:val="004257B1"/>
    <w:rsid w:val="00425842"/>
    <w:rsid w:val="004262A0"/>
    <w:rsid w:val="00427092"/>
    <w:rsid w:val="004270BB"/>
    <w:rsid w:val="00427434"/>
    <w:rsid w:val="00427D7C"/>
    <w:rsid w:val="00433010"/>
    <w:rsid w:val="00434F2E"/>
    <w:rsid w:val="004354A2"/>
    <w:rsid w:val="00435DA0"/>
    <w:rsid w:val="00437FF9"/>
    <w:rsid w:val="004401D6"/>
    <w:rsid w:val="00440739"/>
    <w:rsid w:val="00440BCB"/>
    <w:rsid w:val="00440EDC"/>
    <w:rsid w:val="00441E4F"/>
    <w:rsid w:val="00444208"/>
    <w:rsid w:val="004451EB"/>
    <w:rsid w:val="004462C6"/>
    <w:rsid w:val="0044646C"/>
    <w:rsid w:val="004473B9"/>
    <w:rsid w:val="00447C69"/>
    <w:rsid w:val="0045006A"/>
    <w:rsid w:val="004518DA"/>
    <w:rsid w:val="00453EC9"/>
    <w:rsid w:val="00453F4F"/>
    <w:rsid w:val="0045400F"/>
    <w:rsid w:val="00454DF4"/>
    <w:rsid w:val="00454EAA"/>
    <w:rsid w:val="004563B9"/>
    <w:rsid w:val="00456DDE"/>
    <w:rsid w:val="00457715"/>
    <w:rsid w:val="00457C39"/>
    <w:rsid w:val="00460603"/>
    <w:rsid w:val="0046116A"/>
    <w:rsid w:val="004615E9"/>
    <w:rsid w:val="00461985"/>
    <w:rsid w:val="00462B7E"/>
    <w:rsid w:val="00462E08"/>
    <w:rsid w:val="00463405"/>
    <w:rsid w:val="00464025"/>
    <w:rsid w:val="004643BD"/>
    <w:rsid w:val="004647D6"/>
    <w:rsid w:val="0046501E"/>
    <w:rsid w:val="00465C02"/>
    <w:rsid w:val="0046630F"/>
    <w:rsid w:val="00466D97"/>
    <w:rsid w:val="004676F9"/>
    <w:rsid w:val="004708E7"/>
    <w:rsid w:val="0047149E"/>
    <w:rsid w:val="00472202"/>
    <w:rsid w:val="0047271F"/>
    <w:rsid w:val="00472F23"/>
    <w:rsid w:val="00473ED2"/>
    <w:rsid w:val="00474955"/>
    <w:rsid w:val="00474F68"/>
    <w:rsid w:val="004757BA"/>
    <w:rsid w:val="004758C4"/>
    <w:rsid w:val="00476598"/>
    <w:rsid w:val="004769A9"/>
    <w:rsid w:val="0048083C"/>
    <w:rsid w:val="004808ED"/>
    <w:rsid w:val="004808F5"/>
    <w:rsid w:val="00480911"/>
    <w:rsid w:val="00480BB9"/>
    <w:rsid w:val="0048138A"/>
    <w:rsid w:val="004815DE"/>
    <w:rsid w:val="004816B4"/>
    <w:rsid w:val="004822A4"/>
    <w:rsid w:val="00482989"/>
    <w:rsid w:val="00482C32"/>
    <w:rsid w:val="0048300A"/>
    <w:rsid w:val="004839B5"/>
    <w:rsid w:val="00484573"/>
    <w:rsid w:val="00485348"/>
    <w:rsid w:val="00486A34"/>
    <w:rsid w:val="00487BA4"/>
    <w:rsid w:val="00487BE8"/>
    <w:rsid w:val="00490D5B"/>
    <w:rsid w:val="00490DC5"/>
    <w:rsid w:val="00490F2B"/>
    <w:rsid w:val="00490F52"/>
    <w:rsid w:val="004910A2"/>
    <w:rsid w:val="00491B17"/>
    <w:rsid w:val="00492AE4"/>
    <w:rsid w:val="00493170"/>
    <w:rsid w:val="00494B19"/>
    <w:rsid w:val="00494F57"/>
    <w:rsid w:val="00497270"/>
    <w:rsid w:val="00497B41"/>
    <w:rsid w:val="00497C0F"/>
    <w:rsid w:val="00497E76"/>
    <w:rsid w:val="004A0616"/>
    <w:rsid w:val="004A18BF"/>
    <w:rsid w:val="004A26CA"/>
    <w:rsid w:val="004A31B3"/>
    <w:rsid w:val="004A320F"/>
    <w:rsid w:val="004A361D"/>
    <w:rsid w:val="004A6A66"/>
    <w:rsid w:val="004A7D85"/>
    <w:rsid w:val="004A7F61"/>
    <w:rsid w:val="004B0C00"/>
    <w:rsid w:val="004B142B"/>
    <w:rsid w:val="004B183C"/>
    <w:rsid w:val="004B1965"/>
    <w:rsid w:val="004B1FD5"/>
    <w:rsid w:val="004B350D"/>
    <w:rsid w:val="004B53D4"/>
    <w:rsid w:val="004B6309"/>
    <w:rsid w:val="004B6B47"/>
    <w:rsid w:val="004B6E86"/>
    <w:rsid w:val="004B7E84"/>
    <w:rsid w:val="004C07ED"/>
    <w:rsid w:val="004C0831"/>
    <w:rsid w:val="004C0A86"/>
    <w:rsid w:val="004C0BD0"/>
    <w:rsid w:val="004C0F83"/>
    <w:rsid w:val="004C2240"/>
    <w:rsid w:val="004C3458"/>
    <w:rsid w:val="004C53AC"/>
    <w:rsid w:val="004C5C25"/>
    <w:rsid w:val="004D105F"/>
    <w:rsid w:val="004D12EB"/>
    <w:rsid w:val="004D1C72"/>
    <w:rsid w:val="004D1ED5"/>
    <w:rsid w:val="004D2532"/>
    <w:rsid w:val="004D294A"/>
    <w:rsid w:val="004D2EFE"/>
    <w:rsid w:val="004D3622"/>
    <w:rsid w:val="004D5878"/>
    <w:rsid w:val="004D5A9F"/>
    <w:rsid w:val="004D5F12"/>
    <w:rsid w:val="004D6F38"/>
    <w:rsid w:val="004D7E11"/>
    <w:rsid w:val="004E0508"/>
    <w:rsid w:val="004E0677"/>
    <w:rsid w:val="004E1491"/>
    <w:rsid w:val="004E14FF"/>
    <w:rsid w:val="004E17CB"/>
    <w:rsid w:val="004E200C"/>
    <w:rsid w:val="004E2F2F"/>
    <w:rsid w:val="004E36C1"/>
    <w:rsid w:val="004E3FD5"/>
    <w:rsid w:val="004E4A8C"/>
    <w:rsid w:val="004E4F17"/>
    <w:rsid w:val="004E5A7A"/>
    <w:rsid w:val="004E622E"/>
    <w:rsid w:val="004E7166"/>
    <w:rsid w:val="004E79C7"/>
    <w:rsid w:val="004F01A4"/>
    <w:rsid w:val="004F05D1"/>
    <w:rsid w:val="004F0676"/>
    <w:rsid w:val="004F08F9"/>
    <w:rsid w:val="004F1E08"/>
    <w:rsid w:val="004F20D8"/>
    <w:rsid w:val="004F214D"/>
    <w:rsid w:val="004F409B"/>
    <w:rsid w:val="004F45A8"/>
    <w:rsid w:val="004F476C"/>
    <w:rsid w:val="004F4904"/>
    <w:rsid w:val="004F4E4A"/>
    <w:rsid w:val="004F4EC0"/>
    <w:rsid w:val="004F52C7"/>
    <w:rsid w:val="004F6247"/>
    <w:rsid w:val="004F62F2"/>
    <w:rsid w:val="004F692E"/>
    <w:rsid w:val="004F77DA"/>
    <w:rsid w:val="005008D9"/>
    <w:rsid w:val="00500C6F"/>
    <w:rsid w:val="005019DC"/>
    <w:rsid w:val="00501DAF"/>
    <w:rsid w:val="005033AF"/>
    <w:rsid w:val="00504468"/>
    <w:rsid w:val="00504D85"/>
    <w:rsid w:val="00505046"/>
    <w:rsid w:val="00505B53"/>
    <w:rsid w:val="00505DC4"/>
    <w:rsid w:val="00506134"/>
    <w:rsid w:val="00506CF9"/>
    <w:rsid w:val="0050726C"/>
    <w:rsid w:val="0050727D"/>
    <w:rsid w:val="00510DED"/>
    <w:rsid w:val="005115B3"/>
    <w:rsid w:val="0051288B"/>
    <w:rsid w:val="005134AA"/>
    <w:rsid w:val="005138CF"/>
    <w:rsid w:val="005140C9"/>
    <w:rsid w:val="00515473"/>
    <w:rsid w:val="00516391"/>
    <w:rsid w:val="00517844"/>
    <w:rsid w:val="00517A8A"/>
    <w:rsid w:val="00520624"/>
    <w:rsid w:val="00520B55"/>
    <w:rsid w:val="00520D6E"/>
    <w:rsid w:val="00521701"/>
    <w:rsid w:val="00521E9D"/>
    <w:rsid w:val="00522099"/>
    <w:rsid w:val="005222A5"/>
    <w:rsid w:val="00522BC2"/>
    <w:rsid w:val="00523431"/>
    <w:rsid w:val="00524129"/>
    <w:rsid w:val="0052462E"/>
    <w:rsid w:val="00524D86"/>
    <w:rsid w:val="00524E3F"/>
    <w:rsid w:val="00525689"/>
    <w:rsid w:val="0052663D"/>
    <w:rsid w:val="00526C98"/>
    <w:rsid w:val="00527DC6"/>
    <w:rsid w:val="00531D5E"/>
    <w:rsid w:val="0053486E"/>
    <w:rsid w:val="00534BA1"/>
    <w:rsid w:val="005368C6"/>
    <w:rsid w:val="00536A17"/>
    <w:rsid w:val="00537059"/>
    <w:rsid w:val="005377B3"/>
    <w:rsid w:val="00537A8C"/>
    <w:rsid w:val="005403DB"/>
    <w:rsid w:val="00540654"/>
    <w:rsid w:val="00540944"/>
    <w:rsid w:val="0054136F"/>
    <w:rsid w:val="0054235E"/>
    <w:rsid w:val="005437A6"/>
    <w:rsid w:val="00543B90"/>
    <w:rsid w:val="005446B7"/>
    <w:rsid w:val="005455E6"/>
    <w:rsid w:val="00545DEA"/>
    <w:rsid w:val="00545E9B"/>
    <w:rsid w:val="005468F8"/>
    <w:rsid w:val="00546B55"/>
    <w:rsid w:val="0054702C"/>
    <w:rsid w:val="0054734C"/>
    <w:rsid w:val="005475A8"/>
    <w:rsid w:val="00550427"/>
    <w:rsid w:val="0055052A"/>
    <w:rsid w:val="00550927"/>
    <w:rsid w:val="005523CE"/>
    <w:rsid w:val="00553518"/>
    <w:rsid w:val="005535A5"/>
    <w:rsid w:val="00553711"/>
    <w:rsid w:val="0055378F"/>
    <w:rsid w:val="005538CA"/>
    <w:rsid w:val="005541A6"/>
    <w:rsid w:val="00555215"/>
    <w:rsid w:val="0055526F"/>
    <w:rsid w:val="00555589"/>
    <w:rsid w:val="00555CB2"/>
    <w:rsid w:val="0055659B"/>
    <w:rsid w:val="005573F0"/>
    <w:rsid w:val="00557CE9"/>
    <w:rsid w:val="00560647"/>
    <w:rsid w:val="00560D68"/>
    <w:rsid w:val="005614E4"/>
    <w:rsid w:val="005618DA"/>
    <w:rsid w:val="00561D16"/>
    <w:rsid w:val="00562801"/>
    <w:rsid w:val="00562BEB"/>
    <w:rsid w:val="00564A43"/>
    <w:rsid w:val="00564EA2"/>
    <w:rsid w:val="0056540E"/>
    <w:rsid w:val="00565EE0"/>
    <w:rsid w:val="00567A26"/>
    <w:rsid w:val="00567A2C"/>
    <w:rsid w:val="00570134"/>
    <w:rsid w:val="00570809"/>
    <w:rsid w:val="0057153E"/>
    <w:rsid w:val="0057169F"/>
    <w:rsid w:val="005722A2"/>
    <w:rsid w:val="005732FE"/>
    <w:rsid w:val="00574357"/>
    <w:rsid w:val="005757A9"/>
    <w:rsid w:val="00575AE0"/>
    <w:rsid w:val="00577499"/>
    <w:rsid w:val="00577654"/>
    <w:rsid w:val="00580833"/>
    <w:rsid w:val="00580FC3"/>
    <w:rsid w:val="00581458"/>
    <w:rsid w:val="00583FF5"/>
    <w:rsid w:val="00584500"/>
    <w:rsid w:val="00584713"/>
    <w:rsid w:val="00585AC6"/>
    <w:rsid w:val="00585DB1"/>
    <w:rsid w:val="00586029"/>
    <w:rsid w:val="0058655B"/>
    <w:rsid w:val="00586CE9"/>
    <w:rsid w:val="00586E5A"/>
    <w:rsid w:val="00587D8D"/>
    <w:rsid w:val="0059083D"/>
    <w:rsid w:val="0059122D"/>
    <w:rsid w:val="00591500"/>
    <w:rsid w:val="00591767"/>
    <w:rsid w:val="00592393"/>
    <w:rsid w:val="00592CD4"/>
    <w:rsid w:val="0059343F"/>
    <w:rsid w:val="00594234"/>
    <w:rsid w:val="0059437A"/>
    <w:rsid w:val="00594560"/>
    <w:rsid w:val="0059493A"/>
    <w:rsid w:val="0059597E"/>
    <w:rsid w:val="00595FB9"/>
    <w:rsid w:val="00596074"/>
    <w:rsid w:val="00596821"/>
    <w:rsid w:val="00596A69"/>
    <w:rsid w:val="00597D8C"/>
    <w:rsid w:val="005A03FC"/>
    <w:rsid w:val="005A0AAC"/>
    <w:rsid w:val="005A0FFF"/>
    <w:rsid w:val="005A114C"/>
    <w:rsid w:val="005A1EF1"/>
    <w:rsid w:val="005A23B7"/>
    <w:rsid w:val="005A2670"/>
    <w:rsid w:val="005A36B5"/>
    <w:rsid w:val="005A3A5C"/>
    <w:rsid w:val="005A3D00"/>
    <w:rsid w:val="005A4C75"/>
    <w:rsid w:val="005A591E"/>
    <w:rsid w:val="005A5E99"/>
    <w:rsid w:val="005A6967"/>
    <w:rsid w:val="005A6F63"/>
    <w:rsid w:val="005A7043"/>
    <w:rsid w:val="005A74D0"/>
    <w:rsid w:val="005A74FC"/>
    <w:rsid w:val="005A78B7"/>
    <w:rsid w:val="005A7959"/>
    <w:rsid w:val="005B0064"/>
    <w:rsid w:val="005B0269"/>
    <w:rsid w:val="005B0EE1"/>
    <w:rsid w:val="005B3B2B"/>
    <w:rsid w:val="005B3DC6"/>
    <w:rsid w:val="005B565B"/>
    <w:rsid w:val="005B5F65"/>
    <w:rsid w:val="005B6011"/>
    <w:rsid w:val="005B76E0"/>
    <w:rsid w:val="005B7788"/>
    <w:rsid w:val="005C0576"/>
    <w:rsid w:val="005C0654"/>
    <w:rsid w:val="005C09E9"/>
    <w:rsid w:val="005C2F94"/>
    <w:rsid w:val="005C4AE2"/>
    <w:rsid w:val="005C6019"/>
    <w:rsid w:val="005C6345"/>
    <w:rsid w:val="005C6B27"/>
    <w:rsid w:val="005D0CCE"/>
    <w:rsid w:val="005D2485"/>
    <w:rsid w:val="005D4811"/>
    <w:rsid w:val="005D659F"/>
    <w:rsid w:val="005D6627"/>
    <w:rsid w:val="005D7C14"/>
    <w:rsid w:val="005E14ED"/>
    <w:rsid w:val="005E1882"/>
    <w:rsid w:val="005E228A"/>
    <w:rsid w:val="005E299E"/>
    <w:rsid w:val="005E4061"/>
    <w:rsid w:val="005E4CBD"/>
    <w:rsid w:val="005E4F9C"/>
    <w:rsid w:val="005E6133"/>
    <w:rsid w:val="005E6960"/>
    <w:rsid w:val="005F07D7"/>
    <w:rsid w:val="005F1807"/>
    <w:rsid w:val="005F1C8E"/>
    <w:rsid w:val="005F2AA7"/>
    <w:rsid w:val="005F35B1"/>
    <w:rsid w:val="005F5038"/>
    <w:rsid w:val="005F5390"/>
    <w:rsid w:val="005F68EB"/>
    <w:rsid w:val="005F75F4"/>
    <w:rsid w:val="005F7FFA"/>
    <w:rsid w:val="00600003"/>
    <w:rsid w:val="00600078"/>
    <w:rsid w:val="0060034A"/>
    <w:rsid w:val="006018C3"/>
    <w:rsid w:val="00602147"/>
    <w:rsid w:val="00602455"/>
    <w:rsid w:val="00602762"/>
    <w:rsid w:val="00602957"/>
    <w:rsid w:val="00602A93"/>
    <w:rsid w:val="00602EA7"/>
    <w:rsid w:val="00603743"/>
    <w:rsid w:val="006037C3"/>
    <w:rsid w:val="0060395C"/>
    <w:rsid w:val="00604946"/>
    <w:rsid w:val="006055E4"/>
    <w:rsid w:val="006057CA"/>
    <w:rsid w:val="00605F23"/>
    <w:rsid w:val="0060651A"/>
    <w:rsid w:val="00610EDB"/>
    <w:rsid w:val="0061156B"/>
    <w:rsid w:val="00611B1F"/>
    <w:rsid w:val="00612634"/>
    <w:rsid w:val="0061266A"/>
    <w:rsid w:val="0061272A"/>
    <w:rsid w:val="00613CC0"/>
    <w:rsid w:val="0061418F"/>
    <w:rsid w:val="00614CB9"/>
    <w:rsid w:val="00615BFB"/>
    <w:rsid w:val="00616498"/>
    <w:rsid w:val="00620366"/>
    <w:rsid w:val="00620A61"/>
    <w:rsid w:val="006217BB"/>
    <w:rsid w:val="00621B11"/>
    <w:rsid w:val="00622AD7"/>
    <w:rsid w:val="00623069"/>
    <w:rsid w:val="00623824"/>
    <w:rsid w:val="006238F7"/>
    <w:rsid w:val="00624DCC"/>
    <w:rsid w:val="0062606F"/>
    <w:rsid w:val="00626304"/>
    <w:rsid w:val="00626AAC"/>
    <w:rsid w:val="00626F4E"/>
    <w:rsid w:val="00627425"/>
    <w:rsid w:val="00627AC3"/>
    <w:rsid w:val="00627E27"/>
    <w:rsid w:val="00627E33"/>
    <w:rsid w:val="006304FE"/>
    <w:rsid w:val="00632085"/>
    <w:rsid w:val="00633391"/>
    <w:rsid w:val="00633741"/>
    <w:rsid w:val="0063464A"/>
    <w:rsid w:val="00634875"/>
    <w:rsid w:val="00635193"/>
    <w:rsid w:val="006353F7"/>
    <w:rsid w:val="00635A22"/>
    <w:rsid w:val="0063701E"/>
    <w:rsid w:val="0063719A"/>
    <w:rsid w:val="00637F24"/>
    <w:rsid w:val="00637F43"/>
    <w:rsid w:val="00640BB7"/>
    <w:rsid w:val="00641163"/>
    <w:rsid w:val="00641757"/>
    <w:rsid w:val="00642597"/>
    <w:rsid w:val="006427A2"/>
    <w:rsid w:val="006437E2"/>
    <w:rsid w:val="00643974"/>
    <w:rsid w:val="00643A57"/>
    <w:rsid w:val="00643AFA"/>
    <w:rsid w:val="00643B63"/>
    <w:rsid w:val="00644AF5"/>
    <w:rsid w:val="0064520E"/>
    <w:rsid w:val="006453E9"/>
    <w:rsid w:val="00646539"/>
    <w:rsid w:val="00646646"/>
    <w:rsid w:val="0064778E"/>
    <w:rsid w:val="006478A1"/>
    <w:rsid w:val="00650F62"/>
    <w:rsid w:val="006529A7"/>
    <w:rsid w:val="00652E57"/>
    <w:rsid w:val="00652FD4"/>
    <w:rsid w:val="006535B7"/>
    <w:rsid w:val="0065368E"/>
    <w:rsid w:val="00653952"/>
    <w:rsid w:val="006539EB"/>
    <w:rsid w:val="00655DB7"/>
    <w:rsid w:val="00656410"/>
    <w:rsid w:val="006569FF"/>
    <w:rsid w:val="00660448"/>
    <w:rsid w:val="00660959"/>
    <w:rsid w:val="00660AF0"/>
    <w:rsid w:val="00660F02"/>
    <w:rsid w:val="0066166A"/>
    <w:rsid w:val="00664771"/>
    <w:rsid w:val="0066486E"/>
    <w:rsid w:val="00666763"/>
    <w:rsid w:val="00667BC0"/>
    <w:rsid w:val="006701B1"/>
    <w:rsid w:val="006705E0"/>
    <w:rsid w:val="00670C35"/>
    <w:rsid w:val="00670D16"/>
    <w:rsid w:val="00670E98"/>
    <w:rsid w:val="006715A1"/>
    <w:rsid w:val="00671671"/>
    <w:rsid w:val="006717B7"/>
    <w:rsid w:val="00671C76"/>
    <w:rsid w:val="006720D5"/>
    <w:rsid w:val="006728ED"/>
    <w:rsid w:val="00672ABA"/>
    <w:rsid w:val="00672C01"/>
    <w:rsid w:val="00672F9A"/>
    <w:rsid w:val="00673706"/>
    <w:rsid w:val="00673BAC"/>
    <w:rsid w:val="00673DEF"/>
    <w:rsid w:val="00674D41"/>
    <w:rsid w:val="00674F73"/>
    <w:rsid w:val="006753C7"/>
    <w:rsid w:val="00680600"/>
    <w:rsid w:val="00680ABB"/>
    <w:rsid w:val="00680AC1"/>
    <w:rsid w:val="00681553"/>
    <w:rsid w:val="00681EE4"/>
    <w:rsid w:val="006839D0"/>
    <w:rsid w:val="00685B4C"/>
    <w:rsid w:val="00685E64"/>
    <w:rsid w:val="0068723E"/>
    <w:rsid w:val="006875F9"/>
    <w:rsid w:val="006902EF"/>
    <w:rsid w:val="00690588"/>
    <w:rsid w:val="0069061A"/>
    <w:rsid w:val="00690D49"/>
    <w:rsid w:val="00690ECD"/>
    <w:rsid w:val="00691EBE"/>
    <w:rsid w:val="0069215A"/>
    <w:rsid w:val="00692711"/>
    <w:rsid w:val="0069296E"/>
    <w:rsid w:val="00692BC5"/>
    <w:rsid w:val="00692C87"/>
    <w:rsid w:val="006939D5"/>
    <w:rsid w:val="006942F2"/>
    <w:rsid w:val="006946DA"/>
    <w:rsid w:val="006948BC"/>
    <w:rsid w:val="00694A82"/>
    <w:rsid w:val="00695215"/>
    <w:rsid w:val="00696DD6"/>
    <w:rsid w:val="00697BC5"/>
    <w:rsid w:val="006A06B2"/>
    <w:rsid w:val="006A0E04"/>
    <w:rsid w:val="006A19E3"/>
    <w:rsid w:val="006A2401"/>
    <w:rsid w:val="006A24F2"/>
    <w:rsid w:val="006A3337"/>
    <w:rsid w:val="006A3654"/>
    <w:rsid w:val="006A4AD9"/>
    <w:rsid w:val="006A53A6"/>
    <w:rsid w:val="006A57DB"/>
    <w:rsid w:val="006A5882"/>
    <w:rsid w:val="006B01E9"/>
    <w:rsid w:val="006B03DE"/>
    <w:rsid w:val="006B0B8B"/>
    <w:rsid w:val="006B4ABA"/>
    <w:rsid w:val="006B4CD6"/>
    <w:rsid w:val="006B52F6"/>
    <w:rsid w:val="006B57B3"/>
    <w:rsid w:val="006B5C7A"/>
    <w:rsid w:val="006B6455"/>
    <w:rsid w:val="006B6A6D"/>
    <w:rsid w:val="006B6BC5"/>
    <w:rsid w:val="006B710A"/>
    <w:rsid w:val="006B72C6"/>
    <w:rsid w:val="006B7762"/>
    <w:rsid w:val="006C0742"/>
    <w:rsid w:val="006C0AB0"/>
    <w:rsid w:val="006C0D8D"/>
    <w:rsid w:val="006C0E60"/>
    <w:rsid w:val="006C1C36"/>
    <w:rsid w:val="006C206B"/>
    <w:rsid w:val="006C31FD"/>
    <w:rsid w:val="006C3D13"/>
    <w:rsid w:val="006C3F77"/>
    <w:rsid w:val="006C5C14"/>
    <w:rsid w:val="006C7566"/>
    <w:rsid w:val="006D00EF"/>
    <w:rsid w:val="006D08A0"/>
    <w:rsid w:val="006D0C47"/>
    <w:rsid w:val="006D1468"/>
    <w:rsid w:val="006D1614"/>
    <w:rsid w:val="006D1843"/>
    <w:rsid w:val="006D3178"/>
    <w:rsid w:val="006D3C48"/>
    <w:rsid w:val="006D48F0"/>
    <w:rsid w:val="006D5248"/>
    <w:rsid w:val="006D5E40"/>
    <w:rsid w:val="006D61A8"/>
    <w:rsid w:val="006E0F6F"/>
    <w:rsid w:val="006E156E"/>
    <w:rsid w:val="006E1BD2"/>
    <w:rsid w:val="006E259A"/>
    <w:rsid w:val="006E28CD"/>
    <w:rsid w:val="006E3E19"/>
    <w:rsid w:val="006E3FAC"/>
    <w:rsid w:val="006E4236"/>
    <w:rsid w:val="006E4707"/>
    <w:rsid w:val="006E571D"/>
    <w:rsid w:val="006E7DAD"/>
    <w:rsid w:val="006F1383"/>
    <w:rsid w:val="006F1CD6"/>
    <w:rsid w:val="006F1DF0"/>
    <w:rsid w:val="006F225B"/>
    <w:rsid w:val="006F2465"/>
    <w:rsid w:val="006F45D5"/>
    <w:rsid w:val="006F4E6F"/>
    <w:rsid w:val="006F54F2"/>
    <w:rsid w:val="006F7534"/>
    <w:rsid w:val="006F77EA"/>
    <w:rsid w:val="006F7968"/>
    <w:rsid w:val="007015F7"/>
    <w:rsid w:val="00701DB9"/>
    <w:rsid w:val="007036B9"/>
    <w:rsid w:val="007041A0"/>
    <w:rsid w:val="00704F5C"/>
    <w:rsid w:val="00705967"/>
    <w:rsid w:val="00705D66"/>
    <w:rsid w:val="007061EC"/>
    <w:rsid w:val="00706CA2"/>
    <w:rsid w:val="00710D3F"/>
    <w:rsid w:val="007110D6"/>
    <w:rsid w:val="00711779"/>
    <w:rsid w:val="00712993"/>
    <w:rsid w:val="00712BA6"/>
    <w:rsid w:val="00712C67"/>
    <w:rsid w:val="00714E15"/>
    <w:rsid w:val="00715934"/>
    <w:rsid w:val="00715985"/>
    <w:rsid w:val="00715C75"/>
    <w:rsid w:val="00716E69"/>
    <w:rsid w:val="007170C9"/>
    <w:rsid w:val="0071743E"/>
    <w:rsid w:val="0071763D"/>
    <w:rsid w:val="00721348"/>
    <w:rsid w:val="00721BF1"/>
    <w:rsid w:val="00722133"/>
    <w:rsid w:val="00722872"/>
    <w:rsid w:val="00722919"/>
    <w:rsid w:val="00722CC5"/>
    <w:rsid w:val="00723274"/>
    <w:rsid w:val="00723B7C"/>
    <w:rsid w:val="00723E4D"/>
    <w:rsid w:val="0072576A"/>
    <w:rsid w:val="00726C9A"/>
    <w:rsid w:val="0073130B"/>
    <w:rsid w:val="00731DEB"/>
    <w:rsid w:val="00732113"/>
    <w:rsid w:val="00732144"/>
    <w:rsid w:val="00732595"/>
    <w:rsid w:val="007328AF"/>
    <w:rsid w:val="007338FC"/>
    <w:rsid w:val="00733E75"/>
    <w:rsid w:val="00737DED"/>
    <w:rsid w:val="0074053D"/>
    <w:rsid w:val="00740CD4"/>
    <w:rsid w:val="00740F44"/>
    <w:rsid w:val="007414C8"/>
    <w:rsid w:val="007414DB"/>
    <w:rsid w:val="007415BA"/>
    <w:rsid w:val="00741774"/>
    <w:rsid w:val="00742C3B"/>
    <w:rsid w:val="00747240"/>
    <w:rsid w:val="0074746D"/>
    <w:rsid w:val="00747700"/>
    <w:rsid w:val="00747803"/>
    <w:rsid w:val="00747D85"/>
    <w:rsid w:val="0075063A"/>
    <w:rsid w:val="007506D5"/>
    <w:rsid w:val="0075072E"/>
    <w:rsid w:val="00751EC2"/>
    <w:rsid w:val="00753090"/>
    <w:rsid w:val="007545EF"/>
    <w:rsid w:val="00754CF3"/>
    <w:rsid w:val="00754EB5"/>
    <w:rsid w:val="00755784"/>
    <w:rsid w:val="0075597C"/>
    <w:rsid w:val="00756373"/>
    <w:rsid w:val="007566C2"/>
    <w:rsid w:val="0075766D"/>
    <w:rsid w:val="00757C81"/>
    <w:rsid w:val="00760484"/>
    <w:rsid w:val="007604E4"/>
    <w:rsid w:val="00761793"/>
    <w:rsid w:val="0076187A"/>
    <w:rsid w:val="00761F63"/>
    <w:rsid w:val="00762D66"/>
    <w:rsid w:val="00763CB5"/>
    <w:rsid w:val="007653AB"/>
    <w:rsid w:val="0076567A"/>
    <w:rsid w:val="00765B0F"/>
    <w:rsid w:val="00765BFF"/>
    <w:rsid w:val="00766381"/>
    <w:rsid w:val="007666FA"/>
    <w:rsid w:val="0076686B"/>
    <w:rsid w:val="00766E6B"/>
    <w:rsid w:val="00766EF0"/>
    <w:rsid w:val="0076700E"/>
    <w:rsid w:val="007674C3"/>
    <w:rsid w:val="00767B6D"/>
    <w:rsid w:val="00767EEC"/>
    <w:rsid w:val="00770676"/>
    <w:rsid w:val="0077069D"/>
    <w:rsid w:val="00770921"/>
    <w:rsid w:val="007710AE"/>
    <w:rsid w:val="00771A42"/>
    <w:rsid w:val="00771BE6"/>
    <w:rsid w:val="00772A79"/>
    <w:rsid w:val="00774290"/>
    <w:rsid w:val="007742B7"/>
    <w:rsid w:val="00774A9E"/>
    <w:rsid w:val="00774DD9"/>
    <w:rsid w:val="00774EDA"/>
    <w:rsid w:val="00776B4B"/>
    <w:rsid w:val="00777571"/>
    <w:rsid w:val="007777A5"/>
    <w:rsid w:val="0078117E"/>
    <w:rsid w:val="0078200A"/>
    <w:rsid w:val="007826B3"/>
    <w:rsid w:val="0078335A"/>
    <w:rsid w:val="00783972"/>
    <w:rsid w:val="00785509"/>
    <w:rsid w:val="00785DCB"/>
    <w:rsid w:val="00786714"/>
    <w:rsid w:val="0078707F"/>
    <w:rsid w:val="0078713C"/>
    <w:rsid w:val="007871FF"/>
    <w:rsid w:val="007876BB"/>
    <w:rsid w:val="0079072C"/>
    <w:rsid w:val="00791506"/>
    <w:rsid w:val="00791941"/>
    <w:rsid w:val="00791A74"/>
    <w:rsid w:val="0079220B"/>
    <w:rsid w:val="00792F34"/>
    <w:rsid w:val="00793343"/>
    <w:rsid w:val="00793347"/>
    <w:rsid w:val="0079344D"/>
    <w:rsid w:val="00794B9F"/>
    <w:rsid w:val="007951B8"/>
    <w:rsid w:val="00795972"/>
    <w:rsid w:val="00796ED3"/>
    <w:rsid w:val="00797318"/>
    <w:rsid w:val="007974D2"/>
    <w:rsid w:val="00797902"/>
    <w:rsid w:val="007A03F1"/>
    <w:rsid w:val="007A0B8D"/>
    <w:rsid w:val="007A1153"/>
    <w:rsid w:val="007A1D14"/>
    <w:rsid w:val="007A1FD5"/>
    <w:rsid w:val="007A2432"/>
    <w:rsid w:val="007A3262"/>
    <w:rsid w:val="007A338D"/>
    <w:rsid w:val="007A3C40"/>
    <w:rsid w:val="007A3E82"/>
    <w:rsid w:val="007A466A"/>
    <w:rsid w:val="007A54A8"/>
    <w:rsid w:val="007A55B1"/>
    <w:rsid w:val="007A65FB"/>
    <w:rsid w:val="007A6D74"/>
    <w:rsid w:val="007A6DF0"/>
    <w:rsid w:val="007A7A1D"/>
    <w:rsid w:val="007B069E"/>
    <w:rsid w:val="007B0E56"/>
    <w:rsid w:val="007B1A62"/>
    <w:rsid w:val="007B1FA3"/>
    <w:rsid w:val="007B23A1"/>
    <w:rsid w:val="007B362C"/>
    <w:rsid w:val="007B4CC6"/>
    <w:rsid w:val="007B5E00"/>
    <w:rsid w:val="007C01E5"/>
    <w:rsid w:val="007C152C"/>
    <w:rsid w:val="007C1872"/>
    <w:rsid w:val="007C2269"/>
    <w:rsid w:val="007C281E"/>
    <w:rsid w:val="007C2B35"/>
    <w:rsid w:val="007C3D43"/>
    <w:rsid w:val="007C4A52"/>
    <w:rsid w:val="007C4C4F"/>
    <w:rsid w:val="007C580F"/>
    <w:rsid w:val="007C7122"/>
    <w:rsid w:val="007C77F4"/>
    <w:rsid w:val="007D176A"/>
    <w:rsid w:val="007D1824"/>
    <w:rsid w:val="007D1B3B"/>
    <w:rsid w:val="007D2AAD"/>
    <w:rsid w:val="007D3912"/>
    <w:rsid w:val="007D3F9F"/>
    <w:rsid w:val="007D4298"/>
    <w:rsid w:val="007D4689"/>
    <w:rsid w:val="007D47B6"/>
    <w:rsid w:val="007D667B"/>
    <w:rsid w:val="007D673F"/>
    <w:rsid w:val="007D67BF"/>
    <w:rsid w:val="007D7225"/>
    <w:rsid w:val="007D74BF"/>
    <w:rsid w:val="007D7554"/>
    <w:rsid w:val="007E0893"/>
    <w:rsid w:val="007E2197"/>
    <w:rsid w:val="007E2956"/>
    <w:rsid w:val="007E36C8"/>
    <w:rsid w:val="007E4F93"/>
    <w:rsid w:val="007E4FDD"/>
    <w:rsid w:val="007E5C5B"/>
    <w:rsid w:val="007E682F"/>
    <w:rsid w:val="007E6B5C"/>
    <w:rsid w:val="007E71A9"/>
    <w:rsid w:val="007E7B78"/>
    <w:rsid w:val="007E7F9F"/>
    <w:rsid w:val="007F0968"/>
    <w:rsid w:val="007F09A7"/>
    <w:rsid w:val="007F0C6C"/>
    <w:rsid w:val="007F28BF"/>
    <w:rsid w:val="007F3D94"/>
    <w:rsid w:val="007F44C8"/>
    <w:rsid w:val="007F44F0"/>
    <w:rsid w:val="007F554B"/>
    <w:rsid w:val="007F6999"/>
    <w:rsid w:val="007F6FCB"/>
    <w:rsid w:val="007F7E24"/>
    <w:rsid w:val="0080005F"/>
    <w:rsid w:val="00800602"/>
    <w:rsid w:val="0080079F"/>
    <w:rsid w:val="00800B85"/>
    <w:rsid w:val="00802FF6"/>
    <w:rsid w:val="00804065"/>
    <w:rsid w:val="00805263"/>
    <w:rsid w:val="00806D54"/>
    <w:rsid w:val="00806E6C"/>
    <w:rsid w:val="008079F7"/>
    <w:rsid w:val="0081044A"/>
    <w:rsid w:val="008107CE"/>
    <w:rsid w:val="00811347"/>
    <w:rsid w:val="008113A8"/>
    <w:rsid w:val="008127D4"/>
    <w:rsid w:val="00812848"/>
    <w:rsid w:val="0081360C"/>
    <w:rsid w:val="00816994"/>
    <w:rsid w:val="008171EC"/>
    <w:rsid w:val="008201AB"/>
    <w:rsid w:val="00821F01"/>
    <w:rsid w:val="00822B47"/>
    <w:rsid w:val="0082594D"/>
    <w:rsid w:val="00825C71"/>
    <w:rsid w:val="00826F85"/>
    <w:rsid w:val="008272AF"/>
    <w:rsid w:val="008275A0"/>
    <w:rsid w:val="00827EC0"/>
    <w:rsid w:val="00830364"/>
    <w:rsid w:val="00830A40"/>
    <w:rsid w:val="008310C9"/>
    <w:rsid w:val="008313F0"/>
    <w:rsid w:val="00831EDA"/>
    <w:rsid w:val="00831FB3"/>
    <w:rsid w:val="00832251"/>
    <w:rsid w:val="00832D40"/>
    <w:rsid w:val="00833D1E"/>
    <w:rsid w:val="00834D40"/>
    <w:rsid w:val="00835B18"/>
    <w:rsid w:val="00836EE7"/>
    <w:rsid w:val="00840F84"/>
    <w:rsid w:val="00841EF9"/>
    <w:rsid w:val="008422FC"/>
    <w:rsid w:val="00842659"/>
    <w:rsid w:val="00842683"/>
    <w:rsid w:val="00843AD2"/>
    <w:rsid w:val="00843F32"/>
    <w:rsid w:val="00844187"/>
    <w:rsid w:val="008452D7"/>
    <w:rsid w:val="008454A5"/>
    <w:rsid w:val="008457E3"/>
    <w:rsid w:val="0084684A"/>
    <w:rsid w:val="008473D7"/>
    <w:rsid w:val="0084757A"/>
    <w:rsid w:val="00847CCE"/>
    <w:rsid w:val="00847CF0"/>
    <w:rsid w:val="00850260"/>
    <w:rsid w:val="00851724"/>
    <w:rsid w:val="00852D6D"/>
    <w:rsid w:val="00853CC9"/>
    <w:rsid w:val="0085682F"/>
    <w:rsid w:val="008569B8"/>
    <w:rsid w:val="00856BAE"/>
    <w:rsid w:val="00856C79"/>
    <w:rsid w:val="00857201"/>
    <w:rsid w:val="0085759B"/>
    <w:rsid w:val="00857841"/>
    <w:rsid w:val="0086079E"/>
    <w:rsid w:val="008608E6"/>
    <w:rsid w:val="00860FD2"/>
    <w:rsid w:val="008627DD"/>
    <w:rsid w:val="00863620"/>
    <w:rsid w:val="00865330"/>
    <w:rsid w:val="008654B4"/>
    <w:rsid w:val="0086632D"/>
    <w:rsid w:val="00866401"/>
    <w:rsid w:val="00866987"/>
    <w:rsid w:val="00866A9C"/>
    <w:rsid w:val="00866AE5"/>
    <w:rsid w:val="00866B47"/>
    <w:rsid w:val="00866CA6"/>
    <w:rsid w:val="00866D40"/>
    <w:rsid w:val="00866F26"/>
    <w:rsid w:val="008677AB"/>
    <w:rsid w:val="00870890"/>
    <w:rsid w:val="00872619"/>
    <w:rsid w:val="008726D0"/>
    <w:rsid w:val="00873783"/>
    <w:rsid w:val="0087392E"/>
    <w:rsid w:val="0087435A"/>
    <w:rsid w:val="00874FD3"/>
    <w:rsid w:val="008754FF"/>
    <w:rsid w:val="00875527"/>
    <w:rsid w:val="00875B7E"/>
    <w:rsid w:val="008767B6"/>
    <w:rsid w:val="00876F30"/>
    <w:rsid w:val="0088001D"/>
    <w:rsid w:val="00880044"/>
    <w:rsid w:val="00881966"/>
    <w:rsid w:val="00882977"/>
    <w:rsid w:val="00882E06"/>
    <w:rsid w:val="00883D23"/>
    <w:rsid w:val="008849C4"/>
    <w:rsid w:val="00884E2D"/>
    <w:rsid w:val="00885B91"/>
    <w:rsid w:val="00885E67"/>
    <w:rsid w:val="008863D1"/>
    <w:rsid w:val="00886EF7"/>
    <w:rsid w:val="008871DB"/>
    <w:rsid w:val="00887607"/>
    <w:rsid w:val="00887690"/>
    <w:rsid w:val="00891D77"/>
    <w:rsid w:val="008935F2"/>
    <w:rsid w:val="00895DC7"/>
    <w:rsid w:val="00896A35"/>
    <w:rsid w:val="00896D75"/>
    <w:rsid w:val="008977A3"/>
    <w:rsid w:val="008A03D4"/>
    <w:rsid w:val="008A090C"/>
    <w:rsid w:val="008A1637"/>
    <w:rsid w:val="008A1781"/>
    <w:rsid w:val="008A2660"/>
    <w:rsid w:val="008A38DF"/>
    <w:rsid w:val="008A3E4B"/>
    <w:rsid w:val="008A4D6D"/>
    <w:rsid w:val="008A50AF"/>
    <w:rsid w:val="008A57A0"/>
    <w:rsid w:val="008A60E9"/>
    <w:rsid w:val="008A6A7E"/>
    <w:rsid w:val="008A7974"/>
    <w:rsid w:val="008A79D1"/>
    <w:rsid w:val="008A7E0A"/>
    <w:rsid w:val="008B118C"/>
    <w:rsid w:val="008B1A1C"/>
    <w:rsid w:val="008B3391"/>
    <w:rsid w:val="008B3700"/>
    <w:rsid w:val="008B4BB8"/>
    <w:rsid w:val="008B68E2"/>
    <w:rsid w:val="008B755E"/>
    <w:rsid w:val="008B785C"/>
    <w:rsid w:val="008B7939"/>
    <w:rsid w:val="008C00FF"/>
    <w:rsid w:val="008C0199"/>
    <w:rsid w:val="008C0795"/>
    <w:rsid w:val="008C0A4B"/>
    <w:rsid w:val="008C0D26"/>
    <w:rsid w:val="008C1111"/>
    <w:rsid w:val="008C2ADE"/>
    <w:rsid w:val="008C3899"/>
    <w:rsid w:val="008C3DC7"/>
    <w:rsid w:val="008C3DF5"/>
    <w:rsid w:val="008C3F0B"/>
    <w:rsid w:val="008C401E"/>
    <w:rsid w:val="008C475C"/>
    <w:rsid w:val="008C4992"/>
    <w:rsid w:val="008C52BC"/>
    <w:rsid w:val="008C58F0"/>
    <w:rsid w:val="008C5A33"/>
    <w:rsid w:val="008C5BA1"/>
    <w:rsid w:val="008C654B"/>
    <w:rsid w:val="008C68E1"/>
    <w:rsid w:val="008C6B1C"/>
    <w:rsid w:val="008C77EB"/>
    <w:rsid w:val="008C7F08"/>
    <w:rsid w:val="008D0201"/>
    <w:rsid w:val="008D1834"/>
    <w:rsid w:val="008D36C9"/>
    <w:rsid w:val="008D3C48"/>
    <w:rsid w:val="008D4E70"/>
    <w:rsid w:val="008D4EDF"/>
    <w:rsid w:val="008D5F2D"/>
    <w:rsid w:val="008E009A"/>
    <w:rsid w:val="008E08EC"/>
    <w:rsid w:val="008E0AD8"/>
    <w:rsid w:val="008E0E2E"/>
    <w:rsid w:val="008E14B1"/>
    <w:rsid w:val="008E210F"/>
    <w:rsid w:val="008E2467"/>
    <w:rsid w:val="008E2BAE"/>
    <w:rsid w:val="008E33E1"/>
    <w:rsid w:val="008E3B31"/>
    <w:rsid w:val="008E3EAD"/>
    <w:rsid w:val="008E5199"/>
    <w:rsid w:val="008E520D"/>
    <w:rsid w:val="008E5BD3"/>
    <w:rsid w:val="008E5DD6"/>
    <w:rsid w:val="008E621E"/>
    <w:rsid w:val="008E6A6F"/>
    <w:rsid w:val="008E6F90"/>
    <w:rsid w:val="008E7CCB"/>
    <w:rsid w:val="008F1193"/>
    <w:rsid w:val="008F2C44"/>
    <w:rsid w:val="008F3ACA"/>
    <w:rsid w:val="008F3B37"/>
    <w:rsid w:val="008F41E1"/>
    <w:rsid w:val="008F425B"/>
    <w:rsid w:val="008F43A1"/>
    <w:rsid w:val="008F4855"/>
    <w:rsid w:val="008F4D6C"/>
    <w:rsid w:val="008F56A5"/>
    <w:rsid w:val="008F5B28"/>
    <w:rsid w:val="008F5FBE"/>
    <w:rsid w:val="008F77F8"/>
    <w:rsid w:val="008F7CB6"/>
    <w:rsid w:val="008F7FD1"/>
    <w:rsid w:val="00901B53"/>
    <w:rsid w:val="00901E4E"/>
    <w:rsid w:val="00903DF3"/>
    <w:rsid w:val="00903FA4"/>
    <w:rsid w:val="0090551B"/>
    <w:rsid w:val="009060EF"/>
    <w:rsid w:val="00906502"/>
    <w:rsid w:val="00906A89"/>
    <w:rsid w:val="00906B1C"/>
    <w:rsid w:val="00907D72"/>
    <w:rsid w:val="009105FD"/>
    <w:rsid w:val="0091113F"/>
    <w:rsid w:val="0091161D"/>
    <w:rsid w:val="00911A6E"/>
    <w:rsid w:val="00911D09"/>
    <w:rsid w:val="00911E83"/>
    <w:rsid w:val="00912E92"/>
    <w:rsid w:val="00913501"/>
    <w:rsid w:val="00913984"/>
    <w:rsid w:val="00913D22"/>
    <w:rsid w:val="00913E39"/>
    <w:rsid w:val="00914975"/>
    <w:rsid w:val="00914A14"/>
    <w:rsid w:val="00914A76"/>
    <w:rsid w:val="00916003"/>
    <w:rsid w:val="00917680"/>
    <w:rsid w:val="009176A0"/>
    <w:rsid w:val="00920344"/>
    <w:rsid w:val="0092078F"/>
    <w:rsid w:val="0092083C"/>
    <w:rsid w:val="00920CD4"/>
    <w:rsid w:val="00921663"/>
    <w:rsid w:val="00922023"/>
    <w:rsid w:val="00922E1C"/>
    <w:rsid w:val="0092305A"/>
    <w:rsid w:val="0092416D"/>
    <w:rsid w:val="00924562"/>
    <w:rsid w:val="00924B4B"/>
    <w:rsid w:val="009258B2"/>
    <w:rsid w:val="00926D7E"/>
    <w:rsid w:val="00926FDF"/>
    <w:rsid w:val="00927596"/>
    <w:rsid w:val="00927B39"/>
    <w:rsid w:val="00930267"/>
    <w:rsid w:val="0093032C"/>
    <w:rsid w:val="009304F7"/>
    <w:rsid w:val="0093078B"/>
    <w:rsid w:val="0093412D"/>
    <w:rsid w:val="009345F7"/>
    <w:rsid w:val="00935410"/>
    <w:rsid w:val="00935ACC"/>
    <w:rsid w:val="00937C3A"/>
    <w:rsid w:val="009404A6"/>
    <w:rsid w:val="0094144D"/>
    <w:rsid w:val="0094147D"/>
    <w:rsid w:val="00942100"/>
    <w:rsid w:val="0094218F"/>
    <w:rsid w:val="00942B06"/>
    <w:rsid w:val="00942FD2"/>
    <w:rsid w:val="009437BC"/>
    <w:rsid w:val="009442A7"/>
    <w:rsid w:val="00946353"/>
    <w:rsid w:val="009469D9"/>
    <w:rsid w:val="00947152"/>
    <w:rsid w:val="0095207D"/>
    <w:rsid w:val="00952375"/>
    <w:rsid w:val="0095240E"/>
    <w:rsid w:val="00952703"/>
    <w:rsid w:val="00952C41"/>
    <w:rsid w:val="0095479A"/>
    <w:rsid w:val="009547D8"/>
    <w:rsid w:val="00954BCF"/>
    <w:rsid w:val="00954FE3"/>
    <w:rsid w:val="0095617A"/>
    <w:rsid w:val="00956C6A"/>
    <w:rsid w:val="0095734C"/>
    <w:rsid w:val="0095734F"/>
    <w:rsid w:val="00961537"/>
    <w:rsid w:val="009617F9"/>
    <w:rsid w:val="00961A05"/>
    <w:rsid w:val="00961C3A"/>
    <w:rsid w:val="0096465F"/>
    <w:rsid w:val="00965008"/>
    <w:rsid w:val="009664F7"/>
    <w:rsid w:val="009666CD"/>
    <w:rsid w:val="00966DE6"/>
    <w:rsid w:val="00967071"/>
    <w:rsid w:val="0097070F"/>
    <w:rsid w:val="00970913"/>
    <w:rsid w:val="00971027"/>
    <w:rsid w:val="009712A7"/>
    <w:rsid w:val="009716B4"/>
    <w:rsid w:val="009722D7"/>
    <w:rsid w:val="0097248C"/>
    <w:rsid w:val="00972F46"/>
    <w:rsid w:val="0097316C"/>
    <w:rsid w:val="00973440"/>
    <w:rsid w:val="00973993"/>
    <w:rsid w:val="0097429F"/>
    <w:rsid w:val="009754A6"/>
    <w:rsid w:val="009762E3"/>
    <w:rsid w:val="00976EB7"/>
    <w:rsid w:val="0097795A"/>
    <w:rsid w:val="009813C3"/>
    <w:rsid w:val="009816E1"/>
    <w:rsid w:val="009824B5"/>
    <w:rsid w:val="0098313B"/>
    <w:rsid w:val="00983284"/>
    <w:rsid w:val="00983ED6"/>
    <w:rsid w:val="00985AAF"/>
    <w:rsid w:val="00987A31"/>
    <w:rsid w:val="00987C8D"/>
    <w:rsid w:val="00987DF3"/>
    <w:rsid w:val="00987FD7"/>
    <w:rsid w:val="00990038"/>
    <w:rsid w:val="009909F7"/>
    <w:rsid w:val="00990D8F"/>
    <w:rsid w:val="009916B2"/>
    <w:rsid w:val="0099175D"/>
    <w:rsid w:val="00991954"/>
    <w:rsid w:val="00992E01"/>
    <w:rsid w:val="00994541"/>
    <w:rsid w:val="00994EB1"/>
    <w:rsid w:val="00995E49"/>
    <w:rsid w:val="00995F93"/>
    <w:rsid w:val="00996B39"/>
    <w:rsid w:val="009973DB"/>
    <w:rsid w:val="00997603"/>
    <w:rsid w:val="0099765C"/>
    <w:rsid w:val="009A01A4"/>
    <w:rsid w:val="009A1079"/>
    <w:rsid w:val="009A1449"/>
    <w:rsid w:val="009A17A5"/>
    <w:rsid w:val="009A283F"/>
    <w:rsid w:val="009A2FCE"/>
    <w:rsid w:val="009A4B8F"/>
    <w:rsid w:val="009A6249"/>
    <w:rsid w:val="009A68EE"/>
    <w:rsid w:val="009A7141"/>
    <w:rsid w:val="009A778A"/>
    <w:rsid w:val="009A78BA"/>
    <w:rsid w:val="009A7F38"/>
    <w:rsid w:val="009B0A16"/>
    <w:rsid w:val="009B135D"/>
    <w:rsid w:val="009B1B28"/>
    <w:rsid w:val="009B341B"/>
    <w:rsid w:val="009B3507"/>
    <w:rsid w:val="009B3582"/>
    <w:rsid w:val="009B3B51"/>
    <w:rsid w:val="009B5939"/>
    <w:rsid w:val="009B600A"/>
    <w:rsid w:val="009B649E"/>
    <w:rsid w:val="009B65A8"/>
    <w:rsid w:val="009B6E6F"/>
    <w:rsid w:val="009B6FD6"/>
    <w:rsid w:val="009B7B96"/>
    <w:rsid w:val="009B7CC1"/>
    <w:rsid w:val="009C03E8"/>
    <w:rsid w:val="009C066A"/>
    <w:rsid w:val="009C0B8C"/>
    <w:rsid w:val="009C1C63"/>
    <w:rsid w:val="009C1FA6"/>
    <w:rsid w:val="009C2CFF"/>
    <w:rsid w:val="009C41E6"/>
    <w:rsid w:val="009C4276"/>
    <w:rsid w:val="009C48E5"/>
    <w:rsid w:val="009C4CD6"/>
    <w:rsid w:val="009C7064"/>
    <w:rsid w:val="009C72F6"/>
    <w:rsid w:val="009C760C"/>
    <w:rsid w:val="009C7CBE"/>
    <w:rsid w:val="009D06F2"/>
    <w:rsid w:val="009D0C47"/>
    <w:rsid w:val="009D1353"/>
    <w:rsid w:val="009D17C5"/>
    <w:rsid w:val="009D4852"/>
    <w:rsid w:val="009D50B8"/>
    <w:rsid w:val="009D533E"/>
    <w:rsid w:val="009D6900"/>
    <w:rsid w:val="009D73EF"/>
    <w:rsid w:val="009D7BA3"/>
    <w:rsid w:val="009D7DFA"/>
    <w:rsid w:val="009D7E3D"/>
    <w:rsid w:val="009E12F1"/>
    <w:rsid w:val="009E1E34"/>
    <w:rsid w:val="009E2642"/>
    <w:rsid w:val="009E2904"/>
    <w:rsid w:val="009E2B9C"/>
    <w:rsid w:val="009E3018"/>
    <w:rsid w:val="009E5733"/>
    <w:rsid w:val="009E5866"/>
    <w:rsid w:val="009E5C9B"/>
    <w:rsid w:val="009E6105"/>
    <w:rsid w:val="009E681A"/>
    <w:rsid w:val="009E6DDE"/>
    <w:rsid w:val="009E72DD"/>
    <w:rsid w:val="009E7679"/>
    <w:rsid w:val="009F0030"/>
    <w:rsid w:val="009F0577"/>
    <w:rsid w:val="009F15A0"/>
    <w:rsid w:val="009F15B8"/>
    <w:rsid w:val="009F199E"/>
    <w:rsid w:val="009F25BB"/>
    <w:rsid w:val="009F2A3F"/>
    <w:rsid w:val="009F2CCD"/>
    <w:rsid w:val="009F2E0E"/>
    <w:rsid w:val="009F2F09"/>
    <w:rsid w:val="009F3D04"/>
    <w:rsid w:val="009F3F37"/>
    <w:rsid w:val="009F4978"/>
    <w:rsid w:val="009F4C25"/>
    <w:rsid w:val="009F57A9"/>
    <w:rsid w:val="009F5D8D"/>
    <w:rsid w:val="009F5F27"/>
    <w:rsid w:val="009F67B0"/>
    <w:rsid w:val="009F6BC0"/>
    <w:rsid w:val="009F73F5"/>
    <w:rsid w:val="009F767A"/>
    <w:rsid w:val="00A002F7"/>
    <w:rsid w:val="00A0049A"/>
    <w:rsid w:val="00A00BED"/>
    <w:rsid w:val="00A00C80"/>
    <w:rsid w:val="00A017E1"/>
    <w:rsid w:val="00A0195F"/>
    <w:rsid w:val="00A021D4"/>
    <w:rsid w:val="00A02372"/>
    <w:rsid w:val="00A02A7B"/>
    <w:rsid w:val="00A03682"/>
    <w:rsid w:val="00A0431A"/>
    <w:rsid w:val="00A04C1C"/>
    <w:rsid w:val="00A05753"/>
    <w:rsid w:val="00A05913"/>
    <w:rsid w:val="00A05EAE"/>
    <w:rsid w:val="00A06487"/>
    <w:rsid w:val="00A06C3A"/>
    <w:rsid w:val="00A06F12"/>
    <w:rsid w:val="00A073AF"/>
    <w:rsid w:val="00A1001A"/>
    <w:rsid w:val="00A10BFD"/>
    <w:rsid w:val="00A10CAD"/>
    <w:rsid w:val="00A10E7C"/>
    <w:rsid w:val="00A11114"/>
    <w:rsid w:val="00A13546"/>
    <w:rsid w:val="00A14B13"/>
    <w:rsid w:val="00A15C56"/>
    <w:rsid w:val="00A15D21"/>
    <w:rsid w:val="00A15F22"/>
    <w:rsid w:val="00A16EB2"/>
    <w:rsid w:val="00A1745D"/>
    <w:rsid w:val="00A17ECC"/>
    <w:rsid w:val="00A20717"/>
    <w:rsid w:val="00A208BA"/>
    <w:rsid w:val="00A20944"/>
    <w:rsid w:val="00A21610"/>
    <w:rsid w:val="00A2223E"/>
    <w:rsid w:val="00A22952"/>
    <w:rsid w:val="00A23257"/>
    <w:rsid w:val="00A25DB8"/>
    <w:rsid w:val="00A26049"/>
    <w:rsid w:val="00A26C65"/>
    <w:rsid w:val="00A2786C"/>
    <w:rsid w:val="00A30A7F"/>
    <w:rsid w:val="00A3136E"/>
    <w:rsid w:val="00A3146B"/>
    <w:rsid w:val="00A32B79"/>
    <w:rsid w:val="00A33761"/>
    <w:rsid w:val="00A342BE"/>
    <w:rsid w:val="00A3437A"/>
    <w:rsid w:val="00A345AC"/>
    <w:rsid w:val="00A3481E"/>
    <w:rsid w:val="00A34A80"/>
    <w:rsid w:val="00A352C1"/>
    <w:rsid w:val="00A37E3A"/>
    <w:rsid w:val="00A37FC0"/>
    <w:rsid w:val="00A403C0"/>
    <w:rsid w:val="00A406C5"/>
    <w:rsid w:val="00A40D0F"/>
    <w:rsid w:val="00A41035"/>
    <w:rsid w:val="00A41797"/>
    <w:rsid w:val="00A42338"/>
    <w:rsid w:val="00A42883"/>
    <w:rsid w:val="00A4327E"/>
    <w:rsid w:val="00A4397E"/>
    <w:rsid w:val="00A43E2C"/>
    <w:rsid w:val="00A440DF"/>
    <w:rsid w:val="00A44ABE"/>
    <w:rsid w:val="00A45457"/>
    <w:rsid w:val="00A455D1"/>
    <w:rsid w:val="00A468C9"/>
    <w:rsid w:val="00A46944"/>
    <w:rsid w:val="00A46CD5"/>
    <w:rsid w:val="00A46D84"/>
    <w:rsid w:val="00A5009C"/>
    <w:rsid w:val="00A500BA"/>
    <w:rsid w:val="00A50FA3"/>
    <w:rsid w:val="00A51445"/>
    <w:rsid w:val="00A5158E"/>
    <w:rsid w:val="00A527A7"/>
    <w:rsid w:val="00A530A5"/>
    <w:rsid w:val="00A53129"/>
    <w:rsid w:val="00A537B3"/>
    <w:rsid w:val="00A5470F"/>
    <w:rsid w:val="00A54D01"/>
    <w:rsid w:val="00A56046"/>
    <w:rsid w:val="00A56B7E"/>
    <w:rsid w:val="00A57733"/>
    <w:rsid w:val="00A57B9D"/>
    <w:rsid w:val="00A57E06"/>
    <w:rsid w:val="00A60C69"/>
    <w:rsid w:val="00A60ED2"/>
    <w:rsid w:val="00A621C2"/>
    <w:rsid w:val="00A62DE2"/>
    <w:rsid w:val="00A632D3"/>
    <w:rsid w:val="00A6341E"/>
    <w:rsid w:val="00A63A62"/>
    <w:rsid w:val="00A6446D"/>
    <w:rsid w:val="00A64E25"/>
    <w:rsid w:val="00A6556D"/>
    <w:rsid w:val="00A65759"/>
    <w:rsid w:val="00A6693E"/>
    <w:rsid w:val="00A71B62"/>
    <w:rsid w:val="00A71B7A"/>
    <w:rsid w:val="00A726DC"/>
    <w:rsid w:val="00A72990"/>
    <w:rsid w:val="00A73E44"/>
    <w:rsid w:val="00A75832"/>
    <w:rsid w:val="00A769B8"/>
    <w:rsid w:val="00A76C87"/>
    <w:rsid w:val="00A77BF6"/>
    <w:rsid w:val="00A77C9E"/>
    <w:rsid w:val="00A77F02"/>
    <w:rsid w:val="00A80149"/>
    <w:rsid w:val="00A80588"/>
    <w:rsid w:val="00A817B9"/>
    <w:rsid w:val="00A81D1A"/>
    <w:rsid w:val="00A82049"/>
    <w:rsid w:val="00A82798"/>
    <w:rsid w:val="00A82D11"/>
    <w:rsid w:val="00A83DDB"/>
    <w:rsid w:val="00A8412F"/>
    <w:rsid w:val="00A84B8A"/>
    <w:rsid w:val="00A84E6D"/>
    <w:rsid w:val="00A85691"/>
    <w:rsid w:val="00A87EF8"/>
    <w:rsid w:val="00A9052E"/>
    <w:rsid w:val="00A90FFF"/>
    <w:rsid w:val="00A9177A"/>
    <w:rsid w:val="00A92256"/>
    <w:rsid w:val="00A926D6"/>
    <w:rsid w:val="00A93557"/>
    <w:rsid w:val="00A93CD9"/>
    <w:rsid w:val="00A942AD"/>
    <w:rsid w:val="00A9437C"/>
    <w:rsid w:val="00A94CB5"/>
    <w:rsid w:val="00A9580B"/>
    <w:rsid w:val="00A958BE"/>
    <w:rsid w:val="00A95D37"/>
    <w:rsid w:val="00A969A0"/>
    <w:rsid w:val="00A96D1E"/>
    <w:rsid w:val="00A96F10"/>
    <w:rsid w:val="00A97075"/>
    <w:rsid w:val="00A97744"/>
    <w:rsid w:val="00AA02A1"/>
    <w:rsid w:val="00AA043C"/>
    <w:rsid w:val="00AA083F"/>
    <w:rsid w:val="00AA253E"/>
    <w:rsid w:val="00AA272F"/>
    <w:rsid w:val="00AA2843"/>
    <w:rsid w:val="00AA44D6"/>
    <w:rsid w:val="00AA45C2"/>
    <w:rsid w:val="00AA4663"/>
    <w:rsid w:val="00AA5247"/>
    <w:rsid w:val="00AA7205"/>
    <w:rsid w:val="00AB0AB2"/>
    <w:rsid w:val="00AB239D"/>
    <w:rsid w:val="00AB2749"/>
    <w:rsid w:val="00AB2A26"/>
    <w:rsid w:val="00AB3726"/>
    <w:rsid w:val="00AB4DDF"/>
    <w:rsid w:val="00AB5D91"/>
    <w:rsid w:val="00AB7BD1"/>
    <w:rsid w:val="00AC049C"/>
    <w:rsid w:val="00AC0850"/>
    <w:rsid w:val="00AC1334"/>
    <w:rsid w:val="00AC23EC"/>
    <w:rsid w:val="00AC2EBA"/>
    <w:rsid w:val="00AC3C9D"/>
    <w:rsid w:val="00AC43A1"/>
    <w:rsid w:val="00AC542A"/>
    <w:rsid w:val="00AC563C"/>
    <w:rsid w:val="00AC5E8B"/>
    <w:rsid w:val="00AC5F20"/>
    <w:rsid w:val="00AC689B"/>
    <w:rsid w:val="00AC6F63"/>
    <w:rsid w:val="00AC7031"/>
    <w:rsid w:val="00AC7931"/>
    <w:rsid w:val="00AD0FA8"/>
    <w:rsid w:val="00AD1634"/>
    <w:rsid w:val="00AD1C24"/>
    <w:rsid w:val="00AD4176"/>
    <w:rsid w:val="00AD4304"/>
    <w:rsid w:val="00AD433D"/>
    <w:rsid w:val="00AD4B03"/>
    <w:rsid w:val="00AD4FFD"/>
    <w:rsid w:val="00AD55BD"/>
    <w:rsid w:val="00AD57BD"/>
    <w:rsid w:val="00AD726E"/>
    <w:rsid w:val="00AD7D99"/>
    <w:rsid w:val="00AE065A"/>
    <w:rsid w:val="00AE14CF"/>
    <w:rsid w:val="00AE1897"/>
    <w:rsid w:val="00AE1E44"/>
    <w:rsid w:val="00AE2BA7"/>
    <w:rsid w:val="00AE4219"/>
    <w:rsid w:val="00AE600D"/>
    <w:rsid w:val="00AE6862"/>
    <w:rsid w:val="00AE6E65"/>
    <w:rsid w:val="00AE741A"/>
    <w:rsid w:val="00AE77A7"/>
    <w:rsid w:val="00AE7BFC"/>
    <w:rsid w:val="00AE7D8A"/>
    <w:rsid w:val="00AF051D"/>
    <w:rsid w:val="00AF11C6"/>
    <w:rsid w:val="00AF1912"/>
    <w:rsid w:val="00AF1AFC"/>
    <w:rsid w:val="00AF2076"/>
    <w:rsid w:val="00AF3507"/>
    <w:rsid w:val="00AF3ADD"/>
    <w:rsid w:val="00AF51B5"/>
    <w:rsid w:val="00AF6507"/>
    <w:rsid w:val="00AF6700"/>
    <w:rsid w:val="00AF6B60"/>
    <w:rsid w:val="00AF6C9B"/>
    <w:rsid w:val="00AF7321"/>
    <w:rsid w:val="00B01091"/>
    <w:rsid w:val="00B01A08"/>
    <w:rsid w:val="00B036D7"/>
    <w:rsid w:val="00B050F7"/>
    <w:rsid w:val="00B05584"/>
    <w:rsid w:val="00B05EF1"/>
    <w:rsid w:val="00B05F26"/>
    <w:rsid w:val="00B06666"/>
    <w:rsid w:val="00B069E2"/>
    <w:rsid w:val="00B07155"/>
    <w:rsid w:val="00B104E5"/>
    <w:rsid w:val="00B10CB3"/>
    <w:rsid w:val="00B10EF6"/>
    <w:rsid w:val="00B111E1"/>
    <w:rsid w:val="00B114C8"/>
    <w:rsid w:val="00B1245C"/>
    <w:rsid w:val="00B15F3A"/>
    <w:rsid w:val="00B15FAD"/>
    <w:rsid w:val="00B15FF5"/>
    <w:rsid w:val="00B1644B"/>
    <w:rsid w:val="00B16F44"/>
    <w:rsid w:val="00B201A4"/>
    <w:rsid w:val="00B2083A"/>
    <w:rsid w:val="00B20C26"/>
    <w:rsid w:val="00B20D0E"/>
    <w:rsid w:val="00B2363C"/>
    <w:rsid w:val="00B239D0"/>
    <w:rsid w:val="00B23E35"/>
    <w:rsid w:val="00B24227"/>
    <w:rsid w:val="00B26354"/>
    <w:rsid w:val="00B26600"/>
    <w:rsid w:val="00B26F57"/>
    <w:rsid w:val="00B30936"/>
    <w:rsid w:val="00B30B2D"/>
    <w:rsid w:val="00B30F80"/>
    <w:rsid w:val="00B31C05"/>
    <w:rsid w:val="00B32236"/>
    <w:rsid w:val="00B324A4"/>
    <w:rsid w:val="00B32736"/>
    <w:rsid w:val="00B32CE4"/>
    <w:rsid w:val="00B32D0C"/>
    <w:rsid w:val="00B36102"/>
    <w:rsid w:val="00B36A3B"/>
    <w:rsid w:val="00B36F7B"/>
    <w:rsid w:val="00B377B4"/>
    <w:rsid w:val="00B37B7B"/>
    <w:rsid w:val="00B37E39"/>
    <w:rsid w:val="00B409E6"/>
    <w:rsid w:val="00B409F9"/>
    <w:rsid w:val="00B40FAD"/>
    <w:rsid w:val="00B420CC"/>
    <w:rsid w:val="00B421DA"/>
    <w:rsid w:val="00B43A08"/>
    <w:rsid w:val="00B44A58"/>
    <w:rsid w:val="00B451B1"/>
    <w:rsid w:val="00B455EC"/>
    <w:rsid w:val="00B465AD"/>
    <w:rsid w:val="00B46F3D"/>
    <w:rsid w:val="00B479BA"/>
    <w:rsid w:val="00B47DA0"/>
    <w:rsid w:val="00B50366"/>
    <w:rsid w:val="00B5059A"/>
    <w:rsid w:val="00B51CF2"/>
    <w:rsid w:val="00B54164"/>
    <w:rsid w:val="00B545D9"/>
    <w:rsid w:val="00B5471C"/>
    <w:rsid w:val="00B549F3"/>
    <w:rsid w:val="00B54AC2"/>
    <w:rsid w:val="00B54ED0"/>
    <w:rsid w:val="00B55030"/>
    <w:rsid w:val="00B55271"/>
    <w:rsid w:val="00B562CE"/>
    <w:rsid w:val="00B568F9"/>
    <w:rsid w:val="00B56B66"/>
    <w:rsid w:val="00B60F1D"/>
    <w:rsid w:val="00B625D8"/>
    <w:rsid w:val="00B64C59"/>
    <w:rsid w:val="00B65296"/>
    <w:rsid w:val="00B6554D"/>
    <w:rsid w:val="00B66E6F"/>
    <w:rsid w:val="00B673F6"/>
    <w:rsid w:val="00B70256"/>
    <w:rsid w:val="00B70A76"/>
    <w:rsid w:val="00B70C82"/>
    <w:rsid w:val="00B71299"/>
    <w:rsid w:val="00B71940"/>
    <w:rsid w:val="00B71F73"/>
    <w:rsid w:val="00B72A9C"/>
    <w:rsid w:val="00B73CA8"/>
    <w:rsid w:val="00B7525B"/>
    <w:rsid w:val="00B7571C"/>
    <w:rsid w:val="00B75F3B"/>
    <w:rsid w:val="00B76638"/>
    <w:rsid w:val="00B777C0"/>
    <w:rsid w:val="00B80482"/>
    <w:rsid w:val="00B809A9"/>
    <w:rsid w:val="00B8136A"/>
    <w:rsid w:val="00B81A96"/>
    <w:rsid w:val="00B81C3D"/>
    <w:rsid w:val="00B82788"/>
    <w:rsid w:val="00B82969"/>
    <w:rsid w:val="00B82D62"/>
    <w:rsid w:val="00B834B1"/>
    <w:rsid w:val="00B83554"/>
    <w:rsid w:val="00B83F6A"/>
    <w:rsid w:val="00B848E2"/>
    <w:rsid w:val="00B84914"/>
    <w:rsid w:val="00B849D6"/>
    <w:rsid w:val="00B84C7C"/>
    <w:rsid w:val="00B84CC9"/>
    <w:rsid w:val="00B84D29"/>
    <w:rsid w:val="00B859B6"/>
    <w:rsid w:val="00B85C3E"/>
    <w:rsid w:val="00B86430"/>
    <w:rsid w:val="00B87B9B"/>
    <w:rsid w:val="00B92BF8"/>
    <w:rsid w:val="00B93098"/>
    <w:rsid w:val="00B942E0"/>
    <w:rsid w:val="00B947D9"/>
    <w:rsid w:val="00B94D83"/>
    <w:rsid w:val="00B96501"/>
    <w:rsid w:val="00B97032"/>
    <w:rsid w:val="00B975E0"/>
    <w:rsid w:val="00BA0866"/>
    <w:rsid w:val="00BA0DC6"/>
    <w:rsid w:val="00BA1545"/>
    <w:rsid w:val="00BA1C13"/>
    <w:rsid w:val="00BA3656"/>
    <w:rsid w:val="00BA375C"/>
    <w:rsid w:val="00BA50A1"/>
    <w:rsid w:val="00BA515B"/>
    <w:rsid w:val="00BA63A8"/>
    <w:rsid w:val="00BA6BDC"/>
    <w:rsid w:val="00BA7058"/>
    <w:rsid w:val="00BA7A19"/>
    <w:rsid w:val="00BB0395"/>
    <w:rsid w:val="00BB09E1"/>
    <w:rsid w:val="00BB0C3E"/>
    <w:rsid w:val="00BB24FC"/>
    <w:rsid w:val="00BB3C83"/>
    <w:rsid w:val="00BB48D1"/>
    <w:rsid w:val="00BB4A22"/>
    <w:rsid w:val="00BB55B6"/>
    <w:rsid w:val="00BB6074"/>
    <w:rsid w:val="00BB66CD"/>
    <w:rsid w:val="00BC05B0"/>
    <w:rsid w:val="00BC1A7D"/>
    <w:rsid w:val="00BC1F48"/>
    <w:rsid w:val="00BC288C"/>
    <w:rsid w:val="00BC2ED9"/>
    <w:rsid w:val="00BC3153"/>
    <w:rsid w:val="00BC6385"/>
    <w:rsid w:val="00BC64C3"/>
    <w:rsid w:val="00BC7421"/>
    <w:rsid w:val="00BD05C1"/>
    <w:rsid w:val="00BD05F9"/>
    <w:rsid w:val="00BD1B3D"/>
    <w:rsid w:val="00BD1BE0"/>
    <w:rsid w:val="00BD1C67"/>
    <w:rsid w:val="00BD2713"/>
    <w:rsid w:val="00BD30AB"/>
    <w:rsid w:val="00BD32EC"/>
    <w:rsid w:val="00BD4910"/>
    <w:rsid w:val="00BD650B"/>
    <w:rsid w:val="00BD6A59"/>
    <w:rsid w:val="00BD6BE6"/>
    <w:rsid w:val="00BE0611"/>
    <w:rsid w:val="00BE063A"/>
    <w:rsid w:val="00BE091A"/>
    <w:rsid w:val="00BE0959"/>
    <w:rsid w:val="00BE0EE2"/>
    <w:rsid w:val="00BE1600"/>
    <w:rsid w:val="00BE213E"/>
    <w:rsid w:val="00BE3141"/>
    <w:rsid w:val="00BE3841"/>
    <w:rsid w:val="00BE3A72"/>
    <w:rsid w:val="00BE406E"/>
    <w:rsid w:val="00BE4433"/>
    <w:rsid w:val="00BE46A3"/>
    <w:rsid w:val="00BE4969"/>
    <w:rsid w:val="00BE55A2"/>
    <w:rsid w:val="00BE6A0F"/>
    <w:rsid w:val="00BE6B75"/>
    <w:rsid w:val="00BE7202"/>
    <w:rsid w:val="00BE73C9"/>
    <w:rsid w:val="00BF18AE"/>
    <w:rsid w:val="00BF27B8"/>
    <w:rsid w:val="00BF2CFF"/>
    <w:rsid w:val="00BF2E5E"/>
    <w:rsid w:val="00BF3490"/>
    <w:rsid w:val="00BF3F48"/>
    <w:rsid w:val="00BF4B81"/>
    <w:rsid w:val="00BF50D8"/>
    <w:rsid w:val="00BF5CD2"/>
    <w:rsid w:val="00BF6394"/>
    <w:rsid w:val="00BF6F27"/>
    <w:rsid w:val="00BF75B9"/>
    <w:rsid w:val="00BF7F69"/>
    <w:rsid w:val="00C00ADF"/>
    <w:rsid w:val="00C00DD8"/>
    <w:rsid w:val="00C01662"/>
    <w:rsid w:val="00C01E42"/>
    <w:rsid w:val="00C02CF8"/>
    <w:rsid w:val="00C03C9E"/>
    <w:rsid w:val="00C040A9"/>
    <w:rsid w:val="00C040AD"/>
    <w:rsid w:val="00C04775"/>
    <w:rsid w:val="00C04AC7"/>
    <w:rsid w:val="00C05472"/>
    <w:rsid w:val="00C071FF"/>
    <w:rsid w:val="00C0775E"/>
    <w:rsid w:val="00C07D93"/>
    <w:rsid w:val="00C114AA"/>
    <w:rsid w:val="00C128C0"/>
    <w:rsid w:val="00C12940"/>
    <w:rsid w:val="00C12F5F"/>
    <w:rsid w:val="00C1337B"/>
    <w:rsid w:val="00C15F96"/>
    <w:rsid w:val="00C16499"/>
    <w:rsid w:val="00C16539"/>
    <w:rsid w:val="00C16573"/>
    <w:rsid w:val="00C16976"/>
    <w:rsid w:val="00C201AA"/>
    <w:rsid w:val="00C208AF"/>
    <w:rsid w:val="00C2163C"/>
    <w:rsid w:val="00C21D8F"/>
    <w:rsid w:val="00C22923"/>
    <w:rsid w:val="00C244F1"/>
    <w:rsid w:val="00C25B47"/>
    <w:rsid w:val="00C25D62"/>
    <w:rsid w:val="00C26DD0"/>
    <w:rsid w:val="00C27C60"/>
    <w:rsid w:val="00C3064D"/>
    <w:rsid w:val="00C30696"/>
    <w:rsid w:val="00C316A0"/>
    <w:rsid w:val="00C32020"/>
    <w:rsid w:val="00C32412"/>
    <w:rsid w:val="00C32ACF"/>
    <w:rsid w:val="00C340E3"/>
    <w:rsid w:val="00C340ED"/>
    <w:rsid w:val="00C3468C"/>
    <w:rsid w:val="00C3477A"/>
    <w:rsid w:val="00C34901"/>
    <w:rsid w:val="00C34B86"/>
    <w:rsid w:val="00C35057"/>
    <w:rsid w:val="00C351FA"/>
    <w:rsid w:val="00C35540"/>
    <w:rsid w:val="00C36DB5"/>
    <w:rsid w:val="00C3731E"/>
    <w:rsid w:val="00C41B4F"/>
    <w:rsid w:val="00C42130"/>
    <w:rsid w:val="00C43D1B"/>
    <w:rsid w:val="00C4401F"/>
    <w:rsid w:val="00C44349"/>
    <w:rsid w:val="00C451C0"/>
    <w:rsid w:val="00C46849"/>
    <w:rsid w:val="00C46CBA"/>
    <w:rsid w:val="00C4724E"/>
    <w:rsid w:val="00C47596"/>
    <w:rsid w:val="00C50EC2"/>
    <w:rsid w:val="00C515A0"/>
    <w:rsid w:val="00C51A2F"/>
    <w:rsid w:val="00C51D3D"/>
    <w:rsid w:val="00C5219B"/>
    <w:rsid w:val="00C522E7"/>
    <w:rsid w:val="00C53118"/>
    <w:rsid w:val="00C54385"/>
    <w:rsid w:val="00C54905"/>
    <w:rsid w:val="00C5492B"/>
    <w:rsid w:val="00C5582A"/>
    <w:rsid w:val="00C5606C"/>
    <w:rsid w:val="00C56101"/>
    <w:rsid w:val="00C57112"/>
    <w:rsid w:val="00C57139"/>
    <w:rsid w:val="00C60C63"/>
    <w:rsid w:val="00C61C08"/>
    <w:rsid w:val="00C6284A"/>
    <w:rsid w:val="00C62D67"/>
    <w:rsid w:val="00C632BA"/>
    <w:rsid w:val="00C63454"/>
    <w:rsid w:val="00C63C5E"/>
    <w:rsid w:val="00C640E3"/>
    <w:rsid w:val="00C6598A"/>
    <w:rsid w:val="00C66051"/>
    <w:rsid w:val="00C66711"/>
    <w:rsid w:val="00C66941"/>
    <w:rsid w:val="00C66A23"/>
    <w:rsid w:val="00C67F27"/>
    <w:rsid w:val="00C7093C"/>
    <w:rsid w:val="00C716D6"/>
    <w:rsid w:val="00C71C7C"/>
    <w:rsid w:val="00C71EA6"/>
    <w:rsid w:val="00C720A5"/>
    <w:rsid w:val="00C748B4"/>
    <w:rsid w:val="00C74E28"/>
    <w:rsid w:val="00C750B9"/>
    <w:rsid w:val="00C75E5E"/>
    <w:rsid w:val="00C75F80"/>
    <w:rsid w:val="00C76B77"/>
    <w:rsid w:val="00C77842"/>
    <w:rsid w:val="00C80B2F"/>
    <w:rsid w:val="00C81154"/>
    <w:rsid w:val="00C813AF"/>
    <w:rsid w:val="00C8154E"/>
    <w:rsid w:val="00C81659"/>
    <w:rsid w:val="00C8227A"/>
    <w:rsid w:val="00C82A6C"/>
    <w:rsid w:val="00C83146"/>
    <w:rsid w:val="00C8398E"/>
    <w:rsid w:val="00C84182"/>
    <w:rsid w:val="00C860E8"/>
    <w:rsid w:val="00C86B07"/>
    <w:rsid w:val="00C86D15"/>
    <w:rsid w:val="00C875A5"/>
    <w:rsid w:val="00C87BA9"/>
    <w:rsid w:val="00C87CAC"/>
    <w:rsid w:val="00C9018E"/>
    <w:rsid w:val="00C90330"/>
    <w:rsid w:val="00C90D3C"/>
    <w:rsid w:val="00C91600"/>
    <w:rsid w:val="00C92452"/>
    <w:rsid w:val="00C935B9"/>
    <w:rsid w:val="00C93672"/>
    <w:rsid w:val="00C93EC1"/>
    <w:rsid w:val="00C94128"/>
    <w:rsid w:val="00C951C5"/>
    <w:rsid w:val="00C953AA"/>
    <w:rsid w:val="00C9541B"/>
    <w:rsid w:val="00C96150"/>
    <w:rsid w:val="00C962E6"/>
    <w:rsid w:val="00C9639E"/>
    <w:rsid w:val="00C97000"/>
    <w:rsid w:val="00C97D77"/>
    <w:rsid w:val="00CA0052"/>
    <w:rsid w:val="00CA15E3"/>
    <w:rsid w:val="00CA2199"/>
    <w:rsid w:val="00CA2B42"/>
    <w:rsid w:val="00CA2F91"/>
    <w:rsid w:val="00CA3383"/>
    <w:rsid w:val="00CA3AE5"/>
    <w:rsid w:val="00CA4178"/>
    <w:rsid w:val="00CA67B0"/>
    <w:rsid w:val="00CA6835"/>
    <w:rsid w:val="00CA7E96"/>
    <w:rsid w:val="00CB1A16"/>
    <w:rsid w:val="00CB1CAE"/>
    <w:rsid w:val="00CB206B"/>
    <w:rsid w:val="00CB25E6"/>
    <w:rsid w:val="00CB2A47"/>
    <w:rsid w:val="00CB303F"/>
    <w:rsid w:val="00CB41FD"/>
    <w:rsid w:val="00CB437E"/>
    <w:rsid w:val="00CB4BBB"/>
    <w:rsid w:val="00CB51E3"/>
    <w:rsid w:val="00CB5AA1"/>
    <w:rsid w:val="00CB6BE4"/>
    <w:rsid w:val="00CC0AF3"/>
    <w:rsid w:val="00CC0D3B"/>
    <w:rsid w:val="00CC123A"/>
    <w:rsid w:val="00CC16C2"/>
    <w:rsid w:val="00CC1D59"/>
    <w:rsid w:val="00CC1E41"/>
    <w:rsid w:val="00CC27A9"/>
    <w:rsid w:val="00CC4492"/>
    <w:rsid w:val="00CC517C"/>
    <w:rsid w:val="00CC5EA2"/>
    <w:rsid w:val="00CC662A"/>
    <w:rsid w:val="00CC6632"/>
    <w:rsid w:val="00CD0A97"/>
    <w:rsid w:val="00CD1648"/>
    <w:rsid w:val="00CD326F"/>
    <w:rsid w:val="00CD4360"/>
    <w:rsid w:val="00CD4529"/>
    <w:rsid w:val="00CD45FE"/>
    <w:rsid w:val="00CD4BC3"/>
    <w:rsid w:val="00CD4D58"/>
    <w:rsid w:val="00CD559E"/>
    <w:rsid w:val="00CD56C0"/>
    <w:rsid w:val="00CE0518"/>
    <w:rsid w:val="00CE0DB1"/>
    <w:rsid w:val="00CE0DFF"/>
    <w:rsid w:val="00CE1570"/>
    <w:rsid w:val="00CE24C3"/>
    <w:rsid w:val="00CE2D48"/>
    <w:rsid w:val="00CE3E1A"/>
    <w:rsid w:val="00CE44BB"/>
    <w:rsid w:val="00CE4504"/>
    <w:rsid w:val="00CE578F"/>
    <w:rsid w:val="00CE68C5"/>
    <w:rsid w:val="00CE69B0"/>
    <w:rsid w:val="00CE6BD0"/>
    <w:rsid w:val="00CE7946"/>
    <w:rsid w:val="00CF08F4"/>
    <w:rsid w:val="00CF0BC8"/>
    <w:rsid w:val="00CF0DBB"/>
    <w:rsid w:val="00CF152E"/>
    <w:rsid w:val="00CF2C65"/>
    <w:rsid w:val="00CF2C9E"/>
    <w:rsid w:val="00CF358D"/>
    <w:rsid w:val="00CF3A6E"/>
    <w:rsid w:val="00CF47A5"/>
    <w:rsid w:val="00CF5062"/>
    <w:rsid w:val="00CF6293"/>
    <w:rsid w:val="00CF65C7"/>
    <w:rsid w:val="00CF7221"/>
    <w:rsid w:val="00CF788F"/>
    <w:rsid w:val="00CF7B42"/>
    <w:rsid w:val="00CF7CEB"/>
    <w:rsid w:val="00CF7F9E"/>
    <w:rsid w:val="00D003BA"/>
    <w:rsid w:val="00D004A3"/>
    <w:rsid w:val="00D00514"/>
    <w:rsid w:val="00D00535"/>
    <w:rsid w:val="00D01117"/>
    <w:rsid w:val="00D01609"/>
    <w:rsid w:val="00D019E1"/>
    <w:rsid w:val="00D02876"/>
    <w:rsid w:val="00D02B5B"/>
    <w:rsid w:val="00D035CD"/>
    <w:rsid w:val="00D036BF"/>
    <w:rsid w:val="00D03B25"/>
    <w:rsid w:val="00D0501D"/>
    <w:rsid w:val="00D05635"/>
    <w:rsid w:val="00D05E38"/>
    <w:rsid w:val="00D0611F"/>
    <w:rsid w:val="00D06C0D"/>
    <w:rsid w:val="00D07831"/>
    <w:rsid w:val="00D078D6"/>
    <w:rsid w:val="00D1084D"/>
    <w:rsid w:val="00D10E66"/>
    <w:rsid w:val="00D11226"/>
    <w:rsid w:val="00D11487"/>
    <w:rsid w:val="00D11EC2"/>
    <w:rsid w:val="00D1258A"/>
    <w:rsid w:val="00D125DD"/>
    <w:rsid w:val="00D13F32"/>
    <w:rsid w:val="00D13FE8"/>
    <w:rsid w:val="00D15856"/>
    <w:rsid w:val="00D167FA"/>
    <w:rsid w:val="00D17E54"/>
    <w:rsid w:val="00D200C2"/>
    <w:rsid w:val="00D2049C"/>
    <w:rsid w:val="00D209D5"/>
    <w:rsid w:val="00D2199C"/>
    <w:rsid w:val="00D21BB3"/>
    <w:rsid w:val="00D22541"/>
    <w:rsid w:val="00D22FC0"/>
    <w:rsid w:val="00D23A9B"/>
    <w:rsid w:val="00D24BCE"/>
    <w:rsid w:val="00D258D6"/>
    <w:rsid w:val="00D26621"/>
    <w:rsid w:val="00D26B74"/>
    <w:rsid w:val="00D30009"/>
    <w:rsid w:val="00D30089"/>
    <w:rsid w:val="00D30633"/>
    <w:rsid w:val="00D3144A"/>
    <w:rsid w:val="00D31606"/>
    <w:rsid w:val="00D3255F"/>
    <w:rsid w:val="00D3265F"/>
    <w:rsid w:val="00D3286E"/>
    <w:rsid w:val="00D3289B"/>
    <w:rsid w:val="00D33550"/>
    <w:rsid w:val="00D33B21"/>
    <w:rsid w:val="00D33E3E"/>
    <w:rsid w:val="00D351B2"/>
    <w:rsid w:val="00D37C3D"/>
    <w:rsid w:val="00D408CA"/>
    <w:rsid w:val="00D40D5B"/>
    <w:rsid w:val="00D40E06"/>
    <w:rsid w:val="00D40ECD"/>
    <w:rsid w:val="00D42AB5"/>
    <w:rsid w:val="00D42ED9"/>
    <w:rsid w:val="00D432F2"/>
    <w:rsid w:val="00D43D04"/>
    <w:rsid w:val="00D440F0"/>
    <w:rsid w:val="00D45B87"/>
    <w:rsid w:val="00D45BCA"/>
    <w:rsid w:val="00D45F91"/>
    <w:rsid w:val="00D46444"/>
    <w:rsid w:val="00D469BA"/>
    <w:rsid w:val="00D46F06"/>
    <w:rsid w:val="00D51EE1"/>
    <w:rsid w:val="00D520EF"/>
    <w:rsid w:val="00D52AC6"/>
    <w:rsid w:val="00D53B6E"/>
    <w:rsid w:val="00D53CA9"/>
    <w:rsid w:val="00D53F26"/>
    <w:rsid w:val="00D54039"/>
    <w:rsid w:val="00D55DFD"/>
    <w:rsid w:val="00D5641B"/>
    <w:rsid w:val="00D564D1"/>
    <w:rsid w:val="00D56732"/>
    <w:rsid w:val="00D5720B"/>
    <w:rsid w:val="00D576AB"/>
    <w:rsid w:val="00D576E5"/>
    <w:rsid w:val="00D57E76"/>
    <w:rsid w:val="00D6059D"/>
    <w:rsid w:val="00D60974"/>
    <w:rsid w:val="00D60CF9"/>
    <w:rsid w:val="00D61062"/>
    <w:rsid w:val="00D62A20"/>
    <w:rsid w:val="00D62BDF"/>
    <w:rsid w:val="00D62F0C"/>
    <w:rsid w:val="00D62F7E"/>
    <w:rsid w:val="00D6442D"/>
    <w:rsid w:val="00D646B8"/>
    <w:rsid w:val="00D646E1"/>
    <w:rsid w:val="00D654F5"/>
    <w:rsid w:val="00D6556F"/>
    <w:rsid w:val="00D655CF"/>
    <w:rsid w:val="00D65F47"/>
    <w:rsid w:val="00D6690E"/>
    <w:rsid w:val="00D673EE"/>
    <w:rsid w:val="00D707D0"/>
    <w:rsid w:val="00D70A04"/>
    <w:rsid w:val="00D73BDB"/>
    <w:rsid w:val="00D7407E"/>
    <w:rsid w:val="00D7511D"/>
    <w:rsid w:val="00D7511E"/>
    <w:rsid w:val="00D7585A"/>
    <w:rsid w:val="00D76266"/>
    <w:rsid w:val="00D764A3"/>
    <w:rsid w:val="00D76D7C"/>
    <w:rsid w:val="00D76E30"/>
    <w:rsid w:val="00D80331"/>
    <w:rsid w:val="00D803FC"/>
    <w:rsid w:val="00D81203"/>
    <w:rsid w:val="00D814FF"/>
    <w:rsid w:val="00D815A2"/>
    <w:rsid w:val="00D8247E"/>
    <w:rsid w:val="00D8285D"/>
    <w:rsid w:val="00D8476D"/>
    <w:rsid w:val="00D852E9"/>
    <w:rsid w:val="00D86975"/>
    <w:rsid w:val="00D86CA0"/>
    <w:rsid w:val="00D8720C"/>
    <w:rsid w:val="00D87CE8"/>
    <w:rsid w:val="00D903BC"/>
    <w:rsid w:val="00D912A2"/>
    <w:rsid w:val="00D91856"/>
    <w:rsid w:val="00D91DC4"/>
    <w:rsid w:val="00D91E93"/>
    <w:rsid w:val="00D93ABB"/>
    <w:rsid w:val="00D93E70"/>
    <w:rsid w:val="00D94B99"/>
    <w:rsid w:val="00D95B8A"/>
    <w:rsid w:val="00D96212"/>
    <w:rsid w:val="00D97260"/>
    <w:rsid w:val="00D97289"/>
    <w:rsid w:val="00D9791D"/>
    <w:rsid w:val="00DA0A80"/>
    <w:rsid w:val="00DA0C64"/>
    <w:rsid w:val="00DA0D16"/>
    <w:rsid w:val="00DA118A"/>
    <w:rsid w:val="00DA135F"/>
    <w:rsid w:val="00DA1DD1"/>
    <w:rsid w:val="00DA2E06"/>
    <w:rsid w:val="00DA3031"/>
    <w:rsid w:val="00DA33EA"/>
    <w:rsid w:val="00DA35A6"/>
    <w:rsid w:val="00DA3BA6"/>
    <w:rsid w:val="00DA4D99"/>
    <w:rsid w:val="00DA559F"/>
    <w:rsid w:val="00DA5C8D"/>
    <w:rsid w:val="00DA65C4"/>
    <w:rsid w:val="00DA6689"/>
    <w:rsid w:val="00DB0228"/>
    <w:rsid w:val="00DB03AE"/>
    <w:rsid w:val="00DB0984"/>
    <w:rsid w:val="00DB0E9D"/>
    <w:rsid w:val="00DB1128"/>
    <w:rsid w:val="00DB1339"/>
    <w:rsid w:val="00DB1FF5"/>
    <w:rsid w:val="00DB29EF"/>
    <w:rsid w:val="00DB2AA6"/>
    <w:rsid w:val="00DB3BD9"/>
    <w:rsid w:val="00DB4441"/>
    <w:rsid w:val="00DB4670"/>
    <w:rsid w:val="00DB4AA4"/>
    <w:rsid w:val="00DB5838"/>
    <w:rsid w:val="00DB5987"/>
    <w:rsid w:val="00DB632B"/>
    <w:rsid w:val="00DB6CF5"/>
    <w:rsid w:val="00DB6D13"/>
    <w:rsid w:val="00DB787E"/>
    <w:rsid w:val="00DB7D27"/>
    <w:rsid w:val="00DC013E"/>
    <w:rsid w:val="00DC07F6"/>
    <w:rsid w:val="00DC0A80"/>
    <w:rsid w:val="00DC0AC2"/>
    <w:rsid w:val="00DC0D2B"/>
    <w:rsid w:val="00DC0FAD"/>
    <w:rsid w:val="00DC0FD9"/>
    <w:rsid w:val="00DC102D"/>
    <w:rsid w:val="00DC1617"/>
    <w:rsid w:val="00DC1D18"/>
    <w:rsid w:val="00DC2087"/>
    <w:rsid w:val="00DC39AF"/>
    <w:rsid w:val="00DC40BD"/>
    <w:rsid w:val="00DC42C6"/>
    <w:rsid w:val="00DC44B3"/>
    <w:rsid w:val="00DC48E7"/>
    <w:rsid w:val="00DC545A"/>
    <w:rsid w:val="00DC570B"/>
    <w:rsid w:val="00DC5D0B"/>
    <w:rsid w:val="00DC67BB"/>
    <w:rsid w:val="00DC686D"/>
    <w:rsid w:val="00DC707A"/>
    <w:rsid w:val="00DC72FD"/>
    <w:rsid w:val="00DC772D"/>
    <w:rsid w:val="00DD0D1B"/>
    <w:rsid w:val="00DD0F4C"/>
    <w:rsid w:val="00DD1B27"/>
    <w:rsid w:val="00DD1DE1"/>
    <w:rsid w:val="00DD2D32"/>
    <w:rsid w:val="00DD3649"/>
    <w:rsid w:val="00DD3697"/>
    <w:rsid w:val="00DD4A5D"/>
    <w:rsid w:val="00DD4DD7"/>
    <w:rsid w:val="00DD5656"/>
    <w:rsid w:val="00DD5F16"/>
    <w:rsid w:val="00DD5FC5"/>
    <w:rsid w:val="00DD67B4"/>
    <w:rsid w:val="00DD69B0"/>
    <w:rsid w:val="00DD74E8"/>
    <w:rsid w:val="00DD7944"/>
    <w:rsid w:val="00DE02C3"/>
    <w:rsid w:val="00DE0C7E"/>
    <w:rsid w:val="00DE1AE4"/>
    <w:rsid w:val="00DE3D2B"/>
    <w:rsid w:val="00DE3FAD"/>
    <w:rsid w:val="00DE4A93"/>
    <w:rsid w:val="00DE5997"/>
    <w:rsid w:val="00DE5E44"/>
    <w:rsid w:val="00DE639C"/>
    <w:rsid w:val="00DE722E"/>
    <w:rsid w:val="00DE7595"/>
    <w:rsid w:val="00DE7739"/>
    <w:rsid w:val="00DE7C9C"/>
    <w:rsid w:val="00DF0EFF"/>
    <w:rsid w:val="00DF1237"/>
    <w:rsid w:val="00DF132E"/>
    <w:rsid w:val="00DF1722"/>
    <w:rsid w:val="00DF1F55"/>
    <w:rsid w:val="00DF22D9"/>
    <w:rsid w:val="00DF2964"/>
    <w:rsid w:val="00DF2C35"/>
    <w:rsid w:val="00DF4190"/>
    <w:rsid w:val="00DF4D33"/>
    <w:rsid w:val="00DF619D"/>
    <w:rsid w:val="00DF6E6E"/>
    <w:rsid w:val="00DF7107"/>
    <w:rsid w:val="00E0020A"/>
    <w:rsid w:val="00E00CD8"/>
    <w:rsid w:val="00E02147"/>
    <w:rsid w:val="00E0387B"/>
    <w:rsid w:val="00E044F6"/>
    <w:rsid w:val="00E04A15"/>
    <w:rsid w:val="00E05550"/>
    <w:rsid w:val="00E06928"/>
    <w:rsid w:val="00E06CC8"/>
    <w:rsid w:val="00E07151"/>
    <w:rsid w:val="00E0775C"/>
    <w:rsid w:val="00E10655"/>
    <w:rsid w:val="00E10A19"/>
    <w:rsid w:val="00E10E10"/>
    <w:rsid w:val="00E117DE"/>
    <w:rsid w:val="00E1381A"/>
    <w:rsid w:val="00E13F0B"/>
    <w:rsid w:val="00E14074"/>
    <w:rsid w:val="00E14425"/>
    <w:rsid w:val="00E14585"/>
    <w:rsid w:val="00E14741"/>
    <w:rsid w:val="00E165DA"/>
    <w:rsid w:val="00E16A1A"/>
    <w:rsid w:val="00E173A1"/>
    <w:rsid w:val="00E174D1"/>
    <w:rsid w:val="00E210A5"/>
    <w:rsid w:val="00E2122B"/>
    <w:rsid w:val="00E216D4"/>
    <w:rsid w:val="00E21A2E"/>
    <w:rsid w:val="00E21CB3"/>
    <w:rsid w:val="00E21CCC"/>
    <w:rsid w:val="00E21F28"/>
    <w:rsid w:val="00E22415"/>
    <w:rsid w:val="00E22829"/>
    <w:rsid w:val="00E22DD8"/>
    <w:rsid w:val="00E23679"/>
    <w:rsid w:val="00E239B9"/>
    <w:rsid w:val="00E24226"/>
    <w:rsid w:val="00E24B17"/>
    <w:rsid w:val="00E25535"/>
    <w:rsid w:val="00E25C55"/>
    <w:rsid w:val="00E26595"/>
    <w:rsid w:val="00E2699F"/>
    <w:rsid w:val="00E26F3A"/>
    <w:rsid w:val="00E2732F"/>
    <w:rsid w:val="00E307F6"/>
    <w:rsid w:val="00E30B7D"/>
    <w:rsid w:val="00E313DD"/>
    <w:rsid w:val="00E31810"/>
    <w:rsid w:val="00E318E8"/>
    <w:rsid w:val="00E327D9"/>
    <w:rsid w:val="00E32926"/>
    <w:rsid w:val="00E33411"/>
    <w:rsid w:val="00E33EE0"/>
    <w:rsid w:val="00E3447D"/>
    <w:rsid w:val="00E344AC"/>
    <w:rsid w:val="00E34833"/>
    <w:rsid w:val="00E34F96"/>
    <w:rsid w:val="00E35796"/>
    <w:rsid w:val="00E36F16"/>
    <w:rsid w:val="00E37080"/>
    <w:rsid w:val="00E40009"/>
    <w:rsid w:val="00E404BE"/>
    <w:rsid w:val="00E41891"/>
    <w:rsid w:val="00E41BE3"/>
    <w:rsid w:val="00E41D5E"/>
    <w:rsid w:val="00E41E11"/>
    <w:rsid w:val="00E42E2D"/>
    <w:rsid w:val="00E446D5"/>
    <w:rsid w:val="00E4679E"/>
    <w:rsid w:val="00E47638"/>
    <w:rsid w:val="00E4785E"/>
    <w:rsid w:val="00E5090C"/>
    <w:rsid w:val="00E51395"/>
    <w:rsid w:val="00E51B62"/>
    <w:rsid w:val="00E52A25"/>
    <w:rsid w:val="00E53130"/>
    <w:rsid w:val="00E5386A"/>
    <w:rsid w:val="00E540DA"/>
    <w:rsid w:val="00E559F3"/>
    <w:rsid w:val="00E55A9D"/>
    <w:rsid w:val="00E56356"/>
    <w:rsid w:val="00E56E68"/>
    <w:rsid w:val="00E56ED8"/>
    <w:rsid w:val="00E570EE"/>
    <w:rsid w:val="00E579A3"/>
    <w:rsid w:val="00E60053"/>
    <w:rsid w:val="00E607A0"/>
    <w:rsid w:val="00E628EF"/>
    <w:rsid w:val="00E62A52"/>
    <w:rsid w:val="00E62BC9"/>
    <w:rsid w:val="00E62FDE"/>
    <w:rsid w:val="00E632CD"/>
    <w:rsid w:val="00E641B7"/>
    <w:rsid w:val="00E64C9B"/>
    <w:rsid w:val="00E655A4"/>
    <w:rsid w:val="00E66AC3"/>
    <w:rsid w:val="00E66BE1"/>
    <w:rsid w:val="00E67E69"/>
    <w:rsid w:val="00E7124C"/>
    <w:rsid w:val="00E71B96"/>
    <w:rsid w:val="00E721C0"/>
    <w:rsid w:val="00E72692"/>
    <w:rsid w:val="00E72DD9"/>
    <w:rsid w:val="00E739AD"/>
    <w:rsid w:val="00E746EB"/>
    <w:rsid w:val="00E74D6E"/>
    <w:rsid w:val="00E7547B"/>
    <w:rsid w:val="00E75C48"/>
    <w:rsid w:val="00E7605C"/>
    <w:rsid w:val="00E76E78"/>
    <w:rsid w:val="00E76EEB"/>
    <w:rsid w:val="00E80273"/>
    <w:rsid w:val="00E81536"/>
    <w:rsid w:val="00E81BFD"/>
    <w:rsid w:val="00E8208A"/>
    <w:rsid w:val="00E826DF"/>
    <w:rsid w:val="00E8277B"/>
    <w:rsid w:val="00E842F5"/>
    <w:rsid w:val="00E84D54"/>
    <w:rsid w:val="00E8603C"/>
    <w:rsid w:val="00E87123"/>
    <w:rsid w:val="00E8795D"/>
    <w:rsid w:val="00E87C5C"/>
    <w:rsid w:val="00E9072D"/>
    <w:rsid w:val="00E907B1"/>
    <w:rsid w:val="00E90946"/>
    <w:rsid w:val="00E91081"/>
    <w:rsid w:val="00E9150E"/>
    <w:rsid w:val="00E928ED"/>
    <w:rsid w:val="00E9361B"/>
    <w:rsid w:val="00E94B13"/>
    <w:rsid w:val="00E955D7"/>
    <w:rsid w:val="00E95F9F"/>
    <w:rsid w:val="00E964B3"/>
    <w:rsid w:val="00E97575"/>
    <w:rsid w:val="00EA1719"/>
    <w:rsid w:val="00EA334A"/>
    <w:rsid w:val="00EA3AB9"/>
    <w:rsid w:val="00EA3FE6"/>
    <w:rsid w:val="00EA4AAD"/>
    <w:rsid w:val="00EA5135"/>
    <w:rsid w:val="00EA72E4"/>
    <w:rsid w:val="00EA752E"/>
    <w:rsid w:val="00EA794B"/>
    <w:rsid w:val="00EB2835"/>
    <w:rsid w:val="00EB29E2"/>
    <w:rsid w:val="00EB31E3"/>
    <w:rsid w:val="00EB3E82"/>
    <w:rsid w:val="00EB44B9"/>
    <w:rsid w:val="00EB4E06"/>
    <w:rsid w:val="00EB4EAE"/>
    <w:rsid w:val="00EB52B3"/>
    <w:rsid w:val="00EB5969"/>
    <w:rsid w:val="00EB5E1D"/>
    <w:rsid w:val="00EB602F"/>
    <w:rsid w:val="00EB7AA8"/>
    <w:rsid w:val="00EC11A9"/>
    <w:rsid w:val="00EC12B3"/>
    <w:rsid w:val="00EC37A7"/>
    <w:rsid w:val="00EC46DB"/>
    <w:rsid w:val="00EC69A4"/>
    <w:rsid w:val="00EC7004"/>
    <w:rsid w:val="00EC7EB3"/>
    <w:rsid w:val="00ED0F37"/>
    <w:rsid w:val="00ED1A25"/>
    <w:rsid w:val="00ED1EAC"/>
    <w:rsid w:val="00ED21D6"/>
    <w:rsid w:val="00ED2803"/>
    <w:rsid w:val="00ED3566"/>
    <w:rsid w:val="00ED38E9"/>
    <w:rsid w:val="00ED3E16"/>
    <w:rsid w:val="00ED463C"/>
    <w:rsid w:val="00ED4AF0"/>
    <w:rsid w:val="00ED4C23"/>
    <w:rsid w:val="00ED7091"/>
    <w:rsid w:val="00ED724B"/>
    <w:rsid w:val="00ED7A65"/>
    <w:rsid w:val="00ED7CC3"/>
    <w:rsid w:val="00ED7CDF"/>
    <w:rsid w:val="00EE044E"/>
    <w:rsid w:val="00EE0F46"/>
    <w:rsid w:val="00EE1ABB"/>
    <w:rsid w:val="00EE26F3"/>
    <w:rsid w:val="00EE41FD"/>
    <w:rsid w:val="00EE510E"/>
    <w:rsid w:val="00EE53B7"/>
    <w:rsid w:val="00EE57B5"/>
    <w:rsid w:val="00EE5A2C"/>
    <w:rsid w:val="00EE6E7D"/>
    <w:rsid w:val="00EE7E76"/>
    <w:rsid w:val="00EF0136"/>
    <w:rsid w:val="00EF101A"/>
    <w:rsid w:val="00EF26B5"/>
    <w:rsid w:val="00EF4314"/>
    <w:rsid w:val="00EF482F"/>
    <w:rsid w:val="00EF4D87"/>
    <w:rsid w:val="00EF5F43"/>
    <w:rsid w:val="00EF639B"/>
    <w:rsid w:val="00EF6A92"/>
    <w:rsid w:val="00EF72D0"/>
    <w:rsid w:val="00F01E53"/>
    <w:rsid w:val="00F0216B"/>
    <w:rsid w:val="00F025F3"/>
    <w:rsid w:val="00F02C2D"/>
    <w:rsid w:val="00F03094"/>
    <w:rsid w:val="00F0343F"/>
    <w:rsid w:val="00F049C9"/>
    <w:rsid w:val="00F04A25"/>
    <w:rsid w:val="00F067C1"/>
    <w:rsid w:val="00F067C9"/>
    <w:rsid w:val="00F06E67"/>
    <w:rsid w:val="00F072D9"/>
    <w:rsid w:val="00F07513"/>
    <w:rsid w:val="00F07C49"/>
    <w:rsid w:val="00F07F44"/>
    <w:rsid w:val="00F103D7"/>
    <w:rsid w:val="00F10DFB"/>
    <w:rsid w:val="00F11A37"/>
    <w:rsid w:val="00F11CA7"/>
    <w:rsid w:val="00F124B6"/>
    <w:rsid w:val="00F12671"/>
    <w:rsid w:val="00F129A0"/>
    <w:rsid w:val="00F1384A"/>
    <w:rsid w:val="00F1408A"/>
    <w:rsid w:val="00F1456A"/>
    <w:rsid w:val="00F1537F"/>
    <w:rsid w:val="00F154DC"/>
    <w:rsid w:val="00F15E50"/>
    <w:rsid w:val="00F15ED0"/>
    <w:rsid w:val="00F1615D"/>
    <w:rsid w:val="00F16C7D"/>
    <w:rsid w:val="00F20300"/>
    <w:rsid w:val="00F2132E"/>
    <w:rsid w:val="00F224D7"/>
    <w:rsid w:val="00F243E8"/>
    <w:rsid w:val="00F25842"/>
    <w:rsid w:val="00F25981"/>
    <w:rsid w:val="00F261BA"/>
    <w:rsid w:val="00F26DA2"/>
    <w:rsid w:val="00F26FCF"/>
    <w:rsid w:val="00F27833"/>
    <w:rsid w:val="00F27DF8"/>
    <w:rsid w:val="00F30BAA"/>
    <w:rsid w:val="00F3119B"/>
    <w:rsid w:val="00F311CE"/>
    <w:rsid w:val="00F31375"/>
    <w:rsid w:val="00F31F30"/>
    <w:rsid w:val="00F32087"/>
    <w:rsid w:val="00F32C7B"/>
    <w:rsid w:val="00F32DC7"/>
    <w:rsid w:val="00F33170"/>
    <w:rsid w:val="00F33188"/>
    <w:rsid w:val="00F33743"/>
    <w:rsid w:val="00F34D06"/>
    <w:rsid w:val="00F35116"/>
    <w:rsid w:val="00F35137"/>
    <w:rsid w:val="00F35373"/>
    <w:rsid w:val="00F3561E"/>
    <w:rsid w:val="00F35D03"/>
    <w:rsid w:val="00F35FDC"/>
    <w:rsid w:val="00F36A34"/>
    <w:rsid w:val="00F36DAA"/>
    <w:rsid w:val="00F37348"/>
    <w:rsid w:val="00F376DE"/>
    <w:rsid w:val="00F37BFB"/>
    <w:rsid w:val="00F40050"/>
    <w:rsid w:val="00F401B1"/>
    <w:rsid w:val="00F406FF"/>
    <w:rsid w:val="00F40DCF"/>
    <w:rsid w:val="00F418A1"/>
    <w:rsid w:val="00F41F74"/>
    <w:rsid w:val="00F42235"/>
    <w:rsid w:val="00F4293A"/>
    <w:rsid w:val="00F436DA"/>
    <w:rsid w:val="00F43968"/>
    <w:rsid w:val="00F43C8D"/>
    <w:rsid w:val="00F44146"/>
    <w:rsid w:val="00F44788"/>
    <w:rsid w:val="00F449EF"/>
    <w:rsid w:val="00F45FA5"/>
    <w:rsid w:val="00F46DB7"/>
    <w:rsid w:val="00F4757E"/>
    <w:rsid w:val="00F47996"/>
    <w:rsid w:val="00F47B82"/>
    <w:rsid w:val="00F50124"/>
    <w:rsid w:val="00F5071A"/>
    <w:rsid w:val="00F50FA8"/>
    <w:rsid w:val="00F530D8"/>
    <w:rsid w:val="00F536AC"/>
    <w:rsid w:val="00F55FA5"/>
    <w:rsid w:val="00F56E60"/>
    <w:rsid w:val="00F576CA"/>
    <w:rsid w:val="00F57B4A"/>
    <w:rsid w:val="00F57F70"/>
    <w:rsid w:val="00F600E3"/>
    <w:rsid w:val="00F6018F"/>
    <w:rsid w:val="00F60F0F"/>
    <w:rsid w:val="00F62DD2"/>
    <w:rsid w:val="00F63AA6"/>
    <w:rsid w:val="00F6410C"/>
    <w:rsid w:val="00F64554"/>
    <w:rsid w:val="00F64F42"/>
    <w:rsid w:val="00F65088"/>
    <w:rsid w:val="00F663EA"/>
    <w:rsid w:val="00F6660E"/>
    <w:rsid w:val="00F667F8"/>
    <w:rsid w:val="00F66D28"/>
    <w:rsid w:val="00F679C4"/>
    <w:rsid w:val="00F67FE0"/>
    <w:rsid w:val="00F70B64"/>
    <w:rsid w:val="00F73171"/>
    <w:rsid w:val="00F73EAB"/>
    <w:rsid w:val="00F75458"/>
    <w:rsid w:val="00F75DB6"/>
    <w:rsid w:val="00F768E9"/>
    <w:rsid w:val="00F76FB0"/>
    <w:rsid w:val="00F813BF"/>
    <w:rsid w:val="00F81BFC"/>
    <w:rsid w:val="00F81DD8"/>
    <w:rsid w:val="00F829AA"/>
    <w:rsid w:val="00F8305D"/>
    <w:rsid w:val="00F84005"/>
    <w:rsid w:val="00F844D4"/>
    <w:rsid w:val="00F847C2"/>
    <w:rsid w:val="00F84B85"/>
    <w:rsid w:val="00F857A7"/>
    <w:rsid w:val="00F86454"/>
    <w:rsid w:val="00F86F87"/>
    <w:rsid w:val="00F87383"/>
    <w:rsid w:val="00F8739E"/>
    <w:rsid w:val="00F87BBE"/>
    <w:rsid w:val="00F87C3A"/>
    <w:rsid w:val="00F91718"/>
    <w:rsid w:val="00F921DC"/>
    <w:rsid w:val="00F928BF"/>
    <w:rsid w:val="00F92EAA"/>
    <w:rsid w:val="00F932DA"/>
    <w:rsid w:val="00F93DFF"/>
    <w:rsid w:val="00F959B8"/>
    <w:rsid w:val="00F969A9"/>
    <w:rsid w:val="00F9726F"/>
    <w:rsid w:val="00F97721"/>
    <w:rsid w:val="00FA0034"/>
    <w:rsid w:val="00FA096E"/>
    <w:rsid w:val="00FA0D86"/>
    <w:rsid w:val="00FA1D5A"/>
    <w:rsid w:val="00FA2A27"/>
    <w:rsid w:val="00FA2CE9"/>
    <w:rsid w:val="00FA3952"/>
    <w:rsid w:val="00FA40A3"/>
    <w:rsid w:val="00FA4F97"/>
    <w:rsid w:val="00FA50D5"/>
    <w:rsid w:val="00FA548F"/>
    <w:rsid w:val="00FA555E"/>
    <w:rsid w:val="00FA5641"/>
    <w:rsid w:val="00FA5AF0"/>
    <w:rsid w:val="00FA748D"/>
    <w:rsid w:val="00FB0210"/>
    <w:rsid w:val="00FB077E"/>
    <w:rsid w:val="00FB1600"/>
    <w:rsid w:val="00FB28B9"/>
    <w:rsid w:val="00FB2E2E"/>
    <w:rsid w:val="00FB3578"/>
    <w:rsid w:val="00FB3AE3"/>
    <w:rsid w:val="00FB3CAC"/>
    <w:rsid w:val="00FB490C"/>
    <w:rsid w:val="00FB6270"/>
    <w:rsid w:val="00FB6EFA"/>
    <w:rsid w:val="00FB7BFC"/>
    <w:rsid w:val="00FB7C80"/>
    <w:rsid w:val="00FC0007"/>
    <w:rsid w:val="00FC0571"/>
    <w:rsid w:val="00FC07F0"/>
    <w:rsid w:val="00FC0873"/>
    <w:rsid w:val="00FC1927"/>
    <w:rsid w:val="00FC1A2F"/>
    <w:rsid w:val="00FC1AF8"/>
    <w:rsid w:val="00FC1AFE"/>
    <w:rsid w:val="00FC23A0"/>
    <w:rsid w:val="00FC2A43"/>
    <w:rsid w:val="00FC2B37"/>
    <w:rsid w:val="00FC2E7B"/>
    <w:rsid w:val="00FC4C53"/>
    <w:rsid w:val="00FC7996"/>
    <w:rsid w:val="00FD131C"/>
    <w:rsid w:val="00FD1BCE"/>
    <w:rsid w:val="00FD1E36"/>
    <w:rsid w:val="00FD3020"/>
    <w:rsid w:val="00FD471D"/>
    <w:rsid w:val="00FD4B57"/>
    <w:rsid w:val="00FD4C7D"/>
    <w:rsid w:val="00FD4FA0"/>
    <w:rsid w:val="00FD5116"/>
    <w:rsid w:val="00FD7275"/>
    <w:rsid w:val="00FD735E"/>
    <w:rsid w:val="00FE0198"/>
    <w:rsid w:val="00FE17AC"/>
    <w:rsid w:val="00FE241A"/>
    <w:rsid w:val="00FE276E"/>
    <w:rsid w:val="00FE296B"/>
    <w:rsid w:val="00FE2FB7"/>
    <w:rsid w:val="00FE2FEC"/>
    <w:rsid w:val="00FE3B4C"/>
    <w:rsid w:val="00FE4E0D"/>
    <w:rsid w:val="00FE53B9"/>
    <w:rsid w:val="00FE5419"/>
    <w:rsid w:val="00FE56E9"/>
    <w:rsid w:val="00FE5C80"/>
    <w:rsid w:val="00FE5E5B"/>
    <w:rsid w:val="00FE629B"/>
    <w:rsid w:val="00FF0646"/>
    <w:rsid w:val="00FF0753"/>
    <w:rsid w:val="00FF091D"/>
    <w:rsid w:val="00FF1233"/>
    <w:rsid w:val="00FF1377"/>
    <w:rsid w:val="00FF1A35"/>
    <w:rsid w:val="00FF311C"/>
    <w:rsid w:val="00FF3225"/>
    <w:rsid w:val="00FF3728"/>
    <w:rsid w:val="00FF3E4C"/>
    <w:rsid w:val="00FF4CA6"/>
    <w:rsid w:val="00FF5048"/>
    <w:rsid w:val="00FF551D"/>
    <w:rsid w:val="00FF5E45"/>
    <w:rsid w:val="00FF636A"/>
    <w:rsid w:val="00FF6859"/>
    <w:rsid w:val="00FF68E5"/>
    <w:rsid w:val="00FF6A9A"/>
    <w:rsid w:val="00FF6F99"/>
    <w:rsid w:val="00FF73CA"/>
    <w:rsid w:val="00FF74EE"/>
    <w:rsid w:val="00FF7815"/>
    <w:rsid w:val="00FF7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60AD794"/>
  <w15:docId w15:val="{60DDAEF5-B51E-4A00-A192-EED5BB976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A7205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de-DE"/>
    </w:rPr>
  </w:style>
  <w:style w:type="paragraph" w:styleId="berschrift1">
    <w:name w:val="heading 1"/>
    <w:basedOn w:val="Standard"/>
    <w:next w:val="Standard"/>
    <w:qFormat/>
    <w:rsid w:val="00FB077E"/>
    <w:pPr>
      <w:keepNext/>
      <w:spacing w:before="120" w:line="300" w:lineRule="auto"/>
      <w:outlineLvl w:val="0"/>
    </w:pPr>
    <w:rPr>
      <w:b/>
    </w:rPr>
  </w:style>
  <w:style w:type="paragraph" w:styleId="berschrift2">
    <w:name w:val="heading 2"/>
    <w:basedOn w:val="Standard"/>
    <w:next w:val="Standard"/>
    <w:qFormat/>
    <w:rsid w:val="00FB077E"/>
    <w:pPr>
      <w:keepNext/>
      <w:spacing w:before="120" w:line="300" w:lineRule="auto"/>
      <w:outlineLvl w:val="1"/>
    </w:pPr>
    <w:rPr>
      <w:i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ED0F37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qFormat/>
    <w:rsid w:val="008F4855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qFormat/>
    <w:rsid w:val="00FF68E5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uiPriority w:val="9"/>
    <w:qFormat/>
    <w:rsid w:val="008F4855"/>
    <w:pPr>
      <w:spacing w:before="240" w:after="60"/>
      <w:outlineLvl w:val="5"/>
    </w:pPr>
    <w:rPr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qFormat/>
    <w:rsid w:val="008F4855"/>
    <w:pPr>
      <w:spacing w:before="240" w:after="60"/>
      <w:outlineLvl w:val="6"/>
    </w:pPr>
  </w:style>
  <w:style w:type="paragraph" w:styleId="berschrift8">
    <w:name w:val="heading 8"/>
    <w:basedOn w:val="Standard"/>
    <w:next w:val="Standard"/>
    <w:link w:val="berschrift8Zchn"/>
    <w:uiPriority w:val="9"/>
    <w:qFormat/>
    <w:rsid w:val="008F4855"/>
    <w:pPr>
      <w:spacing w:before="240" w:after="60"/>
      <w:outlineLvl w:val="7"/>
    </w:pPr>
    <w:rPr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qFormat/>
    <w:rsid w:val="008F4855"/>
    <w:pPr>
      <w:spacing w:before="240" w:after="60"/>
      <w:outlineLvl w:val="8"/>
    </w:pPr>
    <w:rPr>
      <w:rFonts w:ascii="Calibri Light" w:hAnsi="Calibri Light"/>
    </w:rPr>
  </w:style>
  <w:style w:type="character" w:default="1" w:styleId="Absatz-Standardschriftart">
    <w:name w:val="Default Paragraph Font"/>
    <w:uiPriority w:val="1"/>
    <w:semiHidden/>
    <w:unhideWhenUsed/>
    <w:rsid w:val="00AA7205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AA7205"/>
  </w:style>
  <w:style w:type="paragraph" w:styleId="Textkrper">
    <w:name w:val="Body Text"/>
    <w:basedOn w:val="Standard"/>
    <w:link w:val="TextkrperZchn"/>
    <w:rsid w:val="00D80331"/>
    <w:pPr>
      <w:spacing w:line="300" w:lineRule="auto"/>
    </w:pPr>
    <w:rPr>
      <w:rFonts w:ascii="TimesNRMT" w:hAnsi="TimesNRMT"/>
      <w:snapToGrid w:val="0"/>
    </w:rPr>
  </w:style>
  <w:style w:type="paragraph" w:styleId="Textkrper2">
    <w:name w:val="Body Text 2"/>
    <w:basedOn w:val="Standard"/>
    <w:rsid w:val="00D80331"/>
    <w:pPr>
      <w:spacing w:line="300" w:lineRule="auto"/>
    </w:pPr>
  </w:style>
  <w:style w:type="paragraph" w:styleId="Textkrper3">
    <w:name w:val="Body Text 3"/>
    <w:basedOn w:val="Standard"/>
    <w:rsid w:val="00D80331"/>
    <w:pPr>
      <w:spacing w:line="300" w:lineRule="auto"/>
    </w:pPr>
    <w:rPr>
      <w:b/>
    </w:rPr>
  </w:style>
  <w:style w:type="paragraph" w:styleId="Fuzeile">
    <w:name w:val="footer"/>
    <w:basedOn w:val="Standard"/>
    <w:rsid w:val="00D80331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D80331"/>
  </w:style>
  <w:style w:type="paragraph" w:styleId="Sprechblasentext">
    <w:name w:val="Balloon Text"/>
    <w:basedOn w:val="Standard"/>
    <w:semiHidden/>
    <w:rsid w:val="00D80331"/>
    <w:rPr>
      <w:rFonts w:ascii="Tahoma" w:hAnsi="Tahoma" w:cs="Tahoma"/>
      <w:sz w:val="16"/>
      <w:szCs w:val="16"/>
    </w:rPr>
  </w:style>
  <w:style w:type="paragraph" w:styleId="Funotentext">
    <w:name w:val="footnote text"/>
    <w:basedOn w:val="Standard"/>
    <w:semiHidden/>
    <w:rsid w:val="00D80331"/>
  </w:style>
  <w:style w:type="character" w:styleId="Funotenzeichen">
    <w:name w:val="footnote reference"/>
    <w:semiHidden/>
    <w:rsid w:val="00D80331"/>
    <w:rPr>
      <w:vertAlign w:val="superscript"/>
    </w:rPr>
  </w:style>
  <w:style w:type="character" w:customStyle="1" w:styleId="Krechts">
    <w:name w:val="Krechts"/>
    <w:rsid w:val="00D80331"/>
    <w:rPr>
      <w:rFonts w:ascii="Arial" w:hAnsi="Arial"/>
      <w:sz w:val="20"/>
    </w:rPr>
  </w:style>
  <w:style w:type="character" w:styleId="Hyperlink">
    <w:name w:val="Hyperlink"/>
    <w:rsid w:val="00D80331"/>
    <w:rPr>
      <w:color w:val="0000FF"/>
      <w:u w:val="single"/>
    </w:rPr>
  </w:style>
  <w:style w:type="paragraph" w:styleId="Dokumentstruktur">
    <w:name w:val="Document Map"/>
    <w:basedOn w:val="Standard"/>
    <w:semiHidden/>
    <w:rsid w:val="00D80331"/>
    <w:pPr>
      <w:shd w:val="clear" w:color="auto" w:fill="000080"/>
    </w:pPr>
    <w:rPr>
      <w:rFonts w:ascii="Tahoma" w:hAnsi="Tahoma"/>
    </w:rPr>
  </w:style>
  <w:style w:type="paragraph" w:styleId="Textkrper-Zeileneinzug">
    <w:name w:val="Body Text Indent"/>
    <w:basedOn w:val="Standard"/>
    <w:link w:val="Textkrper-ZeileneinzugZchn"/>
    <w:rsid w:val="00D80331"/>
    <w:pPr>
      <w:tabs>
        <w:tab w:val="left" w:pos="284"/>
      </w:tabs>
      <w:spacing w:line="480" w:lineRule="auto"/>
      <w:ind w:left="284" w:hanging="284"/>
    </w:pPr>
    <w:rPr>
      <w:snapToGrid w:val="0"/>
    </w:rPr>
  </w:style>
  <w:style w:type="paragraph" w:styleId="Textkrper-Einzug2">
    <w:name w:val="Body Text Indent 2"/>
    <w:basedOn w:val="Standard"/>
    <w:rsid w:val="00D80331"/>
    <w:pPr>
      <w:spacing w:line="480" w:lineRule="auto"/>
      <w:ind w:left="426" w:hanging="426"/>
    </w:pPr>
  </w:style>
  <w:style w:type="paragraph" w:styleId="Titel">
    <w:name w:val="Title"/>
    <w:basedOn w:val="Standard"/>
    <w:qFormat/>
    <w:rsid w:val="00B562CE"/>
    <w:pPr>
      <w:jc w:val="center"/>
    </w:pPr>
    <w:rPr>
      <w:rFonts w:ascii="Helvetica" w:eastAsia="MS Mincho" w:hAnsi="Helvetica"/>
      <w:lang w:eastAsia="ja-JP"/>
    </w:rPr>
  </w:style>
  <w:style w:type="table" w:styleId="Tabellenraster">
    <w:name w:val="Table Grid"/>
    <w:basedOn w:val="NormaleTabelle"/>
    <w:rsid w:val="00B752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rsourcelabel">
    <w:name w:val="fr_source_label"/>
    <w:basedOn w:val="Absatz-Standardschriftart"/>
    <w:rsid w:val="007D3912"/>
  </w:style>
  <w:style w:type="character" w:customStyle="1" w:styleId="frlabel">
    <w:name w:val="fr_label"/>
    <w:basedOn w:val="Absatz-Standardschriftart"/>
    <w:rsid w:val="007D3912"/>
  </w:style>
  <w:style w:type="character" w:styleId="Kommentarzeichen">
    <w:name w:val="annotation reference"/>
    <w:uiPriority w:val="99"/>
    <w:rsid w:val="00B0109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555CB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55CB2"/>
    <w:rPr>
      <w:rFonts w:ascii="Arial" w:hAnsi="Arial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rsid w:val="00B01091"/>
    <w:rPr>
      <w:b/>
      <w:bCs/>
    </w:rPr>
  </w:style>
  <w:style w:type="character" w:customStyle="1" w:styleId="KommentarthemaZchn">
    <w:name w:val="Kommentarthema Zchn"/>
    <w:link w:val="Kommentarthema"/>
    <w:rsid w:val="00B01091"/>
    <w:rPr>
      <w:b/>
      <w:bCs/>
    </w:rPr>
  </w:style>
  <w:style w:type="paragraph" w:customStyle="1" w:styleId="reference">
    <w:name w:val="reference"/>
    <w:basedOn w:val="Standard"/>
    <w:rsid w:val="00D707D0"/>
    <w:pPr>
      <w:widowControl w:val="0"/>
      <w:numPr>
        <w:numId w:val="6"/>
      </w:numPr>
      <w:snapToGrid w:val="0"/>
      <w:spacing w:line="240" w:lineRule="atLeast"/>
    </w:pPr>
    <w:rPr>
      <w:rFonts w:ascii="Times" w:eastAsia="MS Mincho" w:hAnsi="Times"/>
      <w:kern w:val="2"/>
      <w:sz w:val="18"/>
      <w:lang w:eastAsia="ja-JP"/>
    </w:rPr>
  </w:style>
  <w:style w:type="character" w:customStyle="1" w:styleId="hps">
    <w:name w:val="hps"/>
    <w:basedOn w:val="Absatz-Standardschriftart"/>
    <w:rsid w:val="0098313B"/>
  </w:style>
  <w:style w:type="character" w:customStyle="1" w:styleId="shorttext">
    <w:name w:val="short_text"/>
    <w:basedOn w:val="Absatz-Standardschriftart"/>
    <w:rsid w:val="00163995"/>
  </w:style>
  <w:style w:type="character" w:styleId="Hervorhebung">
    <w:name w:val="Emphasis"/>
    <w:uiPriority w:val="20"/>
    <w:qFormat/>
    <w:rsid w:val="001F4F8B"/>
    <w:rPr>
      <w:i/>
      <w:iCs/>
    </w:rPr>
  </w:style>
  <w:style w:type="paragraph" w:styleId="StandardWeb">
    <w:name w:val="Normal (Web)"/>
    <w:basedOn w:val="Standard"/>
    <w:uiPriority w:val="99"/>
    <w:semiHidden/>
    <w:unhideWhenUsed/>
    <w:rsid w:val="001F4F8B"/>
    <w:pPr>
      <w:spacing w:before="100" w:beforeAutospacing="1" w:after="100" w:afterAutospacing="1"/>
    </w:pPr>
  </w:style>
  <w:style w:type="character" w:customStyle="1" w:styleId="hit">
    <w:name w:val="hit"/>
    <w:rsid w:val="006720D5"/>
    <w:rPr>
      <w:shd w:val="clear" w:color="auto" w:fill="FFFF99"/>
    </w:rPr>
  </w:style>
  <w:style w:type="character" w:customStyle="1" w:styleId="tagtrans">
    <w:name w:val="tag_trans"/>
    <w:rsid w:val="00766E6B"/>
  </w:style>
  <w:style w:type="character" w:customStyle="1" w:styleId="berschrift5Zchn">
    <w:name w:val="Überschrift 5 Zchn"/>
    <w:link w:val="berschrift5"/>
    <w:uiPriority w:val="9"/>
    <w:semiHidden/>
    <w:rsid w:val="00FF68E5"/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customStyle="1" w:styleId="CitaviBibliography">
    <w:name w:val="Citavi Bibliography"/>
    <w:basedOn w:val="Standard"/>
    <w:rsid w:val="00306AE9"/>
    <w:pPr>
      <w:ind w:left="454" w:hanging="454"/>
    </w:pPr>
    <w:rPr>
      <w:rFonts w:ascii="Segoe UI" w:hAnsi="Segoe UI" w:cs="Segoe UI"/>
      <w:sz w:val="18"/>
      <w:szCs w:val="18"/>
    </w:rPr>
  </w:style>
  <w:style w:type="character" w:customStyle="1" w:styleId="berschrift3Zchn">
    <w:name w:val="Überschrift 3 Zchn"/>
    <w:link w:val="berschrift3"/>
    <w:uiPriority w:val="9"/>
    <w:semiHidden/>
    <w:rsid w:val="00ED0F37"/>
    <w:rPr>
      <w:rFonts w:ascii="Calibri Light" w:eastAsia="Times New Roman" w:hAnsi="Calibri Light" w:cs="Times New Roman"/>
      <w:b/>
      <w:bCs/>
      <w:sz w:val="26"/>
      <w:szCs w:val="26"/>
    </w:rPr>
  </w:style>
  <w:style w:type="paragraph" w:customStyle="1" w:styleId="FarbigeSchattierung-Akzent11">
    <w:name w:val="Farbige Schattierung - Akzent 11"/>
    <w:hidden/>
    <w:uiPriority w:val="99"/>
    <w:semiHidden/>
    <w:rsid w:val="00D21BB3"/>
    <w:rPr>
      <w:lang w:val="de-DE" w:eastAsia="de-DE"/>
    </w:rPr>
  </w:style>
  <w:style w:type="paragraph" w:customStyle="1" w:styleId="Gitternetztabelle31">
    <w:name w:val="Gitternetztabelle 31"/>
    <w:basedOn w:val="berschrift1"/>
    <w:next w:val="Standard"/>
    <w:uiPriority w:val="39"/>
    <w:semiHidden/>
    <w:unhideWhenUsed/>
    <w:qFormat/>
    <w:rsid w:val="008F4855"/>
    <w:pPr>
      <w:spacing w:before="240" w:after="60" w:line="240" w:lineRule="auto"/>
      <w:outlineLvl w:val="9"/>
    </w:pPr>
    <w:rPr>
      <w:rFonts w:ascii="Calibri Light" w:hAnsi="Calibri Light"/>
      <w:bCs/>
      <w:kern w:val="32"/>
      <w:sz w:val="32"/>
      <w:szCs w:val="32"/>
    </w:rPr>
  </w:style>
  <w:style w:type="paragraph" w:customStyle="1" w:styleId="Gitternetztabelle21">
    <w:name w:val="Gitternetztabelle 21"/>
    <w:basedOn w:val="Standard"/>
    <w:next w:val="Standard"/>
    <w:uiPriority w:val="37"/>
    <w:semiHidden/>
    <w:unhideWhenUsed/>
    <w:rsid w:val="008F4855"/>
  </w:style>
  <w:style w:type="character" w:customStyle="1" w:styleId="Gitternetztabelle1hell1">
    <w:name w:val="Gitternetztabelle 1 hell1"/>
    <w:uiPriority w:val="33"/>
    <w:qFormat/>
    <w:rsid w:val="008F4855"/>
    <w:rPr>
      <w:b/>
      <w:bCs/>
      <w:i/>
      <w:iCs/>
      <w:spacing w:val="5"/>
    </w:rPr>
  </w:style>
  <w:style w:type="character" w:customStyle="1" w:styleId="TabellemithellemGitternetz1">
    <w:name w:val="Tabelle mit hellem Gitternetz1"/>
    <w:uiPriority w:val="32"/>
    <w:qFormat/>
    <w:rsid w:val="008F4855"/>
    <w:rPr>
      <w:b/>
      <w:bCs/>
      <w:smallCaps/>
      <w:color w:val="5B9BD5"/>
      <w:spacing w:val="5"/>
    </w:rPr>
  </w:style>
  <w:style w:type="character" w:customStyle="1" w:styleId="EinfacheTabelle51">
    <w:name w:val="Einfache Tabelle 51"/>
    <w:uiPriority w:val="31"/>
    <w:qFormat/>
    <w:rsid w:val="008F4855"/>
    <w:rPr>
      <w:smallCaps/>
      <w:color w:val="5A5A5A"/>
    </w:rPr>
  </w:style>
  <w:style w:type="character" w:customStyle="1" w:styleId="EinfacheTabelle41">
    <w:name w:val="Einfache Tabelle 41"/>
    <w:uiPriority w:val="21"/>
    <w:qFormat/>
    <w:rsid w:val="008F4855"/>
    <w:rPr>
      <w:i/>
      <w:iCs/>
      <w:color w:val="5B9BD5"/>
    </w:rPr>
  </w:style>
  <w:style w:type="character" w:customStyle="1" w:styleId="EinfacheTabelle31">
    <w:name w:val="Einfache Tabelle 31"/>
    <w:uiPriority w:val="19"/>
    <w:qFormat/>
    <w:rsid w:val="008F4855"/>
    <w:rPr>
      <w:i/>
      <w:iCs/>
      <w:color w:val="404040"/>
    </w:rPr>
  </w:style>
  <w:style w:type="paragraph" w:customStyle="1" w:styleId="HelleSchattierung-Akzent21">
    <w:name w:val="Helle Schattierung - Akzent 21"/>
    <w:basedOn w:val="Standard"/>
    <w:next w:val="Standard"/>
    <w:link w:val="HelleSchattierung-Akzent2Zchn"/>
    <w:uiPriority w:val="30"/>
    <w:qFormat/>
    <w:rsid w:val="008F4855"/>
    <w:pPr>
      <w:pBdr>
        <w:top w:val="single" w:sz="4" w:space="10" w:color="5B9BD5"/>
        <w:bottom w:val="single" w:sz="4" w:space="10" w:color="5B9BD5"/>
      </w:pBdr>
      <w:spacing w:before="360" w:after="360"/>
      <w:ind w:left="864" w:right="864"/>
      <w:jc w:val="center"/>
    </w:pPr>
    <w:rPr>
      <w:i/>
      <w:iCs/>
      <w:color w:val="5B9BD5"/>
    </w:rPr>
  </w:style>
  <w:style w:type="character" w:customStyle="1" w:styleId="HelleSchattierung-Akzent2Zchn">
    <w:name w:val="Helle Schattierung - Akzent 2 Zchn"/>
    <w:link w:val="HelleSchattierung-Akzent21"/>
    <w:uiPriority w:val="30"/>
    <w:rsid w:val="008F4855"/>
    <w:rPr>
      <w:i/>
      <w:iCs/>
      <w:color w:val="5B9BD5"/>
    </w:rPr>
  </w:style>
  <w:style w:type="paragraph" w:customStyle="1" w:styleId="FarbigesRaster-Akzent11">
    <w:name w:val="Farbiges Raster - Akzent 11"/>
    <w:basedOn w:val="Standard"/>
    <w:next w:val="Standard"/>
    <w:link w:val="FarbigesRaster-Akzent1Zchn"/>
    <w:uiPriority w:val="29"/>
    <w:qFormat/>
    <w:rsid w:val="008F4855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FarbigesRaster-Akzent1Zchn">
    <w:name w:val="Farbiges Raster - Akzent 1 Zchn"/>
    <w:link w:val="FarbigesRaster-Akzent11"/>
    <w:uiPriority w:val="29"/>
    <w:rsid w:val="008F4855"/>
    <w:rPr>
      <w:i/>
      <w:iCs/>
      <w:color w:val="404040"/>
    </w:rPr>
  </w:style>
  <w:style w:type="paragraph" w:customStyle="1" w:styleId="FarbigeListe-Akzent11">
    <w:name w:val="Farbige Liste - Akzent 11"/>
    <w:basedOn w:val="Standard"/>
    <w:uiPriority w:val="34"/>
    <w:qFormat/>
    <w:rsid w:val="008F4855"/>
    <w:pPr>
      <w:ind w:left="708"/>
    </w:pPr>
  </w:style>
  <w:style w:type="table" w:styleId="DunkleListe-Akzent1">
    <w:name w:val="Dark List Accent 1"/>
    <w:basedOn w:val="NormaleTabelle"/>
    <w:uiPriority w:val="65"/>
    <w:rsid w:val="008F4855"/>
    <w:rPr>
      <w:color w:val="000000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rPr>
        <w:rFonts w:ascii="Batang" w:eastAsia="Times New Roman" w:hAnsi="Batang" w:cs="Times New Roman"/>
      </w:rPr>
      <w:tblPr/>
      <w:tcPr>
        <w:tcBorders>
          <w:top w:val="nil"/>
          <w:bottom w:val="single" w:sz="8" w:space="0" w:color="5B9BD5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band1Vert">
      <w:tblPr/>
      <w:tcPr>
        <w:shd w:val="clear" w:color="auto" w:fill="D6E6F4"/>
      </w:tcPr>
    </w:tblStylePr>
    <w:tblStylePr w:type="band1Horz">
      <w:tblPr/>
      <w:tcPr>
        <w:shd w:val="clear" w:color="auto" w:fill="D6E6F4"/>
      </w:tcPr>
    </w:tblStylePr>
  </w:style>
  <w:style w:type="table" w:styleId="MittleresRaster3-Akzent1">
    <w:name w:val="Medium Grid 3 Accent 1"/>
    <w:basedOn w:val="NormaleTabelle"/>
    <w:uiPriority w:val="64"/>
    <w:rsid w:val="008F485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Raster2-Akzent1">
    <w:name w:val="Medium Grid 2 Accent 1"/>
    <w:basedOn w:val="NormaleTabelle"/>
    <w:uiPriority w:val="63"/>
    <w:rsid w:val="008F4855"/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Raster1-Akzent1">
    <w:name w:val="Medium Grid 1 Accent 1"/>
    <w:basedOn w:val="NormaleTabelle"/>
    <w:uiPriority w:val="62"/>
    <w:rsid w:val="008F4855"/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pPr>
        <w:spacing w:before="0" w:after="0" w:line="240" w:lineRule="auto"/>
      </w:pPr>
      <w:rPr>
        <w:rFonts w:ascii="Batang" w:eastAsia="Times New Roman" w:hAnsi="Batang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1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lastRow">
      <w:pPr>
        <w:spacing w:before="0" w:after="0" w:line="240" w:lineRule="auto"/>
      </w:pPr>
      <w:rPr>
        <w:rFonts w:ascii="Batang" w:eastAsia="Times New Roman" w:hAnsi="Batang" w:cs="Times New Roman"/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firstCol">
      <w:rPr>
        <w:rFonts w:ascii="Batang" w:eastAsia="Times New Roman" w:hAnsi="Batang" w:cs="Times New Roman"/>
        <w:b/>
        <w:bCs/>
      </w:rPr>
    </w:tblStylePr>
    <w:tblStylePr w:type="lastCol">
      <w:rPr>
        <w:rFonts w:ascii="Batang" w:eastAsia="Times New Roman" w:hAnsi="Batang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  <w:shd w:val="clear" w:color="auto" w:fill="D6E6F4"/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  <w:shd w:val="clear" w:color="auto" w:fill="D6E6F4"/>
      </w:tcPr>
    </w:tblStylePr>
    <w:tblStylePr w:type="band2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</w:tcPr>
    </w:tblStylePr>
  </w:style>
  <w:style w:type="table" w:styleId="MittlereListe2-Akzent1">
    <w:name w:val="Medium List 2 Accent 1"/>
    <w:basedOn w:val="NormaleTabelle"/>
    <w:uiPriority w:val="61"/>
    <w:rsid w:val="008F4855"/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customStyle="1" w:styleId="IntensivesZitat1">
    <w:name w:val="Intensives Zitat1"/>
    <w:basedOn w:val="NormaleTabelle"/>
    <w:uiPriority w:val="60"/>
    <w:qFormat/>
    <w:rsid w:val="008F4855"/>
    <w:rPr>
      <w:color w:val="2E74B5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Zitat1">
    <w:name w:val="Zitat1"/>
    <w:basedOn w:val="NormaleTabelle"/>
    <w:uiPriority w:val="73"/>
    <w:qFormat/>
    <w:rsid w:val="008F4855"/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Listenabsatz1">
    <w:name w:val="Listenabsatz1"/>
    <w:basedOn w:val="NormaleTabelle"/>
    <w:uiPriority w:val="72"/>
    <w:qFormat/>
    <w:rsid w:val="008F4855"/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berarbeitung1">
    <w:name w:val="Überarbeitung1"/>
    <w:basedOn w:val="NormaleTabelle"/>
    <w:uiPriority w:val="71"/>
    <w:rsid w:val="008F4855"/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MittlereListe1-Akzent1">
    <w:name w:val="Medium List 1 Accent 1"/>
    <w:basedOn w:val="NormaleTabelle"/>
    <w:uiPriority w:val="70"/>
    <w:rsid w:val="008F4855"/>
    <w:rPr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MittlereSchattierung2-Akzent1">
    <w:name w:val="Medium Shading 2 Accent 1"/>
    <w:basedOn w:val="NormaleTabelle"/>
    <w:uiPriority w:val="69"/>
    <w:rsid w:val="008F4855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MittlereSchattierung1-Akzent1">
    <w:name w:val="Medium Shading 1 Accent 1"/>
    <w:basedOn w:val="NormaleTabelle"/>
    <w:uiPriority w:val="68"/>
    <w:rsid w:val="008F4855"/>
    <w:rPr>
      <w:rFonts w:ascii="Calibri Light" w:hAnsi="Calibri Light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HellesRaster-Akzent1">
    <w:name w:val="Light Grid Accent 1"/>
    <w:basedOn w:val="NormaleTabelle"/>
    <w:uiPriority w:val="67"/>
    <w:rsid w:val="008F4855"/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HelleListe-Akzent1">
    <w:name w:val="Light List Accent 1"/>
    <w:basedOn w:val="NormaleTabelle"/>
    <w:uiPriority w:val="66"/>
    <w:rsid w:val="008F4855"/>
    <w:rPr>
      <w:rFonts w:ascii="Calibri Light" w:hAnsi="Calibri Light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HelleSchattierung-Akzent1">
    <w:name w:val="Light Shading Accent 1"/>
    <w:basedOn w:val="NormaleTabelle"/>
    <w:uiPriority w:val="65"/>
    <w:rsid w:val="008F4855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Batang" w:eastAsia="Times New Roman" w:hAnsi="Batang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FarbigesRaster">
    <w:name w:val="Colorful Grid"/>
    <w:basedOn w:val="NormaleTabelle"/>
    <w:uiPriority w:val="64"/>
    <w:rsid w:val="008F485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FarbigeListe">
    <w:name w:val="Colorful List"/>
    <w:basedOn w:val="NormaleTabelle"/>
    <w:uiPriority w:val="63"/>
    <w:rsid w:val="008F4855"/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FarbigeSchattierung">
    <w:name w:val="Colorful Shading"/>
    <w:basedOn w:val="NormaleTabelle"/>
    <w:uiPriority w:val="62"/>
    <w:rsid w:val="008F4855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Batang" w:eastAsia="Times New Roman" w:hAnsi="Batang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Batang" w:eastAsia="Times New Roman" w:hAnsi="Batang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Batang" w:eastAsia="Times New Roman" w:hAnsi="Batang" w:cs="Times New Roman"/>
        <w:b/>
        <w:bCs/>
      </w:rPr>
    </w:tblStylePr>
    <w:tblStylePr w:type="lastCol">
      <w:rPr>
        <w:rFonts w:ascii="Batang" w:eastAsia="Times New Roman" w:hAnsi="Batang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DunkleListe">
    <w:name w:val="Dark List"/>
    <w:basedOn w:val="NormaleTabelle"/>
    <w:uiPriority w:val="61"/>
    <w:rsid w:val="008F4855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MittleresRaster3">
    <w:name w:val="Medium Grid 3"/>
    <w:basedOn w:val="NormaleTabelle"/>
    <w:uiPriority w:val="60"/>
    <w:rsid w:val="008F4855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MittleresRaster21">
    <w:name w:val="Mittleres Raster 21"/>
    <w:uiPriority w:val="1"/>
    <w:qFormat/>
    <w:rsid w:val="008F4855"/>
    <w:rPr>
      <w:lang w:val="de-DE" w:eastAsia="de-DE"/>
    </w:rPr>
  </w:style>
  <w:style w:type="character" w:styleId="HTMLVariable">
    <w:name w:val="HTML Variable"/>
    <w:uiPriority w:val="99"/>
    <w:semiHidden/>
    <w:unhideWhenUsed/>
    <w:rsid w:val="008F4855"/>
    <w:rPr>
      <w:i/>
      <w:iCs/>
    </w:rPr>
  </w:style>
  <w:style w:type="character" w:styleId="HTMLSchreibmaschine">
    <w:name w:val="HTML Typewriter"/>
    <w:uiPriority w:val="99"/>
    <w:semiHidden/>
    <w:unhideWhenUsed/>
    <w:rsid w:val="008F4855"/>
    <w:rPr>
      <w:rFonts w:ascii="Courier New" w:hAnsi="Courier New" w:cs="Courier New"/>
      <w:sz w:val="20"/>
      <w:szCs w:val="20"/>
    </w:rPr>
  </w:style>
  <w:style w:type="character" w:styleId="HTMLBeispiel">
    <w:name w:val="HTML Sample"/>
    <w:uiPriority w:val="99"/>
    <w:semiHidden/>
    <w:unhideWhenUsed/>
    <w:rsid w:val="008F4855"/>
    <w:rPr>
      <w:rFonts w:ascii="Courier New" w:hAnsi="Courier New" w:cs="Courier New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8F4855"/>
    <w:rPr>
      <w:rFonts w:ascii="Courier New" w:hAnsi="Courier New" w:cs="Courier New"/>
    </w:rPr>
  </w:style>
  <w:style w:type="character" w:customStyle="1" w:styleId="HTMLVorformatiertZchn">
    <w:name w:val="HTML Vorformatiert Zchn"/>
    <w:link w:val="HTMLVorformatiert"/>
    <w:uiPriority w:val="99"/>
    <w:semiHidden/>
    <w:rsid w:val="008F4855"/>
    <w:rPr>
      <w:rFonts w:ascii="Courier New" w:hAnsi="Courier New" w:cs="Courier New"/>
    </w:rPr>
  </w:style>
  <w:style w:type="character" w:styleId="HTMLTastatur">
    <w:name w:val="HTML Keyboard"/>
    <w:uiPriority w:val="99"/>
    <w:semiHidden/>
    <w:unhideWhenUsed/>
    <w:rsid w:val="008F4855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semiHidden/>
    <w:unhideWhenUsed/>
    <w:rsid w:val="008F4855"/>
    <w:rPr>
      <w:i/>
      <w:iCs/>
    </w:rPr>
  </w:style>
  <w:style w:type="character" w:styleId="HTMLCode">
    <w:name w:val="HTML Code"/>
    <w:uiPriority w:val="99"/>
    <w:semiHidden/>
    <w:unhideWhenUsed/>
    <w:rsid w:val="008F4855"/>
    <w:rPr>
      <w:rFonts w:ascii="Courier New" w:hAnsi="Courier New" w:cs="Courier New"/>
      <w:sz w:val="20"/>
      <w:szCs w:val="20"/>
    </w:rPr>
  </w:style>
  <w:style w:type="character" w:styleId="HTMLZitat">
    <w:name w:val="HTML Cite"/>
    <w:uiPriority w:val="99"/>
    <w:semiHidden/>
    <w:unhideWhenUsed/>
    <w:rsid w:val="008F4855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8F4855"/>
    <w:rPr>
      <w:i/>
      <w:iCs/>
    </w:rPr>
  </w:style>
  <w:style w:type="character" w:customStyle="1" w:styleId="HTMLAdresseZchn">
    <w:name w:val="HTML Adresse Zchn"/>
    <w:link w:val="HTMLAdresse"/>
    <w:uiPriority w:val="99"/>
    <w:semiHidden/>
    <w:rsid w:val="008F4855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8F4855"/>
  </w:style>
  <w:style w:type="paragraph" w:styleId="NurText">
    <w:name w:val="Plain Text"/>
    <w:basedOn w:val="Standard"/>
    <w:link w:val="NurTextZchn"/>
    <w:uiPriority w:val="99"/>
    <w:semiHidden/>
    <w:unhideWhenUsed/>
    <w:rsid w:val="008F4855"/>
    <w:rPr>
      <w:rFonts w:ascii="Courier New" w:hAnsi="Courier New" w:cs="Courier New"/>
    </w:rPr>
  </w:style>
  <w:style w:type="character" w:customStyle="1" w:styleId="NurTextZchn">
    <w:name w:val="Nur Text Zchn"/>
    <w:link w:val="NurText"/>
    <w:uiPriority w:val="99"/>
    <w:semiHidden/>
    <w:rsid w:val="008F4855"/>
    <w:rPr>
      <w:rFonts w:ascii="Courier New" w:hAnsi="Courier New" w:cs="Courier New"/>
    </w:rPr>
  </w:style>
  <w:style w:type="character" w:styleId="Fett">
    <w:name w:val="Strong"/>
    <w:uiPriority w:val="22"/>
    <w:qFormat/>
    <w:rsid w:val="008F4855"/>
    <w:rPr>
      <w:b/>
      <w:bCs/>
    </w:rPr>
  </w:style>
  <w:style w:type="character" w:styleId="BesuchterLink">
    <w:name w:val="FollowedHyperlink"/>
    <w:uiPriority w:val="99"/>
    <w:semiHidden/>
    <w:unhideWhenUsed/>
    <w:rsid w:val="008F4855"/>
    <w:rPr>
      <w:color w:val="954F72"/>
      <w:u w:val="single"/>
    </w:rPr>
  </w:style>
  <w:style w:type="paragraph" w:styleId="Blocktext">
    <w:name w:val="Block Text"/>
    <w:basedOn w:val="Standard"/>
    <w:uiPriority w:val="99"/>
    <w:semiHidden/>
    <w:unhideWhenUsed/>
    <w:rsid w:val="008F4855"/>
    <w:pPr>
      <w:ind w:left="1440" w:right="1440"/>
    </w:p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8F4855"/>
    <w:pPr>
      <w:ind w:left="283"/>
    </w:pPr>
    <w:rPr>
      <w:sz w:val="16"/>
      <w:szCs w:val="16"/>
    </w:rPr>
  </w:style>
  <w:style w:type="character" w:customStyle="1" w:styleId="Textkrper-Einzug3Zchn">
    <w:name w:val="Textkörper-Einzug 3 Zchn"/>
    <w:link w:val="Textkrper-Einzug3"/>
    <w:uiPriority w:val="99"/>
    <w:semiHidden/>
    <w:rsid w:val="008F4855"/>
    <w:rPr>
      <w:sz w:val="16"/>
      <w:szCs w:val="16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8F4855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8F4855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8F4855"/>
    <w:pPr>
      <w:tabs>
        <w:tab w:val="clear" w:pos="284"/>
      </w:tabs>
      <w:spacing w:line="240" w:lineRule="auto"/>
      <w:ind w:left="283" w:firstLine="210"/>
    </w:pPr>
    <w:rPr>
      <w:rFonts w:ascii="Times New Roman" w:hAnsi="Times New Roman"/>
      <w:snapToGrid/>
      <w:sz w:val="20"/>
    </w:rPr>
  </w:style>
  <w:style w:type="character" w:customStyle="1" w:styleId="Textkrper-ZeileneinzugZchn">
    <w:name w:val="Textkörper-Zeileneinzug Zchn"/>
    <w:link w:val="Textkrper-Zeileneinzug"/>
    <w:rsid w:val="008F4855"/>
    <w:rPr>
      <w:rFonts w:ascii="Arial" w:hAnsi="Arial"/>
      <w:snapToGrid w:val="0"/>
      <w:sz w:val="24"/>
    </w:rPr>
  </w:style>
  <w:style w:type="character" w:customStyle="1" w:styleId="Textkrper-Erstzeileneinzug2Zchn">
    <w:name w:val="Textkörper-Erstzeileneinzug 2 Zchn"/>
    <w:link w:val="Textkrper-Erstzeileneinzug2"/>
    <w:uiPriority w:val="99"/>
    <w:semiHidden/>
    <w:rsid w:val="008F4855"/>
    <w:rPr>
      <w:rFonts w:ascii="Arial" w:hAnsi="Arial"/>
      <w:snapToGrid/>
      <w:sz w:val="24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8F4855"/>
    <w:pPr>
      <w:spacing w:line="240" w:lineRule="auto"/>
      <w:ind w:firstLine="210"/>
    </w:pPr>
    <w:rPr>
      <w:rFonts w:ascii="Times New Roman" w:hAnsi="Times New Roman"/>
      <w:snapToGrid/>
      <w:sz w:val="20"/>
    </w:rPr>
  </w:style>
  <w:style w:type="character" w:customStyle="1" w:styleId="TextkrperZchn">
    <w:name w:val="Textkörper Zchn"/>
    <w:link w:val="Textkrper"/>
    <w:rsid w:val="008F4855"/>
    <w:rPr>
      <w:rFonts w:ascii="TimesNRMT" w:hAnsi="TimesNRMT"/>
      <w:snapToGrid w:val="0"/>
      <w:sz w:val="24"/>
      <w:lang w:val="en-GB"/>
    </w:rPr>
  </w:style>
  <w:style w:type="character" w:customStyle="1" w:styleId="Textkrper-ErstzeileneinzugZchn">
    <w:name w:val="Textkörper-Erstzeileneinzug Zchn"/>
    <w:link w:val="Textkrper-Erstzeileneinzug"/>
    <w:uiPriority w:val="99"/>
    <w:semiHidden/>
    <w:rsid w:val="008F4855"/>
    <w:rPr>
      <w:rFonts w:ascii="TimesNRMT" w:hAnsi="TimesNRMT"/>
      <w:snapToGrid/>
      <w:sz w:val="24"/>
      <w:lang w:val="en-GB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8F4855"/>
  </w:style>
  <w:style w:type="character" w:customStyle="1" w:styleId="DatumZchn">
    <w:name w:val="Datum Zchn"/>
    <w:basedOn w:val="Absatz-Standardschriftart"/>
    <w:link w:val="Datum"/>
    <w:uiPriority w:val="99"/>
    <w:semiHidden/>
    <w:rsid w:val="008F4855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8F4855"/>
  </w:style>
  <w:style w:type="character" w:customStyle="1" w:styleId="AnredeZchn">
    <w:name w:val="Anrede Zchn"/>
    <w:basedOn w:val="Absatz-Standardschriftart"/>
    <w:link w:val="Anrede"/>
    <w:uiPriority w:val="99"/>
    <w:semiHidden/>
    <w:rsid w:val="008F4855"/>
  </w:style>
  <w:style w:type="paragraph" w:styleId="Untertitel">
    <w:name w:val="Subtitle"/>
    <w:basedOn w:val="Standard"/>
    <w:next w:val="Standard"/>
    <w:link w:val="UntertitelZchn"/>
    <w:uiPriority w:val="11"/>
    <w:qFormat/>
    <w:rsid w:val="008F4855"/>
    <w:pPr>
      <w:spacing w:after="60"/>
      <w:jc w:val="center"/>
      <w:outlineLvl w:val="1"/>
    </w:pPr>
    <w:rPr>
      <w:rFonts w:ascii="Calibri Light" w:hAnsi="Calibri Light"/>
    </w:rPr>
  </w:style>
  <w:style w:type="character" w:customStyle="1" w:styleId="UntertitelZchn">
    <w:name w:val="Untertitel Zchn"/>
    <w:link w:val="Untertitel"/>
    <w:uiPriority w:val="11"/>
    <w:rsid w:val="008F4855"/>
    <w:rPr>
      <w:rFonts w:ascii="Calibri Light" w:eastAsia="Times New Roman" w:hAnsi="Calibri Light" w:cs="Times New Roman"/>
      <w:sz w:val="24"/>
      <w:szCs w:val="24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8F485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Calibri Light" w:hAnsi="Calibri Light"/>
    </w:rPr>
  </w:style>
  <w:style w:type="character" w:customStyle="1" w:styleId="NachrichtenkopfZchn">
    <w:name w:val="Nachrichtenkopf Zchn"/>
    <w:link w:val="Nachrichtenkopf"/>
    <w:uiPriority w:val="99"/>
    <w:semiHidden/>
    <w:rsid w:val="008F4855"/>
    <w:rPr>
      <w:rFonts w:ascii="Calibri Light" w:eastAsia="Times New Roman" w:hAnsi="Calibri Light" w:cs="Times New Roman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8F4855"/>
    <w:pPr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8F4855"/>
    <w:pPr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8F4855"/>
    <w:pPr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8F4855"/>
    <w:pPr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8F4855"/>
    <w:pPr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8F4855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8F4855"/>
  </w:style>
  <w:style w:type="paragraph" w:styleId="Gruformel">
    <w:name w:val="Closing"/>
    <w:basedOn w:val="Standard"/>
    <w:link w:val="GruformelZchn"/>
    <w:uiPriority w:val="99"/>
    <w:semiHidden/>
    <w:unhideWhenUsed/>
    <w:rsid w:val="008F4855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8F4855"/>
  </w:style>
  <w:style w:type="paragraph" w:styleId="Listennummer5">
    <w:name w:val="List Number 5"/>
    <w:basedOn w:val="Standard"/>
    <w:uiPriority w:val="99"/>
    <w:semiHidden/>
    <w:unhideWhenUsed/>
    <w:rsid w:val="008F4855"/>
    <w:pPr>
      <w:numPr>
        <w:numId w:val="1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8F4855"/>
    <w:pPr>
      <w:numPr>
        <w:numId w:val="1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8F4855"/>
    <w:pPr>
      <w:numPr>
        <w:numId w:val="1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8F4855"/>
    <w:pPr>
      <w:numPr>
        <w:numId w:val="1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8F4855"/>
    <w:pPr>
      <w:numPr>
        <w:numId w:val="1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8F4855"/>
    <w:pPr>
      <w:numPr>
        <w:numId w:val="1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8F4855"/>
    <w:pPr>
      <w:numPr>
        <w:numId w:val="1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8F4855"/>
    <w:pPr>
      <w:numPr>
        <w:numId w:val="19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8F4855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8F4855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8F4855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8F4855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8F4855"/>
    <w:pPr>
      <w:numPr>
        <w:numId w:val="20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8F4855"/>
    <w:pPr>
      <w:numPr>
        <w:numId w:val="2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8F4855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8F4855"/>
    <w:rPr>
      <w:rFonts w:ascii="Calibri Light" w:hAnsi="Calibri Light"/>
      <w:b/>
      <w:bCs/>
    </w:rPr>
  </w:style>
  <w:style w:type="paragraph" w:styleId="Makrotext">
    <w:name w:val="macro"/>
    <w:link w:val="MakrotextZchn"/>
    <w:uiPriority w:val="99"/>
    <w:semiHidden/>
    <w:unhideWhenUsed/>
    <w:rsid w:val="008F485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val="de-DE" w:eastAsia="de-DE"/>
    </w:rPr>
  </w:style>
  <w:style w:type="character" w:customStyle="1" w:styleId="MakrotextZchn">
    <w:name w:val="Makrotext Zchn"/>
    <w:link w:val="Makrotext"/>
    <w:uiPriority w:val="99"/>
    <w:semiHidden/>
    <w:rsid w:val="008F4855"/>
    <w:rPr>
      <w:rFonts w:ascii="Courier New" w:hAnsi="Courier New" w:cs="Courier New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8F4855"/>
    <w:pPr>
      <w:ind w:left="200" w:hanging="20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8F4855"/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8F4855"/>
  </w:style>
  <w:style w:type="character" w:styleId="Endnotenzeichen">
    <w:name w:val="endnote reference"/>
    <w:uiPriority w:val="99"/>
    <w:semiHidden/>
    <w:unhideWhenUsed/>
    <w:rsid w:val="008F4855"/>
    <w:rPr>
      <w:vertAlign w:val="superscript"/>
    </w:rPr>
  </w:style>
  <w:style w:type="character" w:styleId="Zeilennummer">
    <w:name w:val="line number"/>
    <w:basedOn w:val="Absatz-Standardschriftart"/>
    <w:uiPriority w:val="99"/>
    <w:semiHidden/>
    <w:unhideWhenUsed/>
    <w:rsid w:val="008F4855"/>
  </w:style>
  <w:style w:type="paragraph" w:styleId="Umschlagabsenderadresse">
    <w:name w:val="envelope return"/>
    <w:basedOn w:val="Standard"/>
    <w:uiPriority w:val="99"/>
    <w:semiHidden/>
    <w:unhideWhenUsed/>
    <w:rsid w:val="008F4855"/>
    <w:rPr>
      <w:rFonts w:ascii="Calibri Light" w:hAnsi="Calibri Light"/>
    </w:rPr>
  </w:style>
  <w:style w:type="paragraph" w:styleId="Umschlagadresse">
    <w:name w:val="envelope address"/>
    <w:basedOn w:val="Standard"/>
    <w:uiPriority w:val="99"/>
    <w:semiHidden/>
    <w:unhideWhenUsed/>
    <w:rsid w:val="008F4855"/>
    <w:pPr>
      <w:framePr w:w="4320" w:h="2160" w:hRule="exact" w:hSpace="141" w:wrap="auto" w:hAnchor="page" w:xAlign="center" w:yAlign="bottom"/>
      <w:ind w:left="1"/>
    </w:pPr>
    <w:rPr>
      <w:rFonts w:ascii="Calibri Light" w:hAnsi="Calibri Light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8F4855"/>
  </w:style>
  <w:style w:type="paragraph" w:styleId="Beschriftung">
    <w:name w:val="caption"/>
    <w:basedOn w:val="Standard"/>
    <w:next w:val="Standard"/>
    <w:uiPriority w:val="35"/>
    <w:qFormat/>
    <w:rsid w:val="008F4855"/>
    <w:rPr>
      <w:b/>
      <w:bCs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8F4855"/>
    <w:pPr>
      <w:ind w:left="200" w:hanging="20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8F4855"/>
    <w:rPr>
      <w:rFonts w:ascii="Calibri Light" w:hAnsi="Calibri Light"/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8F485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F4855"/>
  </w:style>
  <w:style w:type="paragraph" w:styleId="Standardeinzug">
    <w:name w:val="Normal Indent"/>
    <w:basedOn w:val="Standard"/>
    <w:uiPriority w:val="99"/>
    <w:semiHidden/>
    <w:unhideWhenUsed/>
    <w:rsid w:val="008F4855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8F4855"/>
    <w:pPr>
      <w:ind w:left="160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8F4855"/>
    <w:pPr>
      <w:ind w:left="140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8F4855"/>
    <w:pPr>
      <w:ind w:left="120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8F4855"/>
    <w:pPr>
      <w:ind w:left="10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8F4855"/>
    <w:pPr>
      <w:ind w:left="80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8F4855"/>
    <w:pPr>
      <w:ind w:left="60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8F4855"/>
    <w:pPr>
      <w:ind w:left="40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8F4855"/>
    <w:pPr>
      <w:ind w:left="20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8F4855"/>
  </w:style>
  <w:style w:type="paragraph" w:styleId="Index9">
    <w:name w:val="index 9"/>
    <w:basedOn w:val="Standard"/>
    <w:next w:val="Standard"/>
    <w:autoRedefine/>
    <w:uiPriority w:val="99"/>
    <w:semiHidden/>
    <w:unhideWhenUsed/>
    <w:rsid w:val="008F4855"/>
    <w:pPr>
      <w:ind w:left="1800" w:hanging="20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8F4855"/>
    <w:pPr>
      <w:ind w:left="1600" w:hanging="20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8F4855"/>
    <w:pPr>
      <w:ind w:left="1400" w:hanging="20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8F4855"/>
    <w:pPr>
      <w:ind w:left="1200" w:hanging="20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8F4855"/>
    <w:pPr>
      <w:ind w:left="1000" w:hanging="20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8F4855"/>
    <w:pPr>
      <w:ind w:left="800" w:hanging="20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8F4855"/>
    <w:pPr>
      <w:ind w:left="600" w:hanging="20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8F4855"/>
    <w:pPr>
      <w:ind w:left="400" w:hanging="200"/>
    </w:pPr>
  </w:style>
  <w:style w:type="character" w:customStyle="1" w:styleId="berschrift9Zchn">
    <w:name w:val="Überschrift 9 Zchn"/>
    <w:link w:val="berschrift9"/>
    <w:uiPriority w:val="9"/>
    <w:semiHidden/>
    <w:rsid w:val="008F4855"/>
    <w:rPr>
      <w:rFonts w:ascii="Calibri Light" w:eastAsia="Times New Roman" w:hAnsi="Calibri Light" w:cs="Times New Roman"/>
      <w:sz w:val="22"/>
      <w:szCs w:val="22"/>
    </w:rPr>
  </w:style>
  <w:style w:type="character" w:customStyle="1" w:styleId="berschrift8Zchn">
    <w:name w:val="Überschrift 8 Zchn"/>
    <w:link w:val="berschrift8"/>
    <w:uiPriority w:val="9"/>
    <w:semiHidden/>
    <w:rsid w:val="008F4855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berschrift7Zchn">
    <w:name w:val="Überschrift 7 Zchn"/>
    <w:link w:val="berschrift7"/>
    <w:uiPriority w:val="9"/>
    <w:semiHidden/>
    <w:rsid w:val="008F4855"/>
    <w:rPr>
      <w:rFonts w:ascii="Calibri" w:eastAsia="Times New Roman" w:hAnsi="Calibri" w:cs="Times New Roman"/>
      <w:sz w:val="24"/>
      <w:szCs w:val="24"/>
    </w:rPr>
  </w:style>
  <w:style w:type="character" w:customStyle="1" w:styleId="berschrift6Zchn">
    <w:name w:val="Überschrift 6 Zchn"/>
    <w:link w:val="berschrift6"/>
    <w:uiPriority w:val="9"/>
    <w:semiHidden/>
    <w:rsid w:val="008F4855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berschrift4Zchn">
    <w:name w:val="Überschrift 4 Zchn"/>
    <w:link w:val="berschrift4"/>
    <w:uiPriority w:val="9"/>
    <w:semiHidden/>
    <w:rsid w:val="008F4855"/>
    <w:rPr>
      <w:rFonts w:ascii="Calibri" w:eastAsia="Times New Roman" w:hAnsi="Calibri" w:cs="Times New Roman"/>
      <w:b/>
      <w:bCs/>
      <w:sz w:val="28"/>
      <w:szCs w:val="28"/>
    </w:rPr>
  </w:style>
  <w:style w:type="paragraph" w:customStyle="1" w:styleId="CitaviBibliographyHeading">
    <w:name w:val="Citavi Bibliography Heading"/>
    <w:basedOn w:val="Standard"/>
    <w:link w:val="CitaviBibliographyHeadingZchn"/>
    <w:rsid w:val="008F4855"/>
  </w:style>
  <w:style w:type="character" w:customStyle="1" w:styleId="CitaviBibliographyHeadingZchn">
    <w:name w:val="Citavi Bibliography Heading Zchn"/>
    <w:link w:val="CitaviBibliographyHeading"/>
    <w:rsid w:val="008F4855"/>
    <w:rPr>
      <w:rFonts w:asciiTheme="minorHAnsi" w:eastAsiaTheme="minorHAnsi" w:hAnsiTheme="minorHAnsi" w:cstheme="minorBidi"/>
      <w:sz w:val="22"/>
      <w:szCs w:val="22"/>
      <w:lang w:val="de-DE"/>
    </w:rPr>
  </w:style>
  <w:style w:type="paragraph" w:customStyle="1" w:styleId="CitaviBibliographyEntry">
    <w:name w:val="Citavi Bibliography Entry"/>
    <w:basedOn w:val="Standard"/>
    <w:link w:val="CitaviBibliographyEntryZchn"/>
    <w:rsid w:val="008F4855"/>
    <w:pPr>
      <w:tabs>
        <w:tab w:val="left" w:pos="340"/>
      </w:tabs>
      <w:ind w:left="340" w:hanging="340"/>
    </w:pPr>
  </w:style>
  <w:style w:type="character" w:customStyle="1" w:styleId="CitaviBibliographyEntryZchn">
    <w:name w:val="Citavi Bibliography Entry Zchn"/>
    <w:link w:val="CitaviBibliographyEntry"/>
    <w:rsid w:val="008F4855"/>
    <w:rPr>
      <w:rFonts w:asciiTheme="minorHAnsi" w:eastAsiaTheme="minorHAnsi" w:hAnsiTheme="minorHAnsi" w:cstheme="minorBidi"/>
      <w:sz w:val="22"/>
      <w:szCs w:val="22"/>
      <w:lang w:val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E318E8"/>
    <w:pPr>
      <w:spacing w:line="360" w:lineRule="auto"/>
      <w:ind w:firstLine="708"/>
      <w:outlineLvl w:val="9"/>
    </w:pPr>
  </w:style>
  <w:style w:type="character" w:customStyle="1" w:styleId="CitaviBibliographySubheading1Zchn">
    <w:name w:val="Citavi Bibliography Subheading 1 Zchn"/>
    <w:link w:val="CitaviBibliographySubheading1"/>
    <w:rsid w:val="00E318E8"/>
    <w:rPr>
      <w:rFonts w:asciiTheme="minorHAnsi" w:eastAsiaTheme="minorHAnsi" w:hAnsiTheme="minorHAnsi" w:cstheme="minorBidi"/>
      <w:i/>
      <w:sz w:val="22"/>
      <w:szCs w:val="22"/>
      <w:lang w:val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E318E8"/>
    <w:pPr>
      <w:spacing w:after="120"/>
      <w:outlineLvl w:val="9"/>
    </w:pPr>
    <w:rPr>
      <w:sz w:val="24"/>
      <w:szCs w:val="24"/>
    </w:rPr>
  </w:style>
  <w:style w:type="character" w:customStyle="1" w:styleId="CitaviBibliographySubheading2Zchn">
    <w:name w:val="Citavi Bibliography Subheading 2 Zchn"/>
    <w:link w:val="CitaviBibliographySubheading2"/>
    <w:rsid w:val="00E318E8"/>
    <w:rPr>
      <w:rFonts w:ascii="Calibri Light" w:eastAsiaTheme="minorHAnsi" w:hAnsi="Calibri Light" w:cstheme="minorBidi"/>
      <w:b/>
      <w:bCs/>
      <w:sz w:val="24"/>
      <w:szCs w:val="24"/>
      <w:lang w:val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E318E8"/>
    <w:pPr>
      <w:spacing w:after="120"/>
      <w:outlineLvl w:val="9"/>
    </w:pPr>
    <w:rPr>
      <w:sz w:val="24"/>
      <w:szCs w:val="24"/>
    </w:rPr>
  </w:style>
  <w:style w:type="character" w:customStyle="1" w:styleId="CitaviBibliographySubheading3Zchn">
    <w:name w:val="Citavi Bibliography Subheading 3 Zchn"/>
    <w:link w:val="CitaviBibliographySubheading3"/>
    <w:rsid w:val="00E318E8"/>
    <w:rPr>
      <w:rFonts w:asciiTheme="minorHAnsi" w:eastAsiaTheme="minorHAnsi" w:hAnsiTheme="minorHAnsi" w:cstheme="minorBidi"/>
      <w:b/>
      <w:bCs/>
      <w:sz w:val="24"/>
      <w:szCs w:val="24"/>
      <w:lang w:val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E318E8"/>
    <w:pPr>
      <w:spacing w:after="120"/>
      <w:outlineLvl w:val="9"/>
    </w:pPr>
    <w:rPr>
      <w:sz w:val="24"/>
      <w:szCs w:val="24"/>
    </w:rPr>
  </w:style>
  <w:style w:type="character" w:customStyle="1" w:styleId="CitaviBibliographySubheading4Zchn">
    <w:name w:val="Citavi Bibliography Subheading 4 Zchn"/>
    <w:link w:val="CitaviBibliographySubheading4"/>
    <w:rsid w:val="00E318E8"/>
    <w:rPr>
      <w:rFonts w:asciiTheme="minorHAnsi" w:eastAsiaTheme="minorHAnsi" w:hAnsiTheme="minorHAnsi" w:cstheme="minorBidi"/>
      <w:b/>
      <w:bCs/>
      <w:i/>
      <w:iCs/>
      <w:sz w:val="24"/>
      <w:szCs w:val="24"/>
      <w:lang w:val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E318E8"/>
    <w:pPr>
      <w:spacing w:after="120"/>
      <w:outlineLvl w:val="9"/>
    </w:pPr>
  </w:style>
  <w:style w:type="character" w:customStyle="1" w:styleId="CitaviBibliographySubheading5Zchn">
    <w:name w:val="Citavi Bibliography Subheading 5 Zchn"/>
    <w:link w:val="CitaviBibliographySubheading5"/>
    <w:rsid w:val="00E318E8"/>
    <w:rPr>
      <w:rFonts w:ascii="Calibri" w:hAnsi="Calibri"/>
      <w:b/>
      <w:bCs/>
      <w:sz w:val="24"/>
      <w:szCs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E318E8"/>
    <w:pPr>
      <w:spacing w:after="120"/>
      <w:outlineLvl w:val="9"/>
    </w:pPr>
  </w:style>
  <w:style w:type="character" w:customStyle="1" w:styleId="CitaviBibliographySubheading6Zchn">
    <w:name w:val="Citavi Bibliography Subheading 6 Zchn"/>
    <w:link w:val="CitaviBibliographySubheading6"/>
    <w:rsid w:val="00E318E8"/>
    <w:rPr>
      <w:rFonts w:ascii="Calibri" w:hAnsi="Calibri"/>
      <w:sz w:val="24"/>
      <w:szCs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E318E8"/>
    <w:pPr>
      <w:spacing w:after="120"/>
      <w:outlineLvl w:val="9"/>
    </w:pPr>
  </w:style>
  <w:style w:type="character" w:customStyle="1" w:styleId="CitaviBibliographySubheading7Zchn">
    <w:name w:val="Citavi Bibliography Subheading 7 Zchn"/>
    <w:link w:val="CitaviBibliographySubheading7"/>
    <w:rsid w:val="00E318E8"/>
    <w:rPr>
      <w:rFonts w:ascii="Calibri" w:hAnsi="Calibri"/>
      <w:i/>
      <w:iCs/>
      <w:sz w:val="24"/>
      <w:szCs w:val="24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E318E8"/>
    <w:pPr>
      <w:spacing w:after="120"/>
      <w:outlineLvl w:val="9"/>
    </w:pPr>
  </w:style>
  <w:style w:type="character" w:customStyle="1" w:styleId="CitaviBibliographySubheading8Zchn">
    <w:name w:val="Citavi Bibliography Subheading 8 Zchn"/>
    <w:link w:val="CitaviBibliographySubheading8"/>
    <w:rsid w:val="00E318E8"/>
    <w:rPr>
      <w:rFonts w:ascii="Calibri Light" w:hAnsi="Calibri Light"/>
      <w:sz w:val="24"/>
      <w:szCs w:val="24"/>
    </w:rPr>
  </w:style>
  <w:style w:type="character" w:styleId="Platzhaltertext">
    <w:name w:val="Placeholder Text"/>
    <w:basedOn w:val="Absatz-Standardschriftart"/>
    <w:uiPriority w:val="99"/>
    <w:unhideWhenUsed/>
    <w:rsid w:val="00110237"/>
    <w:rPr>
      <w:color w:val="808080"/>
    </w:rPr>
  </w:style>
  <w:style w:type="paragraph" w:styleId="Inhaltsverzeichnisberschrift">
    <w:name w:val="TOC Heading"/>
    <w:basedOn w:val="berschrift1"/>
    <w:next w:val="Standard"/>
    <w:uiPriority w:val="71"/>
    <w:semiHidden/>
    <w:unhideWhenUsed/>
    <w:qFormat/>
    <w:rsid w:val="00AC7931"/>
    <w:pPr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</w:rPr>
  </w:style>
  <w:style w:type="paragraph" w:styleId="Literaturverzeichnis">
    <w:name w:val="Bibliography"/>
    <w:basedOn w:val="Standard"/>
    <w:next w:val="Standard"/>
    <w:uiPriority w:val="70"/>
    <w:rsid w:val="00AC7931"/>
  </w:style>
  <w:style w:type="character" w:styleId="Buchtitel">
    <w:name w:val="Book Title"/>
    <w:basedOn w:val="Absatz-Standardschriftart"/>
    <w:uiPriority w:val="69"/>
    <w:qFormat/>
    <w:rsid w:val="00AC7931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68"/>
    <w:qFormat/>
    <w:rsid w:val="00AC7931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67"/>
    <w:qFormat/>
    <w:rsid w:val="00AC7931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66"/>
    <w:qFormat/>
    <w:rsid w:val="00AC7931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65"/>
    <w:qFormat/>
    <w:rsid w:val="00AC7931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60"/>
    <w:qFormat/>
    <w:rsid w:val="00AC7931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60"/>
    <w:rsid w:val="00AC7931"/>
    <w:rPr>
      <w:rFonts w:asciiTheme="minorHAnsi" w:eastAsiaTheme="minorHAnsi" w:hAnsiTheme="minorHAnsi" w:cstheme="minorBidi"/>
      <w:i/>
      <w:iCs/>
      <w:color w:val="5B9BD5" w:themeColor="accent1"/>
      <w:sz w:val="22"/>
      <w:szCs w:val="22"/>
      <w:lang w:val="de-DE"/>
    </w:rPr>
  </w:style>
  <w:style w:type="paragraph" w:styleId="Zitat">
    <w:name w:val="Quote"/>
    <w:basedOn w:val="Standard"/>
    <w:next w:val="Standard"/>
    <w:link w:val="ZitatZchn"/>
    <w:uiPriority w:val="73"/>
    <w:qFormat/>
    <w:rsid w:val="00AC7931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73"/>
    <w:rsid w:val="00AC7931"/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de-DE"/>
    </w:rPr>
  </w:style>
  <w:style w:type="paragraph" w:styleId="Listenabsatz">
    <w:name w:val="List Paragraph"/>
    <w:basedOn w:val="Standard"/>
    <w:uiPriority w:val="72"/>
    <w:qFormat/>
    <w:rsid w:val="00AC7931"/>
    <w:pPr>
      <w:ind w:left="720"/>
      <w:contextualSpacing/>
    </w:pPr>
  </w:style>
  <w:style w:type="table" w:styleId="MittleresRaster2">
    <w:name w:val="Medium Grid 2"/>
    <w:basedOn w:val="NormaleTabelle"/>
    <w:uiPriority w:val="1"/>
    <w:semiHidden/>
    <w:unhideWhenUsed/>
    <w:qFormat/>
    <w:rsid w:val="00AC793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99"/>
    <w:semiHidden/>
    <w:unhideWhenUsed/>
    <w:rsid w:val="00AC7931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99"/>
    <w:semiHidden/>
    <w:unhideWhenUsed/>
    <w:rsid w:val="00AC793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99"/>
    <w:semiHidden/>
    <w:unhideWhenUsed/>
    <w:rsid w:val="00AC7931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99"/>
    <w:semiHidden/>
    <w:unhideWhenUsed/>
    <w:rsid w:val="00AC793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99"/>
    <w:semiHidden/>
    <w:unhideWhenUsed/>
    <w:rsid w:val="00AC7931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99"/>
    <w:semiHidden/>
    <w:unhideWhenUsed/>
    <w:rsid w:val="00AC7931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99"/>
    <w:semiHidden/>
    <w:unhideWhenUsed/>
    <w:rsid w:val="00AC7931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99"/>
    <w:semiHidden/>
    <w:unhideWhenUsed/>
    <w:rsid w:val="00AC793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99"/>
    <w:qFormat/>
    <w:rsid w:val="00AC7931"/>
    <w:rPr>
      <w:rFonts w:asciiTheme="minorHAnsi" w:eastAsiaTheme="minorHAnsi" w:hAnsiTheme="minorHAnsi" w:cstheme="minorBidi"/>
      <w:sz w:val="22"/>
      <w:szCs w:val="22"/>
      <w:lang w:val="de-DE"/>
    </w:rPr>
  </w:style>
  <w:style w:type="paragraph" w:styleId="berarbeitung">
    <w:name w:val="Revision"/>
    <w:hidden/>
    <w:uiPriority w:val="71"/>
    <w:semiHidden/>
    <w:rsid w:val="007C01E5"/>
    <w:rPr>
      <w:rFonts w:asciiTheme="minorHAnsi" w:eastAsiaTheme="minorHAnsi" w:hAnsiTheme="minorHAnsi" w:cstheme="minorBidi"/>
      <w:sz w:val="22"/>
      <w:szCs w:val="22"/>
      <w:lang w:val="de-DE"/>
    </w:rPr>
  </w:style>
  <w:style w:type="character" w:customStyle="1" w:styleId="e24kjd">
    <w:name w:val="e24kjd"/>
    <w:basedOn w:val="Absatz-Standardschriftart"/>
    <w:rsid w:val="00FC05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3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4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26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0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0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0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5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83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013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52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3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4809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775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503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1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90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93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028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58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74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559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2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56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96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82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35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1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0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31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752461-C25D-482E-A5CA-F0B91F3A7A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907</Characters>
  <Application>Microsoft Office Word</Application>
  <DocSecurity>0</DocSecurity>
  <Lines>15</Lines>
  <Paragraphs>4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TEM study of oxide dispersion strengthened Eurofer 97 steel</vt:lpstr>
      <vt:lpstr>TEM study of oxide dispersion strengthened Eurofer 97 steel</vt:lpstr>
      <vt:lpstr>TEM study of oxide dispersion strengthened Eurofer 97 steel</vt:lpstr>
    </vt:vector>
  </TitlesOfParts>
  <Company>FZK</Company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 study of oxide dispersion strengthened Eurofer 97 steel</dc:title>
  <dc:subject/>
  <dc:creator>mikhail</dc:creator>
  <cp:keywords/>
  <dc:description/>
  <cp:lastModifiedBy>Klimenkov, Michael (IAM)</cp:lastModifiedBy>
  <cp:revision>3</cp:revision>
  <cp:lastPrinted>2019-12-11T12:22:00Z</cp:lastPrinted>
  <dcterms:created xsi:type="dcterms:W3CDTF">2020-07-29T22:33:00Z</dcterms:created>
  <dcterms:modified xsi:type="dcterms:W3CDTF">2020-07-29T2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56aa987-8f84-3590-9e70-c59b5dd54082</vt:lpwstr>
  </property>
  <property fmtid="{D5CDD505-2E9C-101B-9397-08002B2CF9AE}" pid="4" name="Mendeley Citation Style_1">
    <vt:lpwstr>http://www.zotero.org/styles/journal-of-nuclear-material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nuclear-materials</vt:lpwstr>
  </property>
  <property fmtid="{D5CDD505-2E9C-101B-9397-08002B2CF9AE}" pid="18" name="Mendeley Recent Style Name 6_1">
    <vt:lpwstr>Journal of Nuclear Materials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itaviDocumentProperty_11">
    <vt:lpwstr>Überschrift 1</vt:lpwstr>
  </property>
  <property fmtid="{D5CDD505-2E9C-101B-9397-08002B2CF9AE}" pid="26" name="CitaviDocumentProperty_12">
    <vt:lpwstr>Standard</vt:lpwstr>
  </property>
  <property fmtid="{D5CDD505-2E9C-101B-9397-08002B2CF9AE}" pid="27" name="CitaviDocumentProperty_16">
    <vt:lpwstr>Untertitel</vt:lpwstr>
  </property>
  <property fmtid="{D5CDD505-2E9C-101B-9397-08002B2CF9AE}" pid="28" name="CitaviDocumentProperty_13">
    <vt:lpwstr>Standard</vt:lpwstr>
  </property>
  <property fmtid="{D5CDD505-2E9C-101B-9397-08002B2CF9AE}" pid="29" name="CitaviDocumentProperty_15">
    <vt:lpwstr>Standard</vt:lpwstr>
  </property>
  <property fmtid="{D5CDD505-2E9C-101B-9397-08002B2CF9AE}" pid="30" name="CitaviDocumentProperty_17">
    <vt:lpwstr>Standard</vt:lpwstr>
  </property>
  <property fmtid="{D5CDD505-2E9C-101B-9397-08002B2CF9AE}" pid="31" name="CitaviDocumentProperty_7">
    <vt:lpwstr>Beryllum (Kopie)</vt:lpwstr>
  </property>
  <property fmtid="{D5CDD505-2E9C-101B-9397-08002B2CF9AE}" pid="32" name="CitaviDocumentProperty_19">
    <vt:lpwstr>8</vt:lpwstr>
  </property>
  <property fmtid="{D5CDD505-2E9C-101B-9397-08002B2CF9AE}" pid="33" name="CitaviDocumentProperty_18">
    <vt:lpwstr>1</vt:lpwstr>
  </property>
  <property fmtid="{D5CDD505-2E9C-101B-9397-08002B2CF9AE}" pid="34" name="CitaviDocumentProperty_8">
    <vt:lpwstr>C:\Users\fp2082\Documents\Citavi 6\Projects\Beryllum (Kopie)\Beryllum (Kopie).ctv6</vt:lpwstr>
  </property>
  <property fmtid="{D5CDD505-2E9C-101B-9397-08002B2CF9AE}" pid="35" name="CitaviDocumentProperty_0">
    <vt:lpwstr>1559cb80-de87-4d27-b634-b26758bb0db9</vt:lpwstr>
  </property>
  <property fmtid="{D5CDD505-2E9C-101B-9397-08002B2CF9AE}" pid="36" name="CitaviDocumentProperty_1">
    <vt:lpwstr>6.3.0.0</vt:lpwstr>
  </property>
  <property fmtid="{D5CDD505-2E9C-101B-9397-08002B2CF9AE}" pid="37" name="CitaviDocumentProperty_6">
    <vt:lpwstr>True</vt:lpwstr>
  </property>
</Properties>
</file>